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9F5112" w14:textId="4E8EED54" w:rsidR="0003031D" w:rsidRPr="001970DB" w:rsidRDefault="002B0C0F" w:rsidP="002B0C0F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  <w:u w:val="single"/>
        </w:rPr>
      </w:pPr>
      <w:r w:rsidRPr="001970DB">
        <w:rPr>
          <w:rFonts w:ascii="Times New Roman" w:hAnsi="Times New Roman" w:cs="Times New Roman"/>
          <w:b/>
          <w:bCs/>
          <w:sz w:val="32"/>
          <w:szCs w:val="32"/>
          <w:u w:val="single"/>
        </w:rPr>
        <w:t>Supplementary material</w:t>
      </w:r>
    </w:p>
    <w:p w14:paraId="62B4D08B" w14:textId="77777777" w:rsidR="001970DB" w:rsidRPr="001970DB" w:rsidRDefault="001970DB" w:rsidP="009319E9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27D02B74" w14:textId="76183A19" w:rsidR="001970DB" w:rsidRDefault="001970DB" w:rsidP="009319E9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Supplementary_</w:t>
      </w:r>
      <w:r w:rsidR="00174C87">
        <w:rPr>
          <w:rFonts w:ascii="Times New Roman" w:eastAsia="Times New Roman" w:hAnsi="Times New Roman" w:cs="Times New Roman"/>
          <w:color w:val="000000" w:themeColor="text1"/>
        </w:rPr>
        <w:t>T</w:t>
      </w:r>
      <w:r>
        <w:rPr>
          <w:rFonts w:ascii="Times New Roman" w:eastAsia="Times New Roman" w:hAnsi="Times New Roman" w:cs="Times New Roman"/>
          <w:color w:val="000000" w:themeColor="text1"/>
        </w:rPr>
        <w:t>able_1.xlsx</w:t>
      </w:r>
    </w:p>
    <w:p w14:paraId="0A0FC3D1" w14:textId="77777777" w:rsidR="00A8431D" w:rsidRPr="001970DB" w:rsidRDefault="00A8431D" w:rsidP="009319E9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69F9DB1" w14:textId="77777777" w:rsidR="001970DB" w:rsidRPr="001970DB" w:rsidRDefault="001970DB" w:rsidP="009319E9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21FFB795" w14:textId="1CF03447" w:rsidR="001970DB" w:rsidRPr="001970DB" w:rsidRDefault="001970DB" w:rsidP="001970DB">
      <w:pPr>
        <w:spacing w:line="480" w:lineRule="auto"/>
        <w:rPr>
          <w:rFonts w:ascii="Times New Roman" w:hAnsi="Times New Roman" w:cs="Times New Roman"/>
        </w:rPr>
      </w:pPr>
      <w:r w:rsidRPr="003B7F45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ry Table 1: </w:t>
      </w:r>
      <w:r w:rsidR="00C224C4" w:rsidRPr="003B7F45">
        <w:rPr>
          <w:rFonts w:ascii="Times New Roman" w:eastAsia="Times New Roman" w:hAnsi="Times New Roman" w:cs="Times New Roman"/>
          <w:color w:val="000000" w:themeColor="text1"/>
        </w:rPr>
        <w:t xml:space="preserve">Extracted data from published record according to idealised </w:t>
      </w:r>
      <w:r w:rsidR="003B7F45">
        <w:rPr>
          <w:rFonts w:ascii="Times New Roman" w:eastAsia="Times New Roman" w:hAnsi="Times New Roman" w:cs="Times New Roman"/>
          <w:color w:val="000000" w:themeColor="text1"/>
        </w:rPr>
        <w:t xml:space="preserve">reporting </w:t>
      </w:r>
      <w:r w:rsidR="00C224C4" w:rsidRPr="003B7F45">
        <w:rPr>
          <w:rFonts w:ascii="Times New Roman" w:eastAsia="Times New Roman" w:hAnsi="Times New Roman" w:cs="Times New Roman"/>
          <w:color w:val="000000" w:themeColor="text1"/>
        </w:rPr>
        <w:t>checklist.</w:t>
      </w:r>
      <w:r w:rsidR="00C224C4">
        <w:rPr>
          <w:rFonts w:ascii="Times New Roman" w:eastAsia="Times New Roman" w:hAnsi="Times New Roman" w:cs="Times New Roman"/>
          <w:color w:val="000000" w:themeColor="text1"/>
        </w:rPr>
        <w:t xml:space="preserve">  </w:t>
      </w:r>
      <w:r>
        <w:rPr>
          <w:rFonts w:ascii="Times New Roman" w:eastAsia="Times New Roman" w:hAnsi="Times New Roman" w:cs="Times New Roman"/>
          <w:color w:val="000000" w:themeColor="text1"/>
        </w:rPr>
        <w:t>Data frame of extracted data from included records</w:t>
      </w:r>
      <w:r w:rsidR="008B706C">
        <w:rPr>
          <w:rFonts w:ascii="Times New Roman" w:eastAsia="Times New Roman" w:hAnsi="Times New Roman" w:cs="Times New Roman"/>
          <w:color w:val="000000" w:themeColor="text1"/>
        </w:rPr>
        <w:t xml:space="preserve"> is given in the first tab</w:t>
      </w:r>
      <w:r>
        <w:rPr>
          <w:rFonts w:ascii="Times New Roman" w:eastAsia="Times New Roman" w:hAnsi="Times New Roman" w:cs="Times New Roman"/>
          <w:color w:val="000000" w:themeColor="text1"/>
        </w:rPr>
        <w:t>. Each pregnancy is reported on a separate row.</w:t>
      </w:r>
      <w:r w:rsidR="008B706C">
        <w:rPr>
          <w:rFonts w:ascii="Times New Roman" w:eastAsia="Times New Roman" w:hAnsi="Times New Roman" w:cs="Times New Roman"/>
          <w:color w:val="000000" w:themeColor="text1"/>
        </w:rPr>
        <w:t xml:space="preserve"> Excluded full text articles are listed in the second tab.</w:t>
      </w:r>
      <w:r w:rsidR="00C224C4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734A9D3A" w14:textId="77777777" w:rsidR="001970DB" w:rsidRPr="001970DB" w:rsidRDefault="001970DB" w:rsidP="009319E9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9C2757B" w14:textId="77777777" w:rsidR="001970DB" w:rsidRPr="001970DB" w:rsidRDefault="001970DB" w:rsidP="009319E9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28CE534" w14:textId="77777777" w:rsidR="001970DB" w:rsidRPr="001970DB" w:rsidRDefault="001970DB" w:rsidP="009319E9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5EA94709" w14:textId="77777777" w:rsidR="001970DB" w:rsidRPr="001970DB" w:rsidRDefault="001970DB" w:rsidP="009319E9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50FF7FC1" w14:textId="77777777" w:rsidR="001970DB" w:rsidRPr="001970DB" w:rsidRDefault="001970DB" w:rsidP="009319E9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2A7A81F7" w14:textId="77777777" w:rsidR="001970DB" w:rsidRPr="001970DB" w:rsidRDefault="001970DB" w:rsidP="009319E9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A77E75E" w14:textId="77777777" w:rsidR="001970DB" w:rsidRPr="001970DB" w:rsidRDefault="001970DB" w:rsidP="009319E9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E9CFA1C" w14:textId="77777777" w:rsidR="001970DB" w:rsidRPr="001970DB" w:rsidRDefault="001970DB" w:rsidP="009319E9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D31DB51" w14:textId="77777777" w:rsidR="001970DB" w:rsidRPr="001970DB" w:rsidRDefault="001970DB" w:rsidP="009319E9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A27EBE1" w14:textId="77777777" w:rsidR="001970DB" w:rsidRPr="001970DB" w:rsidRDefault="001970DB" w:rsidP="009319E9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F04E5ED" w14:textId="77777777" w:rsidR="001970DB" w:rsidRPr="001970DB" w:rsidRDefault="001970DB" w:rsidP="009319E9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9A21F94" w14:textId="77777777" w:rsidR="001970DB" w:rsidRPr="001970DB" w:rsidRDefault="001970DB" w:rsidP="009319E9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D0942FC" w14:textId="77777777" w:rsidR="001970DB" w:rsidRPr="001970DB" w:rsidRDefault="001970DB" w:rsidP="009319E9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4B96A03" w14:textId="77777777" w:rsidR="001970DB" w:rsidRPr="001970DB" w:rsidRDefault="001970DB" w:rsidP="009319E9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483FE554" w14:textId="77777777" w:rsidR="001970DB" w:rsidRPr="001970DB" w:rsidRDefault="001970DB" w:rsidP="009319E9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D3C3A52" w14:textId="77777777" w:rsidR="001970DB" w:rsidRPr="001970DB" w:rsidRDefault="001970DB" w:rsidP="009319E9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42B62F3A" w14:textId="77777777" w:rsidR="001970DB" w:rsidRPr="001970DB" w:rsidRDefault="001970DB" w:rsidP="009319E9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96D4C1A" w14:textId="77777777" w:rsidR="001970DB" w:rsidRPr="001970DB" w:rsidRDefault="001970DB" w:rsidP="009319E9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42F070B1" w14:textId="77777777" w:rsidR="001970DB" w:rsidRPr="001970DB" w:rsidRDefault="001970DB" w:rsidP="009319E9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08E3877" w14:textId="77777777" w:rsidR="001970DB" w:rsidRPr="001970DB" w:rsidRDefault="001970DB" w:rsidP="009319E9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2E3EC087" w14:textId="77777777" w:rsidR="001970DB" w:rsidRPr="001970DB" w:rsidRDefault="001970DB" w:rsidP="009319E9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DA38827" w14:textId="77777777" w:rsidR="001970DB" w:rsidRPr="001970DB" w:rsidRDefault="001970DB" w:rsidP="009319E9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4D2911E5" w14:textId="77777777" w:rsidR="001970DB" w:rsidRPr="001970DB" w:rsidRDefault="001970DB" w:rsidP="009319E9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0472920" w14:textId="77777777" w:rsidR="001970DB" w:rsidRPr="001970DB" w:rsidRDefault="001970DB" w:rsidP="009319E9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3C2D016" w14:textId="77777777" w:rsidR="001970DB" w:rsidRPr="001970DB" w:rsidRDefault="001970DB" w:rsidP="009319E9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4023FAA3" w14:textId="77777777" w:rsidR="001970DB" w:rsidRPr="001970DB" w:rsidRDefault="001970DB" w:rsidP="009319E9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0DE2C4D" w14:textId="77777777" w:rsidR="001970DB" w:rsidRPr="001970DB" w:rsidRDefault="001970DB" w:rsidP="009319E9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CFF4535" w14:textId="77777777" w:rsidR="001970DB" w:rsidRPr="001970DB" w:rsidRDefault="001970DB" w:rsidP="009319E9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2A75150B" w14:textId="77777777" w:rsidR="001970DB" w:rsidRPr="001970DB" w:rsidRDefault="001970DB" w:rsidP="009319E9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48C0804" w14:textId="77777777" w:rsidR="001970DB" w:rsidRPr="001970DB" w:rsidRDefault="001970DB" w:rsidP="009319E9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56636665" w14:textId="77777777" w:rsidR="001970DB" w:rsidRPr="001970DB" w:rsidRDefault="001970DB" w:rsidP="009319E9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E2929B2" w14:textId="77777777" w:rsidR="001970DB" w:rsidRDefault="001970DB" w:rsidP="009319E9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4544BA9" w14:textId="77777777" w:rsidR="00325601" w:rsidRPr="001970DB" w:rsidRDefault="00325601" w:rsidP="009319E9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F240378" w14:textId="77777777" w:rsidR="001970DB" w:rsidRPr="001970DB" w:rsidRDefault="001970DB" w:rsidP="009319E9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4B39205D" w14:textId="77777777" w:rsidR="001970DB" w:rsidRPr="001970DB" w:rsidRDefault="001970DB" w:rsidP="009319E9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B2165F0" w14:textId="77777777" w:rsidR="001970DB" w:rsidRPr="001970DB" w:rsidRDefault="001970DB" w:rsidP="009319E9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4A59CC1" w14:textId="77777777" w:rsidR="001970DB" w:rsidRPr="001970DB" w:rsidRDefault="001970DB" w:rsidP="009319E9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EE4AB0A" w14:textId="77777777" w:rsidR="001970DB" w:rsidRPr="001970DB" w:rsidRDefault="001970DB" w:rsidP="009319E9">
      <w:pPr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TableGrid"/>
        <w:tblW w:w="991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54"/>
        <w:gridCol w:w="1842"/>
        <w:gridCol w:w="1134"/>
        <w:gridCol w:w="1985"/>
      </w:tblGrid>
      <w:tr w:rsidR="00A8431D" w:rsidRPr="001970DB" w14:paraId="02483B18" w14:textId="77777777" w:rsidTr="002B242F">
        <w:trPr>
          <w:trHeight w:val="300"/>
        </w:trPr>
        <w:tc>
          <w:tcPr>
            <w:tcW w:w="4954" w:type="dxa"/>
            <w:vMerge w:val="restart"/>
            <w:tcMar>
              <w:left w:w="105" w:type="dxa"/>
              <w:right w:w="105" w:type="dxa"/>
            </w:tcMar>
          </w:tcPr>
          <w:p w14:paraId="0820BCD2" w14:textId="07C454F5" w:rsidR="00A8431D" w:rsidRPr="001970DB" w:rsidRDefault="00A8431D" w:rsidP="00115E3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970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Reason For Exclusion</w:t>
            </w:r>
          </w:p>
        </w:tc>
        <w:tc>
          <w:tcPr>
            <w:tcW w:w="4961" w:type="dxa"/>
            <w:gridSpan w:val="3"/>
            <w:tcMar>
              <w:left w:w="105" w:type="dxa"/>
              <w:right w:w="105" w:type="dxa"/>
            </w:tcMar>
          </w:tcPr>
          <w:p w14:paraId="66AC7D1A" w14:textId="59FC7249" w:rsidR="00A8431D" w:rsidRPr="001970DB" w:rsidRDefault="00A8431D" w:rsidP="00115E3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earch date</w:t>
            </w:r>
          </w:p>
        </w:tc>
      </w:tr>
      <w:tr w:rsidR="00A8431D" w:rsidRPr="001970DB" w14:paraId="6370CC0C" w14:textId="77777777" w:rsidTr="00174C87">
        <w:trPr>
          <w:trHeight w:val="300"/>
        </w:trPr>
        <w:tc>
          <w:tcPr>
            <w:tcW w:w="4954" w:type="dxa"/>
            <w:vMerge/>
            <w:tcMar>
              <w:left w:w="105" w:type="dxa"/>
              <w:right w:w="105" w:type="dxa"/>
            </w:tcMar>
          </w:tcPr>
          <w:p w14:paraId="5706E763" w14:textId="4E435297" w:rsidR="00A8431D" w:rsidRPr="001970DB" w:rsidRDefault="00A8431D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tcMar>
              <w:left w:w="105" w:type="dxa"/>
              <w:right w:w="105" w:type="dxa"/>
            </w:tcMar>
          </w:tcPr>
          <w:p w14:paraId="3EE79FFA" w14:textId="177872CA" w:rsidR="00A8431D" w:rsidRPr="001970DB" w:rsidRDefault="00A8431D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1/3/23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56F11096" w14:textId="77777777" w:rsidR="00A8431D" w:rsidRPr="001970DB" w:rsidRDefault="00A8431D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8/7/23</w:t>
            </w:r>
          </w:p>
        </w:tc>
        <w:tc>
          <w:tcPr>
            <w:tcW w:w="1985" w:type="dxa"/>
            <w:tcMar>
              <w:left w:w="105" w:type="dxa"/>
              <w:right w:w="105" w:type="dxa"/>
            </w:tcMar>
          </w:tcPr>
          <w:p w14:paraId="7916315E" w14:textId="77777777" w:rsidR="00A8431D" w:rsidRPr="001970DB" w:rsidRDefault="00A8431D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9/10/23</w:t>
            </w:r>
          </w:p>
        </w:tc>
      </w:tr>
      <w:tr w:rsidR="009319E9" w:rsidRPr="001970DB" w14:paraId="1D521335" w14:textId="77777777" w:rsidTr="00174C87">
        <w:trPr>
          <w:trHeight w:val="300"/>
        </w:trPr>
        <w:tc>
          <w:tcPr>
            <w:tcW w:w="4954" w:type="dxa"/>
            <w:tcMar>
              <w:left w:w="105" w:type="dxa"/>
              <w:right w:w="105" w:type="dxa"/>
            </w:tcMar>
          </w:tcPr>
          <w:p w14:paraId="7950CD96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ic Science/Animal Study</w:t>
            </w:r>
          </w:p>
        </w:tc>
        <w:tc>
          <w:tcPr>
            <w:tcW w:w="1842" w:type="dxa"/>
            <w:tcMar>
              <w:left w:w="105" w:type="dxa"/>
              <w:right w:w="105" w:type="dxa"/>
            </w:tcMar>
          </w:tcPr>
          <w:p w14:paraId="2BEBDC8B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12788D73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Mar>
              <w:left w:w="105" w:type="dxa"/>
              <w:right w:w="105" w:type="dxa"/>
            </w:tcMar>
          </w:tcPr>
          <w:p w14:paraId="35D73D29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9319E9" w:rsidRPr="001970DB" w14:paraId="06339B95" w14:textId="77777777" w:rsidTr="00174C87">
        <w:trPr>
          <w:trHeight w:val="300"/>
        </w:trPr>
        <w:tc>
          <w:tcPr>
            <w:tcW w:w="4954" w:type="dxa"/>
            <w:tcMar>
              <w:left w:w="105" w:type="dxa"/>
              <w:right w:w="105" w:type="dxa"/>
            </w:tcMar>
          </w:tcPr>
          <w:p w14:paraId="70B78C67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ook Chapter</w:t>
            </w:r>
          </w:p>
        </w:tc>
        <w:tc>
          <w:tcPr>
            <w:tcW w:w="1842" w:type="dxa"/>
            <w:tcMar>
              <w:left w:w="105" w:type="dxa"/>
              <w:right w:w="105" w:type="dxa"/>
            </w:tcMar>
          </w:tcPr>
          <w:p w14:paraId="4C923571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20190ACB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Mar>
              <w:left w:w="105" w:type="dxa"/>
              <w:right w:w="105" w:type="dxa"/>
            </w:tcMar>
          </w:tcPr>
          <w:p w14:paraId="7BBFBFF2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319E9" w:rsidRPr="001970DB" w14:paraId="37684B8E" w14:textId="77777777" w:rsidTr="00174C87">
        <w:trPr>
          <w:trHeight w:val="300"/>
        </w:trPr>
        <w:tc>
          <w:tcPr>
            <w:tcW w:w="4954" w:type="dxa"/>
            <w:tcMar>
              <w:left w:w="105" w:type="dxa"/>
              <w:right w:w="105" w:type="dxa"/>
            </w:tcMar>
          </w:tcPr>
          <w:p w14:paraId="04E44F91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ment piece/Editorial</w:t>
            </w:r>
          </w:p>
        </w:tc>
        <w:tc>
          <w:tcPr>
            <w:tcW w:w="1842" w:type="dxa"/>
            <w:tcMar>
              <w:left w:w="105" w:type="dxa"/>
              <w:right w:w="105" w:type="dxa"/>
            </w:tcMar>
          </w:tcPr>
          <w:p w14:paraId="45CD1623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67D719D9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85" w:type="dxa"/>
            <w:tcMar>
              <w:left w:w="105" w:type="dxa"/>
              <w:right w:w="105" w:type="dxa"/>
            </w:tcMar>
          </w:tcPr>
          <w:p w14:paraId="42079191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9319E9" w:rsidRPr="001970DB" w14:paraId="2A42516A" w14:textId="77777777" w:rsidTr="00174C87">
        <w:trPr>
          <w:trHeight w:val="300"/>
        </w:trPr>
        <w:tc>
          <w:tcPr>
            <w:tcW w:w="4954" w:type="dxa"/>
            <w:tcMar>
              <w:left w:w="105" w:type="dxa"/>
              <w:right w:w="105" w:type="dxa"/>
            </w:tcMar>
          </w:tcPr>
          <w:p w14:paraId="3727654C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n-pregnant/male cases</w:t>
            </w:r>
          </w:p>
        </w:tc>
        <w:tc>
          <w:tcPr>
            <w:tcW w:w="1842" w:type="dxa"/>
            <w:tcMar>
              <w:left w:w="105" w:type="dxa"/>
              <w:right w:w="105" w:type="dxa"/>
            </w:tcMar>
          </w:tcPr>
          <w:p w14:paraId="7D65DEDC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48239E59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85" w:type="dxa"/>
            <w:tcMar>
              <w:left w:w="105" w:type="dxa"/>
              <w:right w:w="105" w:type="dxa"/>
            </w:tcMar>
          </w:tcPr>
          <w:p w14:paraId="197EA310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9319E9" w:rsidRPr="001970DB" w14:paraId="4A008D1C" w14:textId="77777777" w:rsidTr="00174C87">
        <w:trPr>
          <w:trHeight w:val="300"/>
        </w:trPr>
        <w:tc>
          <w:tcPr>
            <w:tcW w:w="4954" w:type="dxa"/>
            <w:tcMar>
              <w:left w:w="105" w:type="dxa"/>
              <w:right w:w="105" w:type="dxa"/>
            </w:tcMar>
          </w:tcPr>
          <w:p w14:paraId="4D3A169D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t in English</w:t>
            </w:r>
          </w:p>
        </w:tc>
        <w:tc>
          <w:tcPr>
            <w:tcW w:w="1842" w:type="dxa"/>
            <w:tcMar>
              <w:left w:w="105" w:type="dxa"/>
              <w:right w:w="105" w:type="dxa"/>
            </w:tcMar>
          </w:tcPr>
          <w:p w14:paraId="48826D56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4EA95016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Mar>
              <w:left w:w="105" w:type="dxa"/>
              <w:right w:w="105" w:type="dxa"/>
            </w:tcMar>
          </w:tcPr>
          <w:p w14:paraId="50723FA5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319E9" w:rsidRPr="001970DB" w14:paraId="01FEAE49" w14:textId="77777777" w:rsidTr="00174C87">
        <w:trPr>
          <w:trHeight w:val="300"/>
        </w:trPr>
        <w:tc>
          <w:tcPr>
            <w:tcW w:w="4954" w:type="dxa"/>
            <w:tcMar>
              <w:left w:w="105" w:type="dxa"/>
              <w:right w:w="105" w:type="dxa"/>
            </w:tcMar>
          </w:tcPr>
          <w:p w14:paraId="123241CB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1842" w:type="dxa"/>
            <w:tcMar>
              <w:left w:w="105" w:type="dxa"/>
              <w:right w:w="105" w:type="dxa"/>
            </w:tcMar>
          </w:tcPr>
          <w:p w14:paraId="2D12BB53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42A929EE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Mar>
              <w:left w:w="105" w:type="dxa"/>
              <w:right w:w="105" w:type="dxa"/>
            </w:tcMar>
          </w:tcPr>
          <w:p w14:paraId="6EBA73F0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319E9" w:rsidRPr="001970DB" w14:paraId="068A7323" w14:textId="77777777" w:rsidTr="00174C87">
        <w:trPr>
          <w:trHeight w:val="300"/>
        </w:trPr>
        <w:tc>
          <w:tcPr>
            <w:tcW w:w="4954" w:type="dxa"/>
            <w:tcMar>
              <w:left w:w="105" w:type="dxa"/>
              <w:right w:w="105" w:type="dxa"/>
            </w:tcMar>
          </w:tcPr>
          <w:p w14:paraId="2270CFCF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ediatric Case/Study</w:t>
            </w:r>
          </w:p>
        </w:tc>
        <w:tc>
          <w:tcPr>
            <w:tcW w:w="1842" w:type="dxa"/>
            <w:tcMar>
              <w:left w:w="105" w:type="dxa"/>
              <w:right w:w="105" w:type="dxa"/>
            </w:tcMar>
          </w:tcPr>
          <w:p w14:paraId="5CE0EEE6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2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3C39CEF6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985" w:type="dxa"/>
            <w:tcMar>
              <w:left w:w="105" w:type="dxa"/>
              <w:right w:w="105" w:type="dxa"/>
            </w:tcMar>
          </w:tcPr>
          <w:p w14:paraId="10C5924E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</w:tr>
      <w:tr w:rsidR="009319E9" w:rsidRPr="001970DB" w14:paraId="1BE4ECED" w14:textId="77777777" w:rsidTr="00174C87">
        <w:trPr>
          <w:trHeight w:val="300"/>
        </w:trPr>
        <w:tc>
          <w:tcPr>
            <w:tcW w:w="4954" w:type="dxa"/>
            <w:tcMar>
              <w:left w:w="105" w:type="dxa"/>
              <w:right w:w="105" w:type="dxa"/>
            </w:tcMar>
          </w:tcPr>
          <w:p w14:paraId="086FAD0E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view Article</w:t>
            </w:r>
          </w:p>
        </w:tc>
        <w:tc>
          <w:tcPr>
            <w:tcW w:w="1842" w:type="dxa"/>
            <w:tcMar>
              <w:left w:w="105" w:type="dxa"/>
              <w:right w:w="105" w:type="dxa"/>
            </w:tcMar>
          </w:tcPr>
          <w:p w14:paraId="3F4EB36C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0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49461F0F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985" w:type="dxa"/>
            <w:tcMar>
              <w:left w:w="105" w:type="dxa"/>
              <w:right w:w="105" w:type="dxa"/>
            </w:tcMar>
          </w:tcPr>
          <w:p w14:paraId="222260B6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9319E9" w:rsidRPr="001970DB" w14:paraId="346474A9" w14:textId="77777777" w:rsidTr="00174C87">
        <w:trPr>
          <w:trHeight w:val="300"/>
        </w:trPr>
        <w:tc>
          <w:tcPr>
            <w:tcW w:w="4954" w:type="dxa"/>
            <w:tcMar>
              <w:left w:w="105" w:type="dxa"/>
              <w:right w:w="105" w:type="dxa"/>
            </w:tcMar>
          </w:tcPr>
          <w:p w14:paraId="38620C86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udy – Comparison Paediatric and Adult Cases</w:t>
            </w:r>
          </w:p>
        </w:tc>
        <w:tc>
          <w:tcPr>
            <w:tcW w:w="1842" w:type="dxa"/>
            <w:tcMar>
              <w:left w:w="105" w:type="dxa"/>
              <w:right w:w="105" w:type="dxa"/>
            </w:tcMar>
          </w:tcPr>
          <w:p w14:paraId="24875503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76D50FE1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Mar>
              <w:left w:w="105" w:type="dxa"/>
              <w:right w:w="105" w:type="dxa"/>
            </w:tcMar>
          </w:tcPr>
          <w:p w14:paraId="66CF28FE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319E9" w:rsidRPr="001970DB" w14:paraId="2C77886A" w14:textId="77777777" w:rsidTr="00174C87">
        <w:trPr>
          <w:trHeight w:val="300"/>
        </w:trPr>
        <w:tc>
          <w:tcPr>
            <w:tcW w:w="4954" w:type="dxa"/>
            <w:tcMar>
              <w:left w:w="105" w:type="dxa"/>
              <w:right w:w="105" w:type="dxa"/>
            </w:tcMar>
          </w:tcPr>
          <w:p w14:paraId="0CDC4FD0" w14:textId="239EADCE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udy – C</w:t>
            </w:r>
            <w:r w:rsidR="0036568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rebrospinal fluid</w:t>
            </w: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ontents</w:t>
            </w:r>
          </w:p>
        </w:tc>
        <w:tc>
          <w:tcPr>
            <w:tcW w:w="1842" w:type="dxa"/>
            <w:tcMar>
              <w:left w:w="105" w:type="dxa"/>
              <w:right w:w="105" w:type="dxa"/>
            </w:tcMar>
          </w:tcPr>
          <w:p w14:paraId="7AEE9EEC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2F53C510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Mar>
              <w:left w:w="105" w:type="dxa"/>
              <w:right w:w="105" w:type="dxa"/>
            </w:tcMar>
          </w:tcPr>
          <w:p w14:paraId="3BBBBE12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9319E9" w:rsidRPr="001970DB" w14:paraId="5B12BE76" w14:textId="77777777" w:rsidTr="00174C87">
        <w:trPr>
          <w:trHeight w:val="300"/>
        </w:trPr>
        <w:tc>
          <w:tcPr>
            <w:tcW w:w="4954" w:type="dxa"/>
            <w:tcMar>
              <w:left w:w="105" w:type="dxa"/>
              <w:right w:w="105" w:type="dxa"/>
            </w:tcMar>
          </w:tcPr>
          <w:p w14:paraId="00B9161D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tudy – Epidemiological </w:t>
            </w:r>
          </w:p>
        </w:tc>
        <w:tc>
          <w:tcPr>
            <w:tcW w:w="1842" w:type="dxa"/>
            <w:tcMar>
              <w:left w:w="105" w:type="dxa"/>
              <w:right w:w="105" w:type="dxa"/>
            </w:tcMar>
          </w:tcPr>
          <w:p w14:paraId="57921493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1A2C3488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Mar>
              <w:left w:w="105" w:type="dxa"/>
              <w:right w:w="105" w:type="dxa"/>
            </w:tcMar>
          </w:tcPr>
          <w:p w14:paraId="2CE7FE47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319E9" w:rsidRPr="001970DB" w14:paraId="0BF20171" w14:textId="77777777" w:rsidTr="00174C87">
        <w:trPr>
          <w:trHeight w:val="300"/>
        </w:trPr>
        <w:tc>
          <w:tcPr>
            <w:tcW w:w="4954" w:type="dxa"/>
            <w:tcMar>
              <w:left w:w="105" w:type="dxa"/>
              <w:right w:w="105" w:type="dxa"/>
            </w:tcMar>
          </w:tcPr>
          <w:p w14:paraId="79219872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tudy – Genetics </w:t>
            </w:r>
          </w:p>
        </w:tc>
        <w:tc>
          <w:tcPr>
            <w:tcW w:w="1842" w:type="dxa"/>
            <w:tcMar>
              <w:left w:w="105" w:type="dxa"/>
              <w:right w:w="105" w:type="dxa"/>
            </w:tcMar>
          </w:tcPr>
          <w:p w14:paraId="18E2369E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3955FFC6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Mar>
              <w:left w:w="105" w:type="dxa"/>
              <w:right w:w="105" w:type="dxa"/>
            </w:tcMar>
          </w:tcPr>
          <w:p w14:paraId="3342277F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319E9" w:rsidRPr="001970DB" w14:paraId="6C6150DB" w14:textId="77777777" w:rsidTr="00174C87">
        <w:trPr>
          <w:trHeight w:val="300"/>
        </w:trPr>
        <w:tc>
          <w:tcPr>
            <w:tcW w:w="4954" w:type="dxa"/>
            <w:tcMar>
              <w:left w:w="105" w:type="dxa"/>
              <w:right w:w="105" w:type="dxa"/>
            </w:tcMar>
          </w:tcPr>
          <w:p w14:paraId="5E2DF868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tudy – Imaging </w:t>
            </w:r>
          </w:p>
        </w:tc>
        <w:tc>
          <w:tcPr>
            <w:tcW w:w="1842" w:type="dxa"/>
            <w:tcMar>
              <w:left w:w="105" w:type="dxa"/>
              <w:right w:w="105" w:type="dxa"/>
            </w:tcMar>
          </w:tcPr>
          <w:p w14:paraId="249F9C01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1A308D42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Mar>
              <w:left w:w="105" w:type="dxa"/>
              <w:right w:w="105" w:type="dxa"/>
            </w:tcMar>
          </w:tcPr>
          <w:p w14:paraId="53A7EDF9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9319E9" w:rsidRPr="001970DB" w14:paraId="4C5B1A86" w14:textId="77777777" w:rsidTr="00174C87">
        <w:trPr>
          <w:trHeight w:val="300"/>
        </w:trPr>
        <w:tc>
          <w:tcPr>
            <w:tcW w:w="4954" w:type="dxa"/>
            <w:tcMar>
              <w:left w:w="105" w:type="dxa"/>
              <w:right w:w="105" w:type="dxa"/>
            </w:tcMar>
          </w:tcPr>
          <w:p w14:paraId="6C67D4DF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tudy – Laboratory Diagnosis </w:t>
            </w:r>
          </w:p>
        </w:tc>
        <w:tc>
          <w:tcPr>
            <w:tcW w:w="1842" w:type="dxa"/>
            <w:tcMar>
              <w:left w:w="105" w:type="dxa"/>
              <w:right w:w="105" w:type="dxa"/>
            </w:tcMar>
          </w:tcPr>
          <w:p w14:paraId="665E5DD4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4D4280BB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Mar>
              <w:left w:w="105" w:type="dxa"/>
              <w:right w:w="105" w:type="dxa"/>
            </w:tcMar>
          </w:tcPr>
          <w:p w14:paraId="0B51634C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319E9" w:rsidRPr="001970DB" w14:paraId="07494996" w14:textId="77777777" w:rsidTr="00174C87">
        <w:trPr>
          <w:trHeight w:val="300"/>
        </w:trPr>
        <w:tc>
          <w:tcPr>
            <w:tcW w:w="4954" w:type="dxa"/>
            <w:tcMar>
              <w:left w:w="105" w:type="dxa"/>
              <w:right w:w="105" w:type="dxa"/>
            </w:tcMar>
          </w:tcPr>
          <w:p w14:paraId="5E155E32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tudy – Presenting/Clinical Features </w:t>
            </w:r>
          </w:p>
        </w:tc>
        <w:tc>
          <w:tcPr>
            <w:tcW w:w="1842" w:type="dxa"/>
            <w:tcMar>
              <w:left w:w="105" w:type="dxa"/>
              <w:right w:w="105" w:type="dxa"/>
            </w:tcMar>
          </w:tcPr>
          <w:p w14:paraId="74CB83FF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3E93B3B1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Mar>
              <w:left w:w="105" w:type="dxa"/>
              <w:right w:w="105" w:type="dxa"/>
            </w:tcMar>
          </w:tcPr>
          <w:p w14:paraId="43615010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9319E9" w:rsidRPr="001970DB" w14:paraId="14E30B10" w14:textId="77777777" w:rsidTr="00174C87">
        <w:trPr>
          <w:trHeight w:val="300"/>
        </w:trPr>
        <w:tc>
          <w:tcPr>
            <w:tcW w:w="4954" w:type="dxa"/>
            <w:tcMar>
              <w:left w:w="105" w:type="dxa"/>
              <w:right w:w="105" w:type="dxa"/>
            </w:tcMar>
          </w:tcPr>
          <w:p w14:paraId="2198B5D1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udy – Scoring Systems</w:t>
            </w:r>
          </w:p>
        </w:tc>
        <w:tc>
          <w:tcPr>
            <w:tcW w:w="1842" w:type="dxa"/>
            <w:tcMar>
              <w:left w:w="105" w:type="dxa"/>
              <w:right w:w="105" w:type="dxa"/>
            </w:tcMar>
          </w:tcPr>
          <w:p w14:paraId="7A83E0D9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3055E170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Mar>
              <w:left w:w="105" w:type="dxa"/>
              <w:right w:w="105" w:type="dxa"/>
            </w:tcMar>
          </w:tcPr>
          <w:p w14:paraId="69B66239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9319E9" w:rsidRPr="001970DB" w14:paraId="304E11FE" w14:textId="77777777" w:rsidTr="00174C87">
        <w:trPr>
          <w:trHeight w:val="300"/>
        </w:trPr>
        <w:tc>
          <w:tcPr>
            <w:tcW w:w="4954" w:type="dxa"/>
            <w:tcMar>
              <w:left w:w="105" w:type="dxa"/>
              <w:right w:w="105" w:type="dxa"/>
            </w:tcMar>
          </w:tcPr>
          <w:p w14:paraId="652C1CEF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tudy – Serum </w:t>
            </w:r>
          </w:p>
        </w:tc>
        <w:tc>
          <w:tcPr>
            <w:tcW w:w="1842" w:type="dxa"/>
            <w:tcMar>
              <w:left w:w="105" w:type="dxa"/>
              <w:right w:w="105" w:type="dxa"/>
            </w:tcMar>
          </w:tcPr>
          <w:p w14:paraId="685ED889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19A5E633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85" w:type="dxa"/>
            <w:tcMar>
              <w:left w:w="105" w:type="dxa"/>
              <w:right w:w="105" w:type="dxa"/>
            </w:tcMar>
          </w:tcPr>
          <w:p w14:paraId="0C7CF19F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9319E9" w:rsidRPr="001970DB" w14:paraId="2EFBA65C" w14:textId="77777777" w:rsidTr="00174C87">
        <w:trPr>
          <w:trHeight w:val="300"/>
        </w:trPr>
        <w:tc>
          <w:tcPr>
            <w:tcW w:w="4954" w:type="dxa"/>
            <w:tcMar>
              <w:left w:w="105" w:type="dxa"/>
              <w:right w:w="105" w:type="dxa"/>
            </w:tcMar>
          </w:tcPr>
          <w:p w14:paraId="3E14FDB6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tudy – Treatment </w:t>
            </w:r>
          </w:p>
        </w:tc>
        <w:tc>
          <w:tcPr>
            <w:tcW w:w="1842" w:type="dxa"/>
            <w:tcMar>
              <w:left w:w="105" w:type="dxa"/>
              <w:right w:w="105" w:type="dxa"/>
            </w:tcMar>
          </w:tcPr>
          <w:p w14:paraId="4656110C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6ED8E2B5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Mar>
              <w:left w:w="105" w:type="dxa"/>
              <w:right w:w="105" w:type="dxa"/>
            </w:tcMar>
          </w:tcPr>
          <w:p w14:paraId="117E226F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9319E9" w:rsidRPr="001970DB" w14:paraId="197F1353" w14:textId="77777777" w:rsidTr="00174C87">
        <w:trPr>
          <w:trHeight w:val="300"/>
        </w:trPr>
        <w:tc>
          <w:tcPr>
            <w:tcW w:w="4954" w:type="dxa"/>
            <w:tcMar>
              <w:left w:w="105" w:type="dxa"/>
              <w:right w:w="105" w:type="dxa"/>
            </w:tcMar>
          </w:tcPr>
          <w:p w14:paraId="0729ED71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Wrong disease </w:t>
            </w:r>
          </w:p>
        </w:tc>
        <w:tc>
          <w:tcPr>
            <w:tcW w:w="1842" w:type="dxa"/>
            <w:tcMar>
              <w:left w:w="105" w:type="dxa"/>
              <w:right w:w="105" w:type="dxa"/>
            </w:tcMar>
          </w:tcPr>
          <w:p w14:paraId="6E86CF9B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44D7590E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85" w:type="dxa"/>
            <w:tcMar>
              <w:left w:w="105" w:type="dxa"/>
              <w:right w:w="105" w:type="dxa"/>
            </w:tcMar>
          </w:tcPr>
          <w:p w14:paraId="14804FB8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</w:tbl>
    <w:p w14:paraId="5776E08F" w14:textId="77777777" w:rsidR="009319E9" w:rsidRPr="001970DB" w:rsidRDefault="009319E9" w:rsidP="009319E9">
      <w:pPr>
        <w:spacing w:line="480" w:lineRule="auto"/>
        <w:rPr>
          <w:rFonts w:ascii="Times New Roman" w:hAnsi="Times New Roman" w:cs="Times New Roman"/>
        </w:rPr>
      </w:pPr>
    </w:p>
    <w:p w14:paraId="0691C5B0" w14:textId="7280AE75" w:rsidR="009319E9" w:rsidRPr="001970DB" w:rsidRDefault="009319E9" w:rsidP="009319E9">
      <w:pPr>
        <w:spacing w:line="480" w:lineRule="auto"/>
        <w:rPr>
          <w:rFonts w:ascii="Times New Roman" w:hAnsi="Times New Roman" w:cs="Times New Roman"/>
        </w:rPr>
      </w:pPr>
      <w:r w:rsidRPr="001970DB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ry Table 2: </w:t>
      </w:r>
      <w:r w:rsidRPr="001970DB">
        <w:rPr>
          <w:rFonts w:ascii="Times New Roman" w:eastAsia="Times New Roman" w:hAnsi="Times New Roman" w:cs="Times New Roman"/>
          <w:color w:val="000000" w:themeColor="text1"/>
        </w:rPr>
        <w:t xml:space="preserve">Reason for exclusion </w:t>
      </w:r>
      <w:r w:rsidR="00174C87">
        <w:rPr>
          <w:rFonts w:ascii="Times New Roman" w:eastAsia="Times New Roman" w:hAnsi="Times New Roman" w:cs="Times New Roman"/>
          <w:color w:val="000000" w:themeColor="text1"/>
        </w:rPr>
        <w:t xml:space="preserve">of records </w:t>
      </w:r>
      <w:r w:rsidRPr="001970DB">
        <w:rPr>
          <w:rFonts w:ascii="Times New Roman" w:eastAsia="Times New Roman" w:hAnsi="Times New Roman" w:cs="Times New Roman"/>
          <w:color w:val="000000" w:themeColor="text1"/>
        </w:rPr>
        <w:t>in initial and subsequent searches</w:t>
      </w:r>
      <w:r w:rsidR="00174C87">
        <w:rPr>
          <w:rFonts w:ascii="Times New Roman" w:eastAsia="Times New Roman" w:hAnsi="Times New Roman" w:cs="Times New Roman"/>
          <w:color w:val="000000" w:themeColor="text1"/>
        </w:rPr>
        <w:t xml:space="preserve"> – number of records stated under date of corresponding search</w:t>
      </w:r>
      <w:r w:rsidR="00C224C4">
        <w:rPr>
          <w:rFonts w:ascii="Times New Roman" w:eastAsia="Times New Roman" w:hAnsi="Times New Roman" w:cs="Times New Roman"/>
          <w:color w:val="000000" w:themeColor="text1"/>
        </w:rPr>
        <w:t>.</w:t>
      </w:r>
    </w:p>
    <w:p w14:paraId="2159AE75" w14:textId="77777777" w:rsidR="009319E9" w:rsidRPr="001970DB" w:rsidRDefault="009319E9" w:rsidP="009319E9">
      <w:pPr>
        <w:spacing w:line="480" w:lineRule="auto"/>
        <w:rPr>
          <w:rFonts w:ascii="Times New Roman" w:hAnsi="Times New Roman" w:cs="Times New Roman"/>
        </w:rPr>
      </w:pPr>
    </w:p>
    <w:p w14:paraId="088676DB" w14:textId="77777777" w:rsidR="009319E9" w:rsidRPr="001970DB" w:rsidRDefault="009319E9" w:rsidP="009319E9">
      <w:pPr>
        <w:spacing w:line="480" w:lineRule="auto"/>
        <w:rPr>
          <w:rFonts w:ascii="Times New Roman" w:hAnsi="Times New Roman" w:cs="Times New Roman"/>
        </w:rPr>
      </w:pPr>
    </w:p>
    <w:p w14:paraId="298A5373" w14:textId="77777777" w:rsidR="009319E9" w:rsidRPr="001970DB" w:rsidRDefault="009319E9" w:rsidP="009319E9">
      <w:pPr>
        <w:spacing w:line="480" w:lineRule="auto"/>
        <w:rPr>
          <w:rFonts w:ascii="Times New Roman" w:hAnsi="Times New Roman" w:cs="Times New Roman"/>
        </w:rPr>
      </w:pPr>
    </w:p>
    <w:p w14:paraId="3AB03CD8" w14:textId="77777777" w:rsidR="009319E9" w:rsidRDefault="009319E9" w:rsidP="009319E9">
      <w:pPr>
        <w:spacing w:line="480" w:lineRule="auto"/>
        <w:rPr>
          <w:rFonts w:ascii="Times New Roman" w:hAnsi="Times New Roman" w:cs="Times New Roman"/>
        </w:rPr>
      </w:pPr>
    </w:p>
    <w:p w14:paraId="0BED3747" w14:textId="77777777" w:rsidR="001970DB" w:rsidRDefault="001970DB" w:rsidP="009319E9">
      <w:pPr>
        <w:spacing w:line="480" w:lineRule="auto"/>
        <w:rPr>
          <w:rFonts w:ascii="Times New Roman" w:hAnsi="Times New Roman" w:cs="Times New Roman"/>
        </w:rPr>
      </w:pPr>
    </w:p>
    <w:p w14:paraId="73AFC335" w14:textId="77777777" w:rsidR="001970DB" w:rsidRPr="001970DB" w:rsidRDefault="001970DB" w:rsidP="009319E9">
      <w:pPr>
        <w:spacing w:line="480" w:lineRule="auto"/>
        <w:rPr>
          <w:rFonts w:ascii="Times New Roman" w:hAnsi="Times New Roman" w:cs="Times New Roman"/>
        </w:rPr>
      </w:pPr>
    </w:p>
    <w:p w14:paraId="161AEAAF" w14:textId="77777777" w:rsidR="009319E9" w:rsidRPr="001970DB" w:rsidRDefault="009319E9" w:rsidP="009319E9">
      <w:pPr>
        <w:spacing w:line="480" w:lineRule="auto"/>
        <w:rPr>
          <w:rFonts w:ascii="Times New Roman" w:hAnsi="Times New Roman" w:cs="Times New Roman"/>
        </w:rPr>
      </w:pPr>
    </w:p>
    <w:p w14:paraId="762E99CE" w14:textId="77777777" w:rsidR="009319E9" w:rsidRDefault="009319E9" w:rsidP="009319E9">
      <w:pPr>
        <w:spacing w:line="480" w:lineRule="auto"/>
        <w:jc w:val="both"/>
        <w:rPr>
          <w:rFonts w:ascii="Times New Roman" w:hAnsi="Times New Roman" w:cs="Times New Roman"/>
        </w:rPr>
      </w:pPr>
    </w:p>
    <w:p w14:paraId="664D4CB4" w14:textId="77777777" w:rsidR="00325601" w:rsidRPr="001970DB" w:rsidRDefault="00325601" w:rsidP="009319E9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539B2CDD" w14:textId="77777777" w:rsidR="009319E9" w:rsidRPr="001970DB" w:rsidRDefault="009319E9" w:rsidP="009319E9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TableGrid"/>
        <w:tblW w:w="9776" w:type="dxa"/>
        <w:tblLayout w:type="fixed"/>
        <w:tblLook w:val="06A0" w:firstRow="1" w:lastRow="0" w:firstColumn="1" w:lastColumn="0" w:noHBand="1" w:noVBand="1"/>
      </w:tblPr>
      <w:tblGrid>
        <w:gridCol w:w="2265"/>
        <w:gridCol w:w="1605"/>
        <w:gridCol w:w="1695"/>
        <w:gridCol w:w="4211"/>
      </w:tblGrid>
      <w:tr w:rsidR="009319E9" w:rsidRPr="001970DB" w14:paraId="080AE543" w14:textId="77777777" w:rsidTr="00174C87">
        <w:trPr>
          <w:trHeight w:val="300"/>
        </w:trPr>
        <w:tc>
          <w:tcPr>
            <w:tcW w:w="2265" w:type="dxa"/>
          </w:tcPr>
          <w:p w14:paraId="393BE3CC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lastRenderedPageBreak/>
              <w:t>Study</w:t>
            </w:r>
          </w:p>
        </w:tc>
        <w:tc>
          <w:tcPr>
            <w:tcW w:w="1605" w:type="dxa"/>
          </w:tcPr>
          <w:p w14:paraId="499EE3FF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ase Type</w:t>
            </w:r>
          </w:p>
        </w:tc>
        <w:tc>
          <w:tcPr>
            <w:tcW w:w="1695" w:type="dxa"/>
          </w:tcPr>
          <w:p w14:paraId="6F9D9423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utcome</w:t>
            </w:r>
          </w:p>
        </w:tc>
        <w:tc>
          <w:tcPr>
            <w:tcW w:w="4211" w:type="dxa"/>
          </w:tcPr>
          <w:p w14:paraId="0B48EF24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etails</w:t>
            </w:r>
          </w:p>
        </w:tc>
      </w:tr>
      <w:tr w:rsidR="009319E9" w:rsidRPr="001970DB" w14:paraId="3B6A5B53" w14:textId="77777777" w:rsidTr="00174C87">
        <w:trPr>
          <w:trHeight w:val="300"/>
        </w:trPr>
        <w:tc>
          <w:tcPr>
            <w:tcW w:w="2265" w:type="dxa"/>
          </w:tcPr>
          <w:p w14:paraId="250A0320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Chan et al.</w:t>
            </w:r>
          </w:p>
        </w:tc>
        <w:tc>
          <w:tcPr>
            <w:tcW w:w="1605" w:type="dxa"/>
          </w:tcPr>
          <w:p w14:paraId="0C26968E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During</w:t>
            </w:r>
          </w:p>
        </w:tc>
        <w:tc>
          <w:tcPr>
            <w:tcW w:w="1695" w:type="dxa"/>
          </w:tcPr>
          <w:p w14:paraId="3F6A7457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Miscarriage</w:t>
            </w:r>
          </w:p>
        </w:tc>
        <w:tc>
          <w:tcPr>
            <w:tcW w:w="4211" w:type="dxa"/>
          </w:tcPr>
          <w:p w14:paraId="71FE14A1" w14:textId="65F3072C" w:rsidR="009319E9" w:rsidRPr="00174C87" w:rsidRDefault="009319E9" w:rsidP="00174C8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Presented in first trimester, miscarried within two days of hospitalisation</w:t>
            </w:r>
            <w:r w:rsidR="00174C87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9319E9" w:rsidRPr="001970DB" w14:paraId="71FB0014" w14:textId="77777777" w:rsidTr="00174C87">
        <w:trPr>
          <w:trHeight w:val="300"/>
        </w:trPr>
        <w:tc>
          <w:tcPr>
            <w:tcW w:w="2265" w:type="dxa"/>
          </w:tcPr>
          <w:p w14:paraId="7A3E5C49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Pennington et al.</w:t>
            </w:r>
          </w:p>
        </w:tc>
        <w:tc>
          <w:tcPr>
            <w:tcW w:w="1605" w:type="dxa"/>
          </w:tcPr>
          <w:p w14:paraId="45675441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During</w:t>
            </w:r>
          </w:p>
        </w:tc>
        <w:tc>
          <w:tcPr>
            <w:tcW w:w="1695" w:type="dxa"/>
          </w:tcPr>
          <w:p w14:paraId="281825A5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Miscarriage</w:t>
            </w:r>
          </w:p>
        </w:tc>
        <w:tc>
          <w:tcPr>
            <w:tcW w:w="4211" w:type="dxa"/>
          </w:tcPr>
          <w:p w14:paraId="4168F139" w14:textId="3766FDA6" w:rsidR="009319E9" w:rsidRPr="00174C87" w:rsidRDefault="009319E9" w:rsidP="00174C8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Miscarriage in first trimester whilst in early stages of disease</w:t>
            </w:r>
            <w:r w:rsidR="00174C87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9319E9" w:rsidRPr="001970DB" w14:paraId="42B71777" w14:textId="77777777" w:rsidTr="00174C87">
        <w:trPr>
          <w:trHeight w:val="300"/>
        </w:trPr>
        <w:tc>
          <w:tcPr>
            <w:tcW w:w="2265" w:type="dxa"/>
          </w:tcPr>
          <w:p w14:paraId="453F0071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Kim et al.</w:t>
            </w:r>
          </w:p>
        </w:tc>
        <w:tc>
          <w:tcPr>
            <w:tcW w:w="1605" w:type="dxa"/>
          </w:tcPr>
          <w:p w14:paraId="1D00CE96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During</w:t>
            </w:r>
          </w:p>
        </w:tc>
        <w:tc>
          <w:tcPr>
            <w:tcW w:w="1695" w:type="dxa"/>
          </w:tcPr>
          <w:p w14:paraId="43021AAC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Miscarriage</w:t>
            </w:r>
          </w:p>
        </w:tc>
        <w:tc>
          <w:tcPr>
            <w:tcW w:w="4211" w:type="dxa"/>
          </w:tcPr>
          <w:p w14:paraId="42C60B94" w14:textId="051D9AE8" w:rsidR="009319E9" w:rsidRPr="00174C87" w:rsidRDefault="009319E9" w:rsidP="00174C8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Miscarried whilst in ICU, cause unclear</w:t>
            </w:r>
            <w:r w:rsidR="00174C87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9319E9" w:rsidRPr="001970DB" w14:paraId="03E1B474" w14:textId="77777777" w:rsidTr="00174C87">
        <w:trPr>
          <w:trHeight w:val="300"/>
        </w:trPr>
        <w:tc>
          <w:tcPr>
            <w:tcW w:w="2265" w:type="dxa"/>
          </w:tcPr>
          <w:p w14:paraId="050BFCE3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Zhang et al.</w:t>
            </w:r>
          </w:p>
        </w:tc>
        <w:tc>
          <w:tcPr>
            <w:tcW w:w="1605" w:type="dxa"/>
          </w:tcPr>
          <w:p w14:paraId="37F13CF9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During</w:t>
            </w:r>
          </w:p>
        </w:tc>
        <w:tc>
          <w:tcPr>
            <w:tcW w:w="1695" w:type="dxa"/>
          </w:tcPr>
          <w:p w14:paraId="3CBCF240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Miscarriage</w:t>
            </w:r>
          </w:p>
        </w:tc>
        <w:tc>
          <w:tcPr>
            <w:tcW w:w="4211" w:type="dxa"/>
          </w:tcPr>
          <w:p w14:paraId="37A65A44" w14:textId="77777777" w:rsidR="009319E9" w:rsidRPr="00174C87" w:rsidRDefault="009319E9" w:rsidP="00174C8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iscarriage due to uterine haemorrhage at 16 weeks. Second presentation of NMDAR-Ab-E in pregnancy.  </w:t>
            </w:r>
          </w:p>
        </w:tc>
      </w:tr>
      <w:tr w:rsidR="009319E9" w:rsidRPr="001970DB" w14:paraId="22235BCB" w14:textId="77777777" w:rsidTr="00174C87">
        <w:trPr>
          <w:trHeight w:val="300"/>
        </w:trPr>
        <w:tc>
          <w:tcPr>
            <w:tcW w:w="2265" w:type="dxa"/>
          </w:tcPr>
          <w:p w14:paraId="04D48024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Reisz et al.</w:t>
            </w:r>
          </w:p>
        </w:tc>
        <w:tc>
          <w:tcPr>
            <w:tcW w:w="1605" w:type="dxa"/>
          </w:tcPr>
          <w:p w14:paraId="674488D1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During</w:t>
            </w:r>
          </w:p>
        </w:tc>
        <w:tc>
          <w:tcPr>
            <w:tcW w:w="1695" w:type="dxa"/>
          </w:tcPr>
          <w:p w14:paraId="4B41AC6A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Stillbirth</w:t>
            </w:r>
          </w:p>
        </w:tc>
        <w:tc>
          <w:tcPr>
            <w:tcW w:w="4211" w:type="dxa"/>
          </w:tcPr>
          <w:p w14:paraId="31804D54" w14:textId="5BCC6256" w:rsidR="009319E9" w:rsidRPr="00174C87" w:rsidRDefault="009319E9" w:rsidP="00174C8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Stillbirth at 27 weeks, in context of sepsis with pyothorax secondary to central venous catheter</w:t>
            </w:r>
            <w:r w:rsidR="00174C87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9319E9" w:rsidRPr="001970DB" w14:paraId="00100457" w14:textId="77777777" w:rsidTr="00174C87">
        <w:trPr>
          <w:trHeight w:val="300"/>
        </w:trPr>
        <w:tc>
          <w:tcPr>
            <w:tcW w:w="2265" w:type="dxa"/>
          </w:tcPr>
          <w:p w14:paraId="41855123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Keskin et al.</w:t>
            </w:r>
          </w:p>
        </w:tc>
        <w:tc>
          <w:tcPr>
            <w:tcW w:w="1605" w:type="dxa"/>
          </w:tcPr>
          <w:p w14:paraId="3286961D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During</w:t>
            </w:r>
          </w:p>
        </w:tc>
        <w:tc>
          <w:tcPr>
            <w:tcW w:w="1695" w:type="dxa"/>
          </w:tcPr>
          <w:p w14:paraId="7039ADAD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Stillbirth</w:t>
            </w:r>
          </w:p>
        </w:tc>
        <w:tc>
          <w:tcPr>
            <w:tcW w:w="4211" w:type="dxa"/>
          </w:tcPr>
          <w:p w14:paraId="6FC8A933" w14:textId="4AE575F4" w:rsidR="009319E9" w:rsidRPr="00174C87" w:rsidRDefault="009319E9" w:rsidP="00174C8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Vaginal bleeding and hypotension at 32 weeks. US showed fetal demise and mother subsequently died from sepsis</w:t>
            </w:r>
            <w:r w:rsidR="00174C87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9319E9" w:rsidRPr="001970DB" w14:paraId="753AAF9F" w14:textId="77777777" w:rsidTr="00174C87">
        <w:trPr>
          <w:trHeight w:val="300"/>
        </w:trPr>
        <w:tc>
          <w:tcPr>
            <w:tcW w:w="2265" w:type="dxa"/>
          </w:tcPr>
          <w:p w14:paraId="018325FF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Kumar et al.</w:t>
            </w:r>
          </w:p>
        </w:tc>
        <w:tc>
          <w:tcPr>
            <w:tcW w:w="1605" w:type="dxa"/>
          </w:tcPr>
          <w:p w14:paraId="1F555772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During</w:t>
            </w:r>
          </w:p>
        </w:tc>
        <w:tc>
          <w:tcPr>
            <w:tcW w:w="1695" w:type="dxa"/>
          </w:tcPr>
          <w:p w14:paraId="28086D33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Termination</w:t>
            </w:r>
          </w:p>
        </w:tc>
        <w:tc>
          <w:tcPr>
            <w:tcW w:w="4211" w:type="dxa"/>
          </w:tcPr>
          <w:p w14:paraId="66520FF2" w14:textId="5FEADD04" w:rsidR="009319E9" w:rsidRPr="00174C87" w:rsidRDefault="009319E9" w:rsidP="00174C8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Termination whilst intubated, patient unable to consent</w:t>
            </w:r>
            <w:r w:rsidR="00174C87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9319E9" w:rsidRPr="001970DB" w14:paraId="563C018A" w14:textId="77777777" w:rsidTr="00174C87">
        <w:trPr>
          <w:trHeight w:val="300"/>
        </w:trPr>
        <w:tc>
          <w:tcPr>
            <w:tcW w:w="2265" w:type="dxa"/>
          </w:tcPr>
          <w:p w14:paraId="67705880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Liu et al.</w:t>
            </w:r>
          </w:p>
        </w:tc>
        <w:tc>
          <w:tcPr>
            <w:tcW w:w="1605" w:type="dxa"/>
          </w:tcPr>
          <w:p w14:paraId="5C001C83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During</w:t>
            </w:r>
          </w:p>
        </w:tc>
        <w:tc>
          <w:tcPr>
            <w:tcW w:w="1695" w:type="dxa"/>
          </w:tcPr>
          <w:p w14:paraId="0B52AAA8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Termination</w:t>
            </w:r>
          </w:p>
        </w:tc>
        <w:tc>
          <w:tcPr>
            <w:tcW w:w="4211" w:type="dxa"/>
          </w:tcPr>
          <w:p w14:paraId="7D699311" w14:textId="77777777" w:rsidR="009319E9" w:rsidRPr="00174C87" w:rsidRDefault="009319E9" w:rsidP="00174C8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MDAR-Ab-E during third and fourth pregnancy. Termination at 15 weeks both times during acute illness when patient unable to consent. Husband consented in first pregnancy. </w:t>
            </w:r>
          </w:p>
        </w:tc>
      </w:tr>
      <w:tr w:rsidR="009319E9" w:rsidRPr="001970DB" w14:paraId="3A04E720" w14:textId="77777777" w:rsidTr="00174C87">
        <w:trPr>
          <w:trHeight w:val="300"/>
        </w:trPr>
        <w:tc>
          <w:tcPr>
            <w:tcW w:w="2265" w:type="dxa"/>
          </w:tcPr>
          <w:p w14:paraId="5713E977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Kittichanteera et al.</w:t>
            </w:r>
          </w:p>
        </w:tc>
        <w:tc>
          <w:tcPr>
            <w:tcW w:w="1605" w:type="dxa"/>
          </w:tcPr>
          <w:p w14:paraId="31F06E5F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During</w:t>
            </w:r>
          </w:p>
        </w:tc>
        <w:tc>
          <w:tcPr>
            <w:tcW w:w="1695" w:type="dxa"/>
          </w:tcPr>
          <w:p w14:paraId="6FC6FAD1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Termination</w:t>
            </w:r>
          </w:p>
        </w:tc>
        <w:tc>
          <w:tcPr>
            <w:tcW w:w="4211" w:type="dxa"/>
          </w:tcPr>
          <w:p w14:paraId="3F9108A1" w14:textId="502DD851" w:rsidR="009319E9" w:rsidRPr="00174C87" w:rsidRDefault="009319E9" w:rsidP="00174C8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Unexpected first trimester pregnancy discovered. Family gave consent for termination, patient acutely unwell and unable to consent</w:t>
            </w:r>
            <w:r w:rsidR="00174C87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9319E9" w:rsidRPr="001970DB" w14:paraId="6CBFE6C8" w14:textId="77777777" w:rsidTr="00174C87">
        <w:trPr>
          <w:trHeight w:val="300"/>
        </w:trPr>
        <w:tc>
          <w:tcPr>
            <w:tcW w:w="2265" w:type="dxa"/>
          </w:tcPr>
          <w:p w14:paraId="692379E9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Kokubun et al.</w:t>
            </w:r>
          </w:p>
        </w:tc>
        <w:tc>
          <w:tcPr>
            <w:tcW w:w="1605" w:type="dxa"/>
          </w:tcPr>
          <w:p w14:paraId="1108BDD5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During</w:t>
            </w:r>
          </w:p>
        </w:tc>
        <w:tc>
          <w:tcPr>
            <w:tcW w:w="1695" w:type="dxa"/>
          </w:tcPr>
          <w:p w14:paraId="17675438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Termination</w:t>
            </w:r>
          </w:p>
        </w:tc>
        <w:tc>
          <w:tcPr>
            <w:tcW w:w="4211" w:type="dxa"/>
          </w:tcPr>
          <w:p w14:paraId="7216B8E4" w14:textId="77777777" w:rsidR="009319E9" w:rsidRPr="00174C87" w:rsidRDefault="009319E9" w:rsidP="00174C8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atient in coma, family gave consent for termination. </w:t>
            </w:r>
          </w:p>
        </w:tc>
      </w:tr>
      <w:tr w:rsidR="009319E9" w:rsidRPr="001970DB" w14:paraId="16BE2903" w14:textId="77777777" w:rsidTr="00174C87">
        <w:trPr>
          <w:trHeight w:val="300"/>
        </w:trPr>
        <w:tc>
          <w:tcPr>
            <w:tcW w:w="2265" w:type="dxa"/>
          </w:tcPr>
          <w:p w14:paraId="19056C7D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Tian Nie et al.</w:t>
            </w:r>
          </w:p>
        </w:tc>
        <w:tc>
          <w:tcPr>
            <w:tcW w:w="1605" w:type="dxa"/>
          </w:tcPr>
          <w:p w14:paraId="001FA532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During</w:t>
            </w:r>
          </w:p>
        </w:tc>
        <w:tc>
          <w:tcPr>
            <w:tcW w:w="1695" w:type="dxa"/>
          </w:tcPr>
          <w:p w14:paraId="591121F7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Termination</w:t>
            </w:r>
          </w:p>
        </w:tc>
        <w:tc>
          <w:tcPr>
            <w:tcW w:w="4211" w:type="dxa"/>
          </w:tcPr>
          <w:p w14:paraId="0150E06B" w14:textId="77777777" w:rsidR="009319E9" w:rsidRPr="00174C87" w:rsidRDefault="009319E9" w:rsidP="00174C8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atient recovered sufficiently to consent to termination. </w:t>
            </w:r>
          </w:p>
        </w:tc>
      </w:tr>
      <w:tr w:rsidR="009319E9" w:rsidRPr="001970DB" w14:paraId="6B7141A5" w14:textId="77777777" w:rsidTr="00174C87">
        <w:trPr>
          <w:trHeight w:val="300"/>
        </w:trPr>
        <w:tc>
          <w:tcPr>
            <w:tcW w:w="2265" w:type="dxa"/>
          </w:tcPr>
          <w:p w14:paraId="18381E27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Wallengren et al. </w:t>
            </w:r>
          </w:p>
        </w:tc>
        <w:tc>
          <w:tcPr>
            <w:tcW w:w="1605" w:type="dxa"/>
          </w:tcPr>
          <w:p w14:paraId="3BE976C7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Before</w:t>
            </w:r>
          </w:p>
        </w:tc>
        <w:tc>
          <w:tcPr>
            <w:tcW w:w="1695" w:type="dxa"/>
          </w:tcPr>
          <w:p w14:paraId="067E7FC2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Termination</w:t>
            </w:r>
          </w:p>
        </w:tc>
        <w:tc>
          <w:tcPr>
            <w:tcW w:w="4211" w:type="dxa"/>
          </w:tcPr>
          <w:p w14:paraId="3DF7EDF9" w14:textId="09D06A8E" w:rsidR="009319E9" w:rsidRPr="00174C87" w:rsidRDefault="009319E9" w:rsidP="00174C8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Accidental pregnancy after recovery, patient decision for termination</w:t>
            </w:r>
            <w:r w:rsidR="00174C87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</w:tbl>
    <w:p w14:paraId="6B9AC9A3" w14:textId="77777777" w:rsidR="009319E9" w:rsidRPr="001970DB" w:rsidRDefault="009319E9" w:rsidP="009319E9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081865F4" w14:textId="633D5C44" w:rsidR="009319E9" w:rsidRPr="001970DB" w:rsidRDefault="009319E9" w:rsidP="009319E9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1970DB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ry Table 3: </w:t>
      </w:r>
      <w:r w:rsidRPr="001970DB">
        <w:rPr>
          <w:rFonts w:ascii="Times New Roman" w:eastAsia="Times New Roman" w:hAnsi="Times New Roman" w:cs="Times New Roman"/>
          <w:color w:val="000000" w:themeColor="text1"/>
        </w:rPr>
        <w:t xml:space="preserve">Circumstances of </w:t>
      </w:r>
      <w:r w:rsidR="001970DB">
        <w:rPr>
          <w:rFonts w:ascii="Times New Roman" w:eastAsia="Times New Roman" w:hAnsi="Times New Roman" w:cs="Times New Roman"/>
          <w:color w:val="000000" w:themeColor="text1"/>
        </w:rPr>
        <w:t>m</w:t>
      </w:r>
      <w:r w:rsidRPr="001970DB">
        <w:rPr>
          <w:rFonts w:ascii="Times New Roman" w:eastAsia="Times New Roman" w:hAnsi="Times New Roman" w:cs="Times New Roman"/>
          <w:color w:val="000000" w:themeColor="text1"/>
        </w:rPr>
        <w:t xml:space="preserve">iscarriage, </w:t>
      </w:r>
      <w:r w:rsidR="001970DB">
        <w:rPr>
          <w:rFonts w:ascii="Times New Roman" w:eastAsia="Times New Roman" w:hAnsi="Times New Roman" w:cs="Times New Roman"/>
          <w:color w:val="000000" w:themeColor="text1"/>
        </w:rPr>
        <w:t>s</w:t>
      </w:r>
      <w:r w:rsidRPr="001970DB">
        <w:rPr>
          <w:rFonts w:ascii="Times New Roman" w:eastAsia="Times New Roman" w:hAnsi="Times New Roman" w:cs="Times New Roman"/>
          <w:color w:val="000000" w:themeColor="text1"/>
        </w:rPr>
        <w:t>tillbirth</w:t>
      </w:r>
      <w:r w:rsidR="00173034">
        <w:rPr>
          <w:rFonts w:ascii="Times New Roman" w:eastAsia="Times New Roman" w:hAnsi="Times New Roman" w:cs="Times New Roman"/>
          <w:color w:val="000000" w:themeColor="text1"/>
        </w:rPr>
        <w:t>,</w:t>
      </w:r>
      <w:r w:rsidRPr="001970DB">
        <w:rPr>
          <w:rFonts w:ascii="Times New Roman" w:eastAsia="Times New Roman" w:hAnsi="Times New Roman" w:cs="Times New Roman"/>
          <w:color w:val="000000" w:themeColor="text1"/>
        </w:rPr>
        <w:t xml:space="preserve"> and </w:t>
      </w:r>
      <w:r w:rsidR="001970DB">
        <w:rPr>
          <w:rFonts w:ascii="Times New Roman" w:eastAsia="Times New Roman" w:hAnsi="Times New Roman" w:cs="Times New Roman"/>
          <w:color w:val="000000" w:themeColor="text1"/>
        </w:rPr>
        <w:t>t</w:t>
      </w:r>
      <w:r w:rsidRPr="001970DB">
        <w:rPr>
          <w:rFonts w:ascii="Times New Roman" w:eastAsia="Times New Roman" w:hAnsi="Times New Roman" w:cs="Times New Roman"/>
          <w:color w:val="000000" w:themeColor="text1"/>
        </w:rPr>
        <w:t>erminations</w:t>
      </w:r>
      <w:r w:rsidR="001970DB">
        <w:rPr>
          <w:rFonts w:ascii="Times New Roman" w:eastAsia="Times New Roman" w:hAnsi="Times New Roman" w:cs="Times New Roman"/>
          <w:color w:val="000000" w:themeColor="text1"/>
        </w:rPr>
        <w:t xml:space="preserve"> identified within reported literature</w:t>
      </w:r>
    </w:p>
    <w:p w14:paraId="2EAD5291" w14:textId="331709C3" w:rsidR="00365681" w:rsidRPr="00365681" w:rsidRDefault="00365681" w:rsidP="00365681">
      <w:pPr>
        <w:jc w:val="both"/>
        <w:rPr>
          <w:rFonts w:ascii="Times New Roman" w:hAnsi="Times New Roman" w:cs="Times New Roman"/>
          <w:sz w:val="22"/>
          <w:szCs w:val="22"/>
        </w:rPr>
      </w:pPr>
      <w:r w:rsidRPr="00365681">
        <w:rPr>
          <w:rFonts w:ascii="Times New Roman" w:hAnsi="Times New Roman" w:cs="Times New Roman"/>
          <w:sz w:val="22"/>
          <w:szCs w:val="22"/>
        </w:rPr>
        <w:t>Abbreviations: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ICU=intensive care unit, </w:t>
      </w:r>
      <w:r w:rsidRPr="00770A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NMDAR-Ab-E=NMDAR-antibody encephalitis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, US=ultrasound</w:t>
      </w:r>
    </w:p>
    <w:p w14:paraId="2B0C07B3" w14:textId="77777777" w:rsidR="009319E9" w:rsidRPr="001970DB" w:rsidRDefault="009319E9" w:rsidP="009319E9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07903180" w14:textId="23AE8224" w:rsidR="009319E9" w:rsidRPr="001970DB" w:rsidRDefault="009319E9" w:rsidP="009319E9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7DAF44CA" w14:textId="77777777" w:rsidR="009319E9" w:rsidRDefault="009319E9" w:rsidP="009319E9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56E20FA0" w14:textId="77777777" w:rsidR="00174C87" w:rsidRPr="001970DB" w:rsidRDefault="00174C87" w:rsidP="009319E9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644B92A0" w14:textId="77777777" w:rsidR="001970DB" w:rsidRDefault="001970DB" w:rsidP="009319E9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11D52B2E" w14:textId="77777777" w:rsidR="00A8431D" w:rsidRDefault="00A8431D" w:rsidP="009319E9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7102E69F" w14:textId="77777777" w:rsidR="00325601" w:rsidRPr="001970DB" w:rsidRDefault="00325601" w:rsidP="009319E9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TableGrid"/>
        <w:tblW w:w="9776" w:type="dxa"/>
        <w:tblLayout w:type="fixed"/>
        <w:tblLook w:val="06A0" w:firstRow="1" w:lastRow="0" w:firstColumn="1" w:lastColumn="0" w:noHBand="1" w:noVBand="1"/>
      </w:tblPr>
      <w:tblGrid>
        <w:gridCol w:w="2220"/>
        <w:gridCol w:w="1740"/>
        <w:gridCol w:w="5816"/>
      </w:tblGrid>
      <w:tr w:rsidR="009319E9" w:rsidRPr="001970DB" w14:paraId="5AE4BA93" w14:textId="77777777" w:rsidTr="00174C87">
        <w:trPr>
          <w:trHeight w:val="300"/>
        </w:trPr>
        <w:tc>
          <w:tcPr>
            <w:tcW w:w="2220" w:type="dxa"/>
          </w:tcPr>
          <w:p w14:paraId="41C7BC50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lastRenderedPageBreak/>
              <w:t>Study</w:t>
            </w:r>
          </w:p>
        </w:tc>
        <w:tc>
          <w:tcPr>
            <w:tcW w:w="1740" w:type="dxa"/>
          </w:tcPr>
          <w:p w14:paraId="26902779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Case Type </w:t>
            </w:r>
          </w:p>
        </w:tc>
        <w:tc>
          <w:tcPr>
            <w:tcW w:w="5816" w:type="dxa"/>
          </w:tcPr>
          <w:p w14:paraId="034721B4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Details </w:t>
            </w:r>
          </w:p>
        </w:tc>
      </w:tr>
      <w:tr w:rsidR="009319E9" w:rsidRPr="001970DB" w14:paraId="54A7E6A9" w14:textId="77777777" w:rsidTr="00174C87">
        <w:trPr>
          <w:trHeight w:val="300"/>
        </w:trPr>
        <w:tc>
          <w:tcPr>
            <w:tcW w:w="2220" w:type="dxa"/>
          </w:tcPr>
          <w:p w14:paraId="13D67E7C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Jagota et al.</w:t>
            </w:r>
          </w:p>
        </w:tc>
        <w:tc>
          <w:tcPr>
            <w:tcW w:w="1740" w:type="dxa"/>
          </w:tcPr>
          <w:p w14:paraId="26BF26CD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Intrapartum</w:t>
            </w:r>
          </w:p>
        </w:tc>
        <w:tc>
          <w:tcPr>
            <w:tcW w:w="5816" w:type="dxa"/>
          </w:tcPr>
          <w:p w14:paraId="0E405274" w14:textId="77777777" w:rsidR="009319E9" w:rsidRPr="00174C87" w:rsidRDefault="009319E9" w:rsidP="00174C8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epsis secondary to aspiration pneumonia. Treated with methylprednisolone and IVIG. Immunotherapy limited by infection.  </w:t>
            </w:r>
          </w:p>
        </w:tc>
      </w:tr>
      <w:tr w:rsidR="009319E9" w:rsidRPr="001970DB" w14:paraId="4A298560" w14:textId="77777777" w:rsidTr="00174C87">
        <w:trPr>
          <w:trHeight w:val="300"/>
        </w:trPr>
        <w:tc>
          <w:tcPr>
            <w:tcW w:w="2220" w:type="dxa"/>
          </w:tcPr>
          <w:p w14:paraId="4848B5EA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Keskin et al.</w:t>
            </w:r>
          </w:p>
        </w:tc>
        <w:tc>
          <w:tcPr>
            <w:tcW w:w="1740" w:type="dxa"/>
          </w:tcPr>
          <w:p w14:paraId="2877A7A7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Intrapartum</w:t>
            </w:r>
          </w:p>
        </w:tc>
        <w:tc>
          <w:tcPr>
            <w:tcW w:w="5816" w:type="dxa"/>
          </w:tcPr>
          <w:p w14:paraId="11677CC0" w14:textId="77777777" w:rsidR="009319E9" w:rsidRPr="00174C87" w:rsidRDefault="009319E9" w:rsidP="00174C8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epsis secondary to fetal demise. Treated with methylprednisolone and plasmapheresis. Immunotherapy limited by infection.  </w:t>
            </w:r>
          </w:p>
        </w:tc>
      </w:tr>
      <w:tr w:rsidR="009319E9" w:rsidRPr="001970DB" w14:paraId="225617CA" w14:textId="77777777" w:rsidTr="00174C87">
        <w:trPr>
          <w:trHeight w:val="300"/>
        </w:trPr>
        <w:tc>
          <w:tcPr>
            <w:tcW w:w="2220" w:type="dxa"/>
          </w:tcPr>
          <w:p w14:paraId="35EE937C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Kittichanteera et al.</w:t>
            </w:r>
          </w:p>
        </w:tc>
        <w:tc>
          <w:tcPr>
            <w:tcW w:w="1740" w:type="dxa"/>
          </w:tcPr>
          <w:p w14:paraId="1C9CCD32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Intrapartum</w:t>
            </w:r>
          </w:p>
        </w:tc>
        <w:tc>
          <w:tcPr>
            <w:tcW w:w="5816" w:type="dxa"/>
          </w:tcPr>
          <w:p w14:paraId="4678C623" w14:textId="1B9475DF" w:rsidR="009319E9" w:rsidRPr="00174C87" w:rsidRDefault="009319E9" w:rsidP="00174C8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Sepsis after initial recovery following treatment with IVIG and methylprednisolone</w:t>
            </w:r>
            <w:r w:rsidR="00174C87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9319E9" w:rsidRPr="001970DB" w14:paraId="22744980" w14:textId="77777777" w:rsidTr="00174C87">
        <w:trPr>
          <w:trHeight w:val="300"/>
        </w:trPr>
        <w:tc>
          <w:tcPr>
            <w:tcW w:w="2220" w:type="dxa"/>
          </w:tcPr>
          <w:p w14:paraId="5BDB6983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Chen et al.</w:t>
            </w:r>
          </w:p>
        </w:tc>
        <w:tc>
          <w:tcPr>
            <w:tcW w:w="1740" w:type="dxa"/>
          </w:tcPr>
          <w:p w14:paraId="0B6BAB39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Postpartum</w:t>
            </w:r>
          </w:p>
        </w:tc>
        <w:tc>
          <w:tcPr>
            <w:tcW w:w="5816" w:type="dxa"/>
          </w:tcPr>
          <w:p w14:paraId="3C945B03" w14:textId="6247D8EE" w:rsidR="009319E9" w:rsidRPr="00174C87" w:rsidRDefault="009319E9" w:rsidP="00174C8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4C87">
              <w:rPr>
                <w:rFonts w:ascii="Times New Roman" w:eastAsia="Times New Roman" w:hAnsi="Times New Roman" w:cs="Times New Roman"/>
                <w:color w:val="000000" w:themeColor="text1"/>
              </w:rPr>
              <w:t>Multi-organ failure in context of severe illness not responsive to IVIG, methylprednisolone, rituximab, plasmapheresis and removal of ovarian teratoma</w:t>
            </w:r>
            <w:r w:rsidR="00174C87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</w:tbl>
    <w:p w14:paraId="62346AF2" w14:textId="77777777" w:rsidR="009319E9" w:rsidRPr="001970DB" w:rsidRDefault="009319E9" w:rsidP="009319E9">
      <w:pPr>
        <w:rPr>
          <w:rFonts w:ascii="Times New Roman" w:hAnsi="Times New Roman" w:cs="Times New Roman"/>
        </w:rPr>
      </w:pPr>
    </w:p>
    <w:p w14:paraId="7DA06D73" w14:textId="77777777" w:rsidR="009319E9" w:rsidRPr="001970DB" w:rsidRDefault="009319E9" w:rsidP="009319E9">
      <w:pPr>
        <w:rPr>
          <w:rFonts w:ascii="Times New Roman" w:hAnsi="Times New Roman" w:cs="Times New Roman"/>
        </w:rPr>
      </w:pPr>
    </w:p>
    <w:p w14:paraId="11B9EB53" w14:textId="77777777" w:rsidR="001970DB" w:rsidRPr="001970DB" w:rsidRDefault="009319E9" w:rsidP="001970DB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1970DB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ry Table 4: </w:t>
      </w:r>
      <w:r w:rsidRPr="001970DB">
        <w:rPr>
          <w:rFonts w:ascii="Times New Roman" w:eastAsia="Times New Roman" w:hAnsi="Times New Roman" w:cs="Times New Roman"/>
          <w:color w:val="000000" w:themeColor="text1"/>
        </w:rPr>
        <w:t xml:space="preserve">Circumstances of </w:t>
      </w:r>
      <w:r w:rsidR="001970DB">
        <w:rPr>
          <w:rFonts w:ascii="Times New Roman" w:eastAsia="Times New Roman" w:hAnsi="Times New Roman" w:cs="Times New Roman"/>
          <w:color w:val="000000" w:themeColor="text1"/>
        </w:rPr>
        <w:t>m</w:t>
      </w:r>
      <w:r w:rsidRPr="001970DB">
        <w:rPr>
          <w:rFonts w:ascii="Times New Roman" w:eastAsia="Times New Roman" w:hAnsi="Times New Roman" w:cs="Times New Roman"/>
          <w:color w:val="000000" w:themeColor="text1"/>
        </w:rPr>
        <w:t xml:space="preserve">aternal </w:t>
      </w:r>
      <w:r w:rsidR="001970DB">
        <w:rPr>
          <w:rFonts w:ascii="Times New Roman" w:eastAsia="Times New Roman" w:hAnsi="Times New Roman" w:cs="Times New Roman"/>
          <w:color w:val="000000" w:themeColor="text1"/>
        </w:rPr>
        <w:t>d</w:t>
      </w:r>
      <w:r w:rsidRPr="001970DB">
        <w:rPr>
          <w:rFonts w:ascii="Times New Roman" w:eastAsia="Times New Roman" w:hAnsi="Times New Roman" w:cs="Times New Roman"/>
          <w:color w:val="000000" w:themeColor="text1"/>
        </w:rPr>
        <w:t>eath</w:t>
      </w:r>
      <w:r w:rsidR="001970DB">
        <w:rPr>
          <w:rFonts w:ascii="Times New Roman" w:eastAsia="Times New Roman" w:hAnsi="Times New Roman" w:cs="Times New Roman"/>
          <w:color w:val="000000" w:themeColor="text1"/>
        </w:rPr>
        <w:t xml:space="preserve"> identified within reported literature</w:t>
      </w:r>
    </w:p>
    <w:p w14:paraId="7881293A" w14:textId="6AE5729C" w:rsidR="009319E9" w:rsidRPr="00365681" w:rsidRDefault="00365681" w:rsidP="00365681">
      <w:pPr>
        <w:jc w:val="both"/>
        <w:rPr>
          <w:rFonts w:ascii="Times New Roman" w:hAnsi="Times New Roman" w:cs="Times New Roman"/>
          <w:sz w:val="22"/>
          <w:szCs w:val="22"/>
        </w:rPr>
      </w:pPr>
      <w:r w:rsidRPr="00365681">
        <w:rPr>
          <w:rFonts w:ascii="Times New Roman" w:hAnsi="Times New Roman" w:cs="Times New Roman"/>
          <w:sz w:val="22"/>
          <w:szCs w:val="22"/>
        </w:rPr>
        <w:t>Abbreviations: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IVIG=intravenous immunoglobulin</w:t>
      </w:r>
    </w:p>
    <w:p w14:paraId="0E178D5C" w14:textId="77777777" w:rsidR="009319E9" w:rsidRPr="001970DB" w:rsidRDefault="009319E9" w:rsidP="009319E9">
      <w:pPr>
        <w:rPr>
          <w:rFonts w:ascii="Times New Roman" w:hAnsi="Times New Roman" w:cs="Times New Roman"/>
        </w:rPr>
      </w:pPr>
    </w:p>
    <w:p w14:paraId="3896BC7E" w14:textId="77777777" w:rsidR="009319E9" w:rsidRPr="001970DB" w:rsidRDefault="009319E9" w:rsidP="009319E9">
      <w:pPr>
        <w:rPr>
          <w:rFonts w:ascii="Times New Roman" w:hAnsi="Times New Roman" w:cs="Times New Roman"/>
        </w:rPr>
      </w:pPr>
    </w:p>
    <w:p w14:paraId="09C9FED9" w14:textId="77777777" w:rsidR="009319E9" w:rsidRPr="001970DB" w:rsidRDefault="009319E9" w:rsidP="009319E9">
      <w:pPr>
        <w:rPr>
          <w:rFonts w:ascii="Times New Roman" w:hAnsi="Times New Roman" w:cs="Times New Roman"/>
        </w:rPr>
      </w:pPr>
    </w:p>
    <w:p w14:paraId="254292D7" w14:textId="77777777" w:rsidR="009319E9" w:rsidRPr="001970DB" w:rsidRDefault="009319E9" w:rsidP="009319E9">
      <w:pPr>
        <w:rPr>
          <w:rFonts w:ascii="Times New Roman" w:hAnsi="Times New Roman" w:cs="Times New Roman"/>
        </w:rPr>
      </w:pPr>
    </w:p>
    <w:p w14:paraId="06080AF1" w14:textId="77777777" w:rsidR="009319E9" w:rsidRPr="001970DB" w:rsidRDefault="009319E9" w:rsidP="009319E9">
      <w:pPr>
        <w:rPr>
          <w:rFonts w:ascii="Times New Roman" w:hAnsi="Times New Roman" w:cs="Times New Roman"/>
        </w:rPr>
      </w:pPr>
    </w:p>
    <w:p w14:paraId="7D9861F0" w14:textId="77777777" w:rsidR="009319E9" w:rsidRPr="001970DB" w:rsidRDefault="009319E9" w:rsidP="009319E9">
      <w:pPr>
        <w:rPr>
          <w:rFonts w:ascii="Times New Roman" w:hAnsi="Times New Roman" w:cs="Times New Roman"/>
        </w:rPr>
      </w:pPr>
    </w:p>
    <w:p w14:paraId="59F242B3" w14:textId="77777777" w:rsidR="009319E9" w:rsidRPr="001970DB" w:rsidRDefault="009319E9" w:rsidP="009319E9">
      <w:pPr>
        <w:rPr>
          <w:rFonts w:ascii="Times New Roman" w:hAnsi="Times New Roman" w:cs="Times New Roman"/>
        </w:rPr>
      </w:pPr>
    </w:p>
    <w:p w14:paraId="3DF5B973" w14:textId="77777777" w:rsidR="009319E9" w:rsidRPr="001970DB" w:rsidRDefault="009319E9" w:rsidP="009319E9">
      <w:pPr>
        <w:rPr>
          <w:rFonts w:ascii="Times New Roman" w:hAnsi="Times New Roman" w:cs="Times New Roman"/>
        </w:rPr>
      </w:pPr>
    </w:p>
    <w:p w14:paraId="16D84440" w14:textId="77777777" w:rsidR="009319E9" w:rsidRPr="001970DB" w:rsidRDefault="009319E9" w:rsidP="009319E9">
      <w:pPr>
        <w:rPr>
          <w:rFonts w:ascii="Times New Roman" w:hAnsi="Times New Roman" w:cs="Times New Roman"/>
        </w:rPr>
      </w:pPr>
    </w:p>
    <w:p w14:paraId="01BF0C11" w14:textId="77777777" w:rsidR="009319E9" w:rsidRPr="001970DB" w:rsidRDefault="009319E9" w:rsidP="009319E9">
      <w:pPr>
        <w:rPr>
          <w:rFonts w:ascii="Times New Roman" w:hAnsi="Times New Roman" w:cs="Times New Roman"/>
        </w:rPr>
      </w:pPr>
    </w:p>
    <w:p w14:paraId="193EA03A" w14:textId="77777777" w:rsidR="009319E9" w:rsidRPr="001970DB" w:rsidRDefault="009319E9" w:rsidP="009319E9">
      <w:pPr>
        <w:rPr>
          <w:rFonts w:ascii="Times New Roman" w:hAnsi="Times New Roman" w:cs="Times New Roman"/>
        </w:rPr>
      </w:pPr>
    </w:p>
    <w:p w14:paraId="12957F75" w14:textId="77777777" w:rsidR="009319E9" w:rsidRPr="001970DB" w:rsidRDefault="009319E9" w:rsidP="009319E9">
      <w:pPr>
        <w:rPr>
          <w:rFonts w:ascii="Times New Roman" w:hAnsi="Times New Roman" w:cs="Times New Roman"/>
        </w:rPr>
      </w:pPr>
    </w:p>
    <w:p w14:paraId="4EA81337" w14:textId="77777777" w:rsidR="009319E9" w:rsidRPr="001970DB" w:rsidRDefault="009319E9" w:rsidP="009319E9">
      <w:pPr>
        <w:rPr>
          <w:rFonts w:ascii="Times New Roman" w:hAnsi="Times New Roman" w:cs="Times New Roman"/>
        </w:rPr>
      </w:pPr>
    </w:p>
    <w:p w14:paraId="1A03BB88" w14:textId="77777777" w:rsidR="009319E9" w:rsidRPr="001970DB" w:rsidRDefault="009319E9" w:rsidP="009319E9">
      <w:pPr>
        <w:rPr>
          <w:rFonts w:ascii="Times New Roman" w:hAnsi="Times New Roman" w:cs="Times New Roman"/>
        </w:rPr>
      </w:pPr>
    </w:p>
    <w:p w14:paraId="123EC5BE" w14:textId="77777777" w:rsidR="009319E9" w:rsidRPr="001970DB" w:rsidRDefault="009319E9" w:rsidP="009319E9">
      <w:pPr>
        <w:rPr>
          <w:rFonts w:ascii="Times New Roman" w:hAnsi="Times New Roman" w:cs="Times New Roman"/>
        </w:rPr>
      </w:pPr>
    </w:p>
    <w:p w14:paraId="3C1460A3" w14:textId="77777777" w:rsidR="009319E9" w:rsidRPr="001970DB" w:rsidRDefault="009319E9" w:rsidP="009319E9">
      <w:pPr>
        <w:rPr>
          <w:rFonts w:ascii="Times New Roman" w:hAnsi="Times New Roman" w:cs="Times New Roman"/>
        </w:rPr>
      </w:pPr>
    </w:p>
    <w:p w14:paraId="566D9C7B" w14:textId="77777777" w:rsidR="009319E9" w:rsidRPr="001970DB" w:rsidRDefault="009319E9" w:rsidP="009319E9">
      <w:pPr>
        <w:rPr>
          <w:rFonts w:ascii="Times New Roman" w:hAnsi="Times New Roman" w:cs="Times New Roman"/>
        </w:rPr>
      </w:pPr>
    </w:p>
    <w:p w14:paraId="49BC6412" w14:textId="77777777" w:rsidR="009319E9" w:rsidRPr="001970DB" w:rsidRDefault="009319E9" w:rsidP="009319E9">
      <w:pPr>
        <w:rPr>
          <w:rFonts w:ascii="Times New Roman" w:hAnsi="Times New Roman" w:cs="Times New Roman"/>
        </w:rPr>
      </w:pPr>
    </w:p>
    <w:p w14:paraId="56616E3C" w14:textId="77777777" w:rsidR="009319E9" w:rsidRPr="001970DB" w:rsidRDefault="009319E9" w:rsidP="009319E9">
      <w:pPr>
        <w:rPr>
          <w:rFonts w:ascii="Times New Roman" w:hAnsi="Times New Roman" w:cs="Times New Roman"/>
        </w:rPr>
      </w:pPr>
    </w:p>
    <w:p w14:paraId="055A195F" w14:textId="77777777" w:rsidR="009319E9" w:rsidRPr="001970DB" w:rsidRDefault="009319E9" w:rsidP="009319E9">
      <w:pPr>
        <w:rPr>
          <w:rFonts w:ascii="Times New Roman" w:hAnsi="Times New Roman" w:cs="Times New Roman"/>
        </w:rPr>
      </w:pPr>
    </w:p>
    <w:p w14:paraId="50974761" w14:textId="77777777" w:rsidR="009319E9" w:rsidRPr="001970DB" w:rsidRDefault="009319E9" w:rsidP="009319E9">
      <w:pPr>
        <w:rPr>
          <w:rFonts w:ascii="Times New Roman" w:hAnsi="Times New Roman" w:cs="Times New Roman"/>
        </w:rPr>
      </w:pPr>
    </w:p>
    <w:p w14:paraId="728216F9" w14:textId="77777777" w:rsidR="009319E9" w:rsidRPr="001970DB" w:rsidRDefault="009319E9" w:rsidP="009319E9">
      <w:pPr>
        <w:rPr>
          <w:rFonts w:ascii="Times New Roman" w:hAnsi="Times New Roman" w:cs="Times New Roman"/>
        </w:rPr>
      </w:pPr>
    </w:p>
    <w:p w14:paraId="4CB4E8EC" w14:textId="77777777" w:rsidR="009319E9" w:rsidRPr="001970DB" w:rsidRDefault="009319E9" w:rsidP="009319E9">
      <w:pPr>
        <w:rPr>
          <w:rFonts w:ascii="Times New Roman" w:hAnsi="Times New Roman" w:cs="Times New Roman"/>
        </w:rPr>
      </w:pPr>
    </w:p>
    <w:p w14:paraId="06454F04" w14:textId="77777777" w:rsidR="009319E9" w:rsidRPr="001970DB" w:rsidRDefault="009319E9" w:rsidP="009319E9">
      <w:pPr>
        <w:rPr>
          <w:rFonts w:ascii="Times New Roman" w:hAnsi="Times New Roman" w:cs="Times New Roman"/>
        </w:rPr>
      </w:pPr>
    </w:p>
    <w:p w14:paraId="0C476055" w14:textId="77777777" w:rsidR="009319E9" w:rsidRPr="001970DB" w:rsidRDefault="009319E9" w:rsidP="009319E9">
      <w:pPr>
        <w:rPr>
          <w:rFonts w:ascii="Times New Roman" w:hAnsi="Times New Roman" w:cs="Times New Roman"/>
        </w:rPr>
      </w:pPr>
    </w:p>
    <w:p w14:paraId="29475287" w14:textId="77777777" w:rsidR="009319E9" w:rsidRPr="001970DB" w:rsidRDefault="009319E9" w:rsidP="009319E9">
      <w:pPr>
        <w:rPr>
          <w:rFonts w:ascii="Times New Roman" w:hAnsi="Times New Roman" w:cs="Times New Roman"/>
        </w:rPr>
      </w:pPr>
    </w:p>
    <w:p w14:paraId="3035E0FB" w14:textId="77777777" w:rsidR="009319E9" w:rsidRPr="001970DB" w:rsidRDefault="009319E9" w:rsidP="009319E9">
      <w:pPr>
        <w:rPr>
          <w:rFonts w:ascii="Times New Roman" w:hAnsi="Times New Roman" w:cs="Times New Roman"/>
        </w:rPr>
      </w:pPr>
    </w:p>
    <w:p w14:paraId="413F9864" w14:textId="77777777" w:rsidR="009319E9" w:rsidRPr="001970DB" w:rsidRDefault="009319E9" w:rsidP="009319E9">
      <w:pPr>
        <w:rPr>
          <w:rFonts w:ascii="Times New Roman" w:hAnsi="Times New Roman" w:cs="Times New Roman"/>
        </w:rPr>
      </w:pPr>
    </w:p>
    <w:p w14:paraId="2E2581C2" w14:textId="77777777" w:rsidR="009319E9" w:rsidRPr="001970DB" w:rsidRDefault="009319E9" w:rsidP="009319E9">
      <w:pPr>
        <w:rPr>
          <w:rFonts w:ascii="Times New Roman" w:hAnsi="Times New Roman" w:cs="Times New Roman"/>
        </w:rPr>
      </w:pPr>
    </w:p>
    <w:p w14:paraId="1E04D228" w14:textId="77777777" w:rsidR="009319E9" w:rsidRPr="001970DB" w:rsidRDefault="009319E9" w:rsidP="009319E9">
      <w:pPr>
        <w:rPr>
          <w:rFonts w:ascii="Times New Roman" w:hAnsi="Times New Roman" w:cs="Times New Roman"/>
        </w:rPr>
      </w:pPr>
    </w:p>
    <w:p w14:paraId="39FEFB42" w14:textId="77777777" w:rsidR="009319E9" w:rsidRPr="001970DB" w:rsidRDefault="009319E9" w:rsidP="009319E9">
      <w:pPr>
        <w:rPr>
          <w:rFonts w:ascii="Times New Roman" w:hAnsi="Times New Roman" w:cs="Times New Roman"/>
        </w:rPr>
      </w:pPr>
    </w:p>
    <w:p w14:paraId="05F9EBB2" w14:textId="4FD6A05F" w:rsidR="009319E9" w:rsidRPr="001970DB" w:rsidRDefault="009319E9" w:rsidP="009319E9">
      <w:pPr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TableGrid"/>
        <w:tblW w:w="10060" w:type="dxa"/>
        <w:tblLayout w:type="fixed"/>
        <w:tblLook w:val="06A0" w:firstRow="1" w:lastRow="0" w:firstColumn="1" w:lastColumn="0" w:noHBand="1" w:noVBand="1"/>
      </w:tblPr>
      <w:tblGrid>
        <w:gridCol w:w="1129"/>
        <w:gridCol w:w="1276"/>
        <w:gridCol w:w="3827"/>
        <w:gridCol w:w="1418"/>
        <w:gridCol w:w="2410"/>
      </w:tblGrid>
      <w:tr w:rsidR="00954D40" w:rsidRPr="001970DB" w14:paraId="3002B657" w14:textId="77777777" w:rsidTr="00954D40">
        <w:trPr>
          <w:trHeight w:val="300"/>
        </w:trPr>
        <w:tc>
          <w:tcPr>
            <w:tcW w:w="1129" w:type="dxa"/>
          </w:tcPr>
          <w:p w14:paraId="5FD3C189" w14:textId="621A5268" w:rsidR="009319E9" w:rsidRPr="00174C87" w:rsidRDefault="00954D40" w:rsidP="00115E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Report</w:t>
            </w:r>
          </w:p>
        </w:tc>
        <w:tc>
          <w:tcPr>
            <w:tcW w:w="1276" w:type="dxa"/>
          </w:tcPr>
          <w:p w14:paraId="59B4959C" w14:textId="68F3851F" w:rsidR="009319E9" w:rsidRPr="00174C87" w:rsidRDefault="00174C87" w:rsidP="00115E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Illness onset relative to pregnancy</w:t>
            </w:r>
          </w:p>
        </w:tc>
        <w:tc>
          <w:tcPr>
            <w:tcW w:w="3827" w:type="dxa"/>
          </w:tcPr>
          <w:p w14:paraId="7FDC70A3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74C87">
              <w:rPr>
                <w:rFonts w:ascii="Times New Roman" w:eastAsia="Times New Roman" w:hAnsi="Times New Roman" w:cs="Times New Roman"/>
                <w:b/>
                <w:bCs/>
              </w:rPr>
              <w:t>Neonatal Outcome</w:t>
            </w:r>
          </w:p>
        </w:tc>
        <w:tc>
          <w:tcPr>
            <w:tcW w:w="1418" w:type="dxa"/>
          </w:tcPr>
          <w:p w14:paraId="46DA1DCB" w14:textId="6CA1651E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74C87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  <w:r w:rsidR="000E542E">
              <w:rPr>
                <w:rFonts w:ascii="Times New Roman" w:eastAsia="Times New Roman" w:hAnsi="Times New Roman" w:cs="Times New Roman"/>
                <w:b/>
                <w:bCs/>
              </w:rPr>
              <w:t>MDAR</w:t>
            </w:r>
            <w:r w:rsidRPr="00174C87">
              <w:rPr>
                <w:rFonts w:ascii="Times New Roman" w:eastAsia="Times New Roman" w:hAnsi="Times New Roman" w:cs="Times New Roman"/>
                <w:b/>
                <w:bCs/>
              </w:rPr>
              <w:t>-IgG transfer tested?</w:t>
            </w:r>
          </w:p>
        </w:tc>
        <w:tc>
          <w:tcPr>
            <w:tcW w:w="2410" w:type="dxa"/>
          </w:tcPr>
          <w:p w14:paraId="38B5C2E6" w14:textId="77777777" w:rsidR="009319E9" w:rsidRPr="00174C87" w:rsidRDefault="009319E9" w:rsidP="00115E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74C87">
              <w:rPr>
                <w:rFonts w:ascii="Times New Roman" w:eastAsia="Times New Roman" w:hAnsi="Times New Roman" w:cs="Times New Roman"/>
                <w:b/>
                <w:bCs/>
              </w:rPr>
              <w:t>Childhood Outcome</w:t>
            </w:r>
          </w:p>
        </w:tc>
      </w:tr>
      <w:tr w:rsidR="00954D40" w:rsidRPr="001970DB" w14:paraId="2F0D09B5" w14:textId="77777777" w:rsidTr="00954D40">
        <w:trPr>
          <w:trHeight w:val="300"/>
        </w:trPr>
        <w:tc>
          <w:tcPr>
            <w:tcW w:w="1129" w:type="dxa"/>
          </w:tcPr>
          <w:p w14:paraId="7319F7B3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</w:rPr>
            </w:pPr>
            <w:r w:rsidRPr="001970DB">
              <w:rPr>
                <w:rFonts w:ascii="Times New Roman" w:eastAsia="Times New Roman" w:hAnsi="Times New Roman" w:cs="Times New Roman"/>
              </w:rPr>
              <w:t>Lamale-Smith et al.</w:t>
            </w:r>
          </w:p>
        </w:tc>
        <w:tc>
          <w:tcPr>
            <w:tcW w:w="1276" w:type="dxa"/>
          </w:tcPr>
          <w:p w14:paraId="464094E6" w14:textId="10DE6475" w:rsidR="009319E9" w:rsidRPr="001970DB" w:rsidRDefault="00174C87" w:rsidP="00115E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uring</w:t>
            </w:r>
          </w:p>
        </w:tc>
        <w:tc>
          <w:tcPr>
            <w:tcW w:w="3827" w:type="dxa"/>
          </w:tcPr>
          <w:p w14:paraId="369D1399" w14:textId="795A1972" w:rsidR="009319E9" w:rsidRPr="001970DB" w:rsidRDefault="009319E9" w:rsidP="00174C8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</w:rPr>
              <w:t>Respiratory and neuromuscular depression likely secondary to maternal drugs, SVT requiring digoxin</w:t>
            </w:r>
            <w:r w:rsidR="00174C87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418" w:type="dxa"/>
          </w:tcPr>
          <w:p w14:paraId="284DA5E9" w14:textId="77777777" w:rsidR="00954D40" w:rsidRDefault="009319E9" w:rsidP="00954D40">
            <w:pPr>
              <w:rPr>
                <w:rFonts w:ascii="Times New Roman" w:eastAsia="Times New Roman" w:hAnsi="Times New Roman" w:cs="Times New Roman"/>
              </w:rPr>
            </w:pPr>
            <w:r w:rsidRPr="001970DB">
              <w:rPr>
                <w:rFonts w:ascii="Times New Roman" w:eastAsia="Times New Roman" w:hAnsi="Times New Roman" w:cs="Times New Roman"/>
              </w:rPr>
              <w:t>Y</w:t>
            </w:r>
            <w:r w:rsidR="00954D40">
              <w:rPr>
                <w:rFonts w:ascii="Times New Roman" w:eastAsia="Times New Roman" w:hAnsi="Times New Roman" w:cs="Times New Roman"/>
              </w:rPr>
              <w:t>es.</w:t>
            </w:r>
          </w:p>
          <w:p w14:paraId="43059878" w14:textId="58A2024B" w:rsidR="009319E9" w:rsidRPr="001970DB" w:rsidRDefault="00954D40" w:rsidP="00954D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  <w:r w:rsidR="009319E9" w:rsidRPr="001970DB">
              <w:rPr>
                <w:rFonts w:ascii="Times New Roman" w:eastAsia="Times New Roman" w:hAnsi="Times New Roman" w:cs="Times New Roman"/>
              </w:rPr>
              <w:t>etal cord blood positive (1:20)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10" w:type="dxa"/>
          </w:tcPr>
          <w:p w14:paraId="48B6FCCC" w14:textId="77777777" w:rsidR="009319E9" w:rsidRPr="001970DB" w:rsidRDefault="009319E9" w:rsidP="00954D40">
            <w:pPr>
              <w:rPr>
                <w:rFonts w:ascii="Times New Roman" w:eastAsia="Times New Roman" w:hAnsi="Times New Roman" w:cs="Times New Roman"/>
              </w:rPr>
            </w:pPr>
            <w:r w:rsidRPr="001970DB">
              <w:rPr>
                <w:rFonts w:ascii="Times New Roman" w:eastAsia="Times New Roman" w:hAnsi="Times New Roman" w:cs="Times New Roman"/>
              </w:rPr>
              <w:t xml:space="preserve">“Doing well and developmentally appropriate” </w:t>
            </w:r>
          </w:p>
        </w:tc>
      </w:tr>
      <w:tr w:rsidR="00954D40" w:rsidRPr="001970DB" w14:paraId="1887981E" w14:textId="77777777" w:rsidTr="00954D40">
        <w:trPr>
          <w:trHeight w:val="300"/>
        </w:trPr>
        <w:tc>
          <w:tcPr>
            <w:tcW w:w="1129" w:type="dxa"/>
          </w:tcPr>
          <w:p w14:paraId="223A384D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</w:rPr>
            </w:pPr>
            <w:r w:rsidRPr="001970DB">
              <w:rPr>
                <w:rFonts w:ascii="Times New Roman" w:eastAsia="Times New Roman" w:hAnsi="Times New Roman" w:cs="Times New Roman"/>
              </w:rPr>
              <w:t>Jagota et al.</w:t>
            </w:r>
          </w:p>
        </w:tc>
        <w:tc>
          <w:tcPr>
            <w:tcW w:w="1276" w:type="dxa"/>
          </w:tcPr>
          <w:p w14:paraId="32132B67" w14:textId="22C5EE5C" w:rsidR="009319E9" w:rsidRPr="001970DB" w:rsidRDefault="00174C87" w:rsidP="00115E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uring</w:t>
            </w:r>
            <w:r w:rsidRPr="001970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827" w:type="dxa"/>
          </w:tcPr>
          <w:p w14:paraId="2474E38A" w14:textId="108F1557" w:rsidR="009319E9" w:rsidRPr="001970DB" w:rsidRDefault="009319E9" w:rsidP="00174C8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</w:rPr>
              <w:t>Intermittent episodes of spontaneous fine movements controlled by phenobarbital</w:t>
            </w:r>
            <w:r w:rsidR="00174C87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418" w:type="dxa"/>
          </w:tcPr>
          <w:p w14:paraId="1CB544F1" w14:textId="77777777" w:rsidR="00954D40" w:rsidRDefault="009319E9" w:rsidP="00954D40">
            <w:pPr>
              <w:rPr>
                <w:rFonts w:ascii="Times New Roman" w:eastAsia="Times New Roman" w:hAnsi="Times New Roman" w:cs="Times New Roman"/>
              </w:rPr>
            </w:pPr>
            <w:r w:rsidRPr="001970DB">
              <w:rPr>
                <w:rFonts w:ascii="Times New Roman" w:eastAsia="Times New Roman" w:hAnsi="Times New Roman" w:cs="Times New Roman"/>
              </w:rPr>
              <w:t>Y</w:t>
            </w:r>
            <w:r w:rsidR="00954D40">
              <w:rPr>
                <w:rFonts w:ascii="Times New Roman" w:eastAsia="Times New Roman" w:hAnsi="Times New Roman" w:cs="Times New Roman"/>
              </w:rPr>
              <w:t>es.</w:t>
            </w:r>
          </w:p>
          <w:p w14:paraId="3349E5CC" w14:textId="21024BA0" w:rsidR="009319E9" w:rsidRPr="001970DB" w:rsidRDefault="00954D40" w:rsidP="00954D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onatal s</w:t>
            </w:r>
            <w:r w:rsidR="009319E9" w:rsidRPr="001970DB">
              <w:rPr>
                <w:rFonts w:ascii="Times New Roman" w:eastAsia="Times New Roman" w:hAnsi="Times New Roman" w:cs="Times New Roman"/>
              </w:rPr>
              <w:t>erum positive two days after birth, (1:450)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10" w:type="dxa"/>
          </w:tcPr>
          <w:p w14:paraId="35019395" w14:textId="77777777" w:rsidR="009319E9" w:rsidRPr="001970DB" w:rsidRDefault="009319E9" w:rsidP="00954D4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</w:rPr>
              <w:t>"Delayed in global development and experienced generalized seizures"</w:t>
            </w:r>
          </w:p>
        </w:tc>
      </w:tr>
      <w:tr w:rsidR="00954D40" w:rsidRPr="001970DB" w14:paraId="389A4C85" w14:textId="77777777" w:rsidTr="00954D40">
        <w:trPr>
          <w:trHeight w:val="300"/>
        </w:trPr>
        <w:tc>
          <w:tcPr>
            <w:tcW w:w="1129" w:type="dxa"/>
          </w:tcPr>
          <w:p w14:paraId="24E37A56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</w:rPr>
            </w:pPr>
            <w:r w:rsidRPr="001970DB">
              <w:rPr>
                <w:rFonts w:ascii="Times New Roman" w:eastAsia="Times New Roman" w:hAnsi="Times New Roman" w:cs="Times New Roman"/>
              </w:rPr>
              <w:t xml:space="preserve">Kumar et al. </w:t>
            </w:r>
          </w:p>
        </w:tc>
        <w:tc>
          <w:tcPr>
            <w:tcW w:w="1276" w:type="dxa"/>
          </w:tcPr>
          <w:p w14:paraId="30220CF6" w14:textId="646DBB0A" w:rsidR="009319E9" w:rsidRPr="001970DB" w:rsidRDefault="00174C87" w:rsidP="00115E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uring</w:t>
            </w:r>
            <w:r w:rsidRPr="001970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827" w:type="dxa"/>
          </w:tcPr>
          <w:p w14:paraId="25580AAB" w14:textId="5C3265DF" w:rsidR="009319E9" w:rsidRPr="001970DB" w:rsidRDefault="009319E9" w:rsidP="00174C8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</w:rPr>
              <w:t>Low AGPAR score, 3 at 1 minute, 6 at 5 minutes</w:t>
            </w:r>
            <w:r w:rsidR="00174C87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418" w:type="dxa"/>
          </w:tcPr>
          <w:p w14:paraId="7B8D66EC" w14:textId="77777777" w:rsidR="00954D40" w:rsidRDefault="009319E9" w:rsidP="00954D40">
            <w:pPr>
              <w:rPr>
                <w:rFonts w:ascii="Times New Roman" w:eastAsia="Times New Roman" w:hAnsi="Times New Roman" w:cs="Times New Roman"/>
              </w:rPr>
            </w:pPr>
            <w:r w:rsidRPr="001970DB">
              <w:rPr>
                <w:rFonts w:ascii="Times New Roman" w:eastAsia="Times New Roman" w:hAnsi="Times New Roman" w:cs="Times New Roman"/>
              </w:rPr>
              <w:t>Y</w:t>
            </w:r>
            <w:r w:rsidR="00954D40">
              <w:rPr>
                <w:rFonts w:ascii="Times New Roman" w:eastAsia="Times New Roman" w:hAnsi="Times New Roman" w:cs="Times New Roman"/>
              </w:rPr>
              <w:t>es.</w:t>
            </w:r>
            <w:r w:rsidRPr="001970DB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D9DF8AB" w14:textId="0F4A0A41" w:rsidR="009319E9" w:rsidRPr="001970DB" w:rsidRDefault="00954D40" w:rsidP="00954D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 w:rsidR="009319E9" w:rsidRPr="001970DB">
              <w:rPr>
                <w:rFonts w:ascii="Times New Roman" w:eastAsia="Times New Roman" w:hAnsi="Times New Roman" w:cs="Times New Roman"/>
              </w:rPr>
              <w:t xml:space="preserve">ot detected in </w:t>
            </w:r>
            <w:r>
              <w:rPr>
                <w:rFonts w:ascii="Times New Roman" w:eastAsia="Times New Roman" w:hAnsi="Times New Roman" w:cs="Times New Roman"/>
              </w:rPr>
              <w:t xml:space="preserve">neonatal </w:t>
            </w:r>
            <w:r w:rsidR="009319E9" w:rsidRPr="001970DB">
              <w:rPr>
                <w:rFonts w:ascii="Times New Roman" w:eastAsia="Times New Roman" w:hAnsi="Times New Roman" w:cs="Times New Roman"/>
              </w:rPr>
              <w:t>serum, CSF or cord blood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10" w:type="dxa"/>
          </w:tcPr>
          <w:p w14:paraId="70599AF3" w14:textId="77777777" w:rsidR="009319E9" w:rsidRPr="001970DB" w:rsidRDefault="009319E9" w:rsidP="00954D4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</w:rPr>
              <w:t>"Met all developmental milestones to date"</w:t>
            </w:r>
          </w:p>
        </w:tc>
      </w:tr>
      <w:tr w:rsidR="00954D40" w:rsidRPr="001970DB" w14:paraId="13C25830" w14:textId="77777777" w:rsidTr="00954D40">
        <w:trPr>
          <w:trHeight w:val="300"/>
        </w:trPr>
        <w:tc>
          <w:tcPr>
            <w:tcW w:w="1129" w:type="dxa"/>
          </w:tcPr>
          <w:p w14:paraId="1276680E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</w:rPr>
            </w:pPr>
            <w:r w:rsidRPr="001970DB">
              <w:rPr>
                <w:rFonts w:ascii="Times New Roman" w:eastAsia="Times New Roman" w:hAnsi="Times New Roman" w:cs="Times New Roman"/>
              </w:rPr>
              <w:t xml:space="preserve">Scorrano et al. </w:t>
            </w:r>
          </w:p>
        </w:tc>
        <w:tc>
          <w:tcPr>
            <w:tcW w:w="1276" w:type="dxa"/>
          </w:tcPr>
          <w:p w14:paraId="24E03A99" w14:textId="77EF4002" w:rsidR="009319E9" w:rsidRPr="001970DB" w:rsidRDefault="00174C87" w:rsidP="00115E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uring</w:t>
            </w:r>
            <w:r w:rsidRPr="001970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827" w:type="dxa"/>
          </w:tcPr>
          <w:p w14:paraId="4934BAED" w14:textId="147B0FDB" w:rsidR="009319E9" w:rsidRPr="001970DB" w:rsidRDefault="009319E9" w:rsidP="00174C8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</w:rPr>
              <w:t>Respiratory distress, hypoglycaemia. Brain ultrasound imaging showed periventricular hyper-echogenicity and sacral ultrasound imaging documented spina bifida. CXR showed right middle and lower lobe and left lower lobe consolidation</w:t>
            </w:r>
            <w:r w:rsidR="00174C87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418" w:type="dxa"/>
          </w:tcPr>
          <w:p w14:paraId="06F3EA8C" w14:textId="77777777" w:rsidR="009319E9" w:rsidRPr="001970DB" w:rsidRDefault="009319E9" w:rsidP="00954D40">
            <w:pPr>
              <w:rPr>
                <w:rFonts w:ascii="Times New Roman" w:eastAsia="Times New Roman" w:hAnsi="Times New Roman" w:cs="Times New Roman"/>
              </w:rPr>
            </w:pPr>
            <w:r w:rsidRPr="001970DB">
              <w:rPr>
                <w:rFonts w:ascii="Times New Roman" w:eastAsia="Times New Roman" w:hAnsi="Times New Roman" w:cs="Times New Roman"/>
              </w:rPr>
              <w:t>Not Stated</w:t>
            </w:r>
          </w:p>
        </w:tc>
        <w:tc>
          <w:tcPr>
            <w:tcW w:w="2410" w:type="dxa"/>
          </w:tcPr>
          <w:p w14:paraId="5679A52B" w14:textId="3C494867" w:rsidR="009319E9" w:rsidRPr="001970DB" w:rsidRDefault="009319E9" w:rsidP="00954D40">
            <w:pPr>
              <w:rPr>
                <w:rFonts w:ascii="Times New Roman" w:eastAsia="Times New Roman" w:hAnsi="Times New Roman" w:cs="Times New Roman"/>
              </w:rPr>
            </w:pPr>
            <w:r w:rsidRPr="001970DB">
              <w:rPr>
                <w:rFonts w:ascii="Times New Roman" w:eastAsia="Times New Roman" w:hAnsi="Times New Roman" w:cs="Times New Roman"/>
              </w:rPr>
              <w:t xml:space="preserve">Childhood outcome not </w:t>
            </w:r>
            <w:r w:rsidR="00954D40">
              <w:rPr>
                <w:rFonts w:ascii="Times New Roman" w:eastAsia="Times New Roman" w:hAnsi="Times New Roman" w:cs="Times New Roman"/>
              </w:rPr>
              <w:t>stated.</w:t>
            </w:r>
          </w:p>
        </w:tc>
      </w:tr>
      <w:tr w:rsidR="00954D40" w:rsidRPr="001970DB" w14:paraId="072F7AB6" w14:textId="77777777" w:rsidTr="00954D40">
        <w:trPr>
          <w:trHeight w:val="300"/>
        </w:trPr>
        <w:tc>
          <w:tcPr>
            <w:tcW w:w="1129" w:type="dxa"/>
          </w:tcPr>
          <w:p w14:paraId="21BDDCB1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</w:rPr>
            </w:pPr>
            <w:r w:rsidRPr="001970DB">
              <w:rPr>
                <w:rFonts w:ascii="Times New Roman" w:eastAsia="Times New Roman" w:hAnsi="Times New Roman" w:cs="Times New Roman"/>
              </w:rPr>
              <w:t>Joubert et al.</w:t>
            </w:r>
          </w:p>
        </w:tc>
        <w:tc>
          <w:tcPr>
            <w:tcW w:w="1276" w:type="dxa"/>
          </w:tcPr>
          <w:p w14:paraId="19C284EE" w14:textId="72559B96" w:rsidR="009319E9" w:rsidRPr="001970DB" w:rsidRDefault="00174C87" w:rsidP="00115E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uring</w:t>
            </w:r>
            <w:r w:rsidRPr="001970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827" w:type="dxa"/>
          </w:tcPr>
          <w:p w14:paraId="56726B90" w14:textId="501BF0FE" w:rsidR="009319E9" w:rsidRPr="001970DB" w:rsidRDefault="009319E9" w:rsidP="00174C8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</w:rPr>
              <w:t>Respiratory insufficiency recovering spontaneously at 24 hours, presumed secondary to maternal drugs</w:t>
            </w:r>
            <w:r w:rsidR="00174C87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418" w:type="dxa"/>
          </w:tcPr>
          <w:p w14:paraId="7E9549A0" w14:textId="77777777" w:rsidR="009319E9" w:rsidRPr="001970DB" w:rsidRDefault="009319E9" w:rsidP="00954D40">
            <w:pPr>
              <w:rPr>
                <w:rFonts w:ascii="Times New Roman" w:eastAsia="Times New Roman" w:hAnsi="Times New Roman" w:cs="Times New Roman"/>
              </w:rPr>
            </w:pPr>
            <w:r w:rsidRPr="001970DB">
              <w:rPr>
                <w:rFonts w:ascii="Times New Roman" w:eastAsia="Times New Roman" w:hAnsi="Times New Roman" w:cs="Times New Roman"/>
              </w:rPr>
              <w:t>Not Stated</w:t>
            </w:r>
          </w:p>
        </w:tc>
        <w:tc>
          <w:tcPr>
            <w:tcW w:w="2410" w:type="dxa"/>
          </w:tcPr>
          <w:p w14:paraId="403688EB" w14:textId="77777777" w:rsidR="009319E9" w:rsidRPr="001970DB" w:rsidRDefault="009319E9" w:rsidP="00954D4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</w:rPr>
              <w:t>"Normal behaviour and development"</w:t>
            </w:r>
          </w:p>
        </w:tc>
      </w:tr>
      <w:tr w:rsidR="00954D40" w:rsidRPr="001970DB" w14:paraId="109EC1C3" w14:textId="77777777" w:rsidTr="00954D40">
        <w:trPr>
          <w:trHeight w:val="300"/>
        </w:trPr>
        <w:tc>
          <w:tcPr>
            <w:tcW w:w="1129" w:type="dxa"/>
          </w:tcPr>
          <w:p w14:paraId="43835BB4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</w:rPr>
            </w:pPr>
            <w:r w:rsidRPr="001970DB">
              <w:rPr>
                <w:rFonts w:ascii="Times New Roman" w:eastAsia="Times New Roman" w:hAnsi="Times New Roman" w:cs="Times New Roman"/>
              </w:rPr>
              <w:t>Chourasia et al.</w:t>
            </w:r>
          </w:p>
        </w:tc>
        <w:tc>
          <w:tcPr>
            <w:tcW w:w="1276" w:type="dxa"/>
          </w:tcPr>
          <w:p w14:paraId="2161DC16" w14:textId="44BC06F5" w:rsidR="009319E9" w:rsidRPr="001970DB" w:rsidRDefault="00174C87" w:rsidP="00115E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fore</w:t>
            </w:r>
          </w:p>
        </w:tc>
        <w:tc>
          <w:tcPr>
            <w:tcW w:w="3827" w:type="dxa"/>
          </w:tcPr>
          <w:p w14:paraId="42450DB6" w14:textId="5AF90F19" w:rsidR="009319E9" w:rsidRPr="001970DB" w:rsidRDefault="009319E9" w:rsidP="00174C8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</w:rPr>
              <w:t>hypotonia, poor respiratory efforts requiring intubation and ventilation, diffuse encephalopathy on EEG. MRI showed diffuse cerebral oedema and extensive ischaemic and haemorrhagic injury. Given IVIG for five days</w:t>
            </w:r>
            <w:r w:rsidR="00174C87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418" w:type="dxa"/>
          </w:tcPr>
          <w:p w14:paraId="070453DB" w14:textId="77777777" w:rsidR="00954D40" w:rsidRDefault="009319E9" w:rsidP="00954D40">
            <w:pPr>
              <w:rPr>
                <w:rFonts w:ascii="Times New Roman" w:eastAsia="Times New Roman" w:hAnsi="Times New Roman" w:cs="Times New Roman"/>
              </w:rPr>
            </w:pPr>
            <w:r w:rsidRPr="001970DB">
              <w:rPr>
                <w:rFonts w:ascii="Times New Roman" w:eastAsia="Times New Roman" w:hAnsi="Times New Roman" w:cs="Times New Roman"/>
              </w:rPr>
              <w:t>Y</w:t>
            </w:r>
            <w:r w:rsidR="00954D40">
              <w:rPr>
                <w:rFonts w:ascii="Times New Roman" w:eastAsia="Times New Roman" w:hAnsi="Times New Roman" w:cs="Times New Roman"/>
              </w:rPr>
              <w:t>es.</w:t>
            </w:r>
            <w:r w:rsidRPr="001970DB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E2BD129" w14:textId="66D708BC" w:rsidR="009319E9" w:rsidRPr="001970DB" w:rsidRDefault="00954D40" w:rsidP="00954D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onatal s</w:t>
            </w:r>
            <w:r w:rsidR="009319E9" w:rsidRPr="001970DB">
              <w:rPr>
                <w:rFonts w:ascii="Times New Roman" w:eastAsia="Times New Roman" w:hAnsi="Times New Roman" w:cs="Times New Roman"/>
              </w:rPr>
              <w:t>erum positive (1:320)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10" w:type="dxa"/>
          </w:tcPr>
          <w:p w14:paraId="22040E21" w14:textId="77777777" w:rsidR="009319E9" w:rsidRPr="001970DB" w:rsidRDefault="009319E9" w:rsidP="00954D40">
            <w:pPr>
              <w:rPr>
                <w:rFonts w:ascii="Times New Roman" w:eastAsia="Times New Roman" w:hAnsi="Times New Roman" w:cs="Times New Roman"/>
              </w:rPr>
            </w:pPr>
            <w:r w:rsidRPr="001970DB">
              <w:rPr>
                <w:rFonts w:ascii="Times New Roman" w:eastAsia="Times New Roman" w:hAnsi="Times New Roman" w:cs="Times New Roman"/>
              </w:rPr>
              <w:t>Neonatal death</w:t>
            </w:r>
          </w:p>
        </w:tc>
      </w:tr>
      <w:tr w:rsidR="00954D40" w:rsidRPr="001970DB" w14:paraId="1E7404B6" w14:textId="77777777" w:rsidTr="00954D40">
        <w:trPr>
          <w:trHeight w:val="300"/>
        </w:trPr>
        <w:tc>
          <w:tcPr>
            <w:tcW w:w="1129" w:type="dxa"/>
          </w:tcPr>
          <w:p w14:paraId="357C0B0A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</w:rPr>
            </w:pPr>
            <w:r w:rsidRPr="001970DB">
              <w:rPr>
                <w:rFonts w:ascii="Times New Roman" w:eastAsia="Times New Roman" w:hAnsi="Times New Roman" w:cs="Times New Roman"/>
              </w:rPr>
              <w:t xml:space="preserve">Hilderink et al. </w:t>
            </w:r>
          </w:p>
        </w:tc>
        <w:tc>
          <w:tcPr>
            <w:tcW w:w="1276" w:type="dxa"/>
          </w:tcPr>
          <w:p w14:paraId="72C0571F" w14:textId="2C0992F0" w:rsidR="009319E9" w:rsidRPr="001970DB" w:rsidRDefault="00174C87" w:rsidP="00115E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fore</w:t>
            </w:r>
          </w:p>
          <w:p w14:paraId="57DB2DF5" w14:textId="77777777" w:rsidR="009319E9" w:rsidRPr="001970DB" w:rsidRDefault="009319E9" w:rsidP="00115E3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27" w:type="dxa"/>
          </w:tcPr>
          <w:p w14:paraId="0E7EE6D9" w14:textId="20C00B31" w:rsidR="009319E9" w:rsidRPr="001970DB" w:rsidRDefault="009319E9" w:rsidP="00174C8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Respiratory insufficiency. Moro, rooting, grasp, suck and swallow reflexes decreased but muscle tone normal. Required oxygen and gastric tube feeding. IV </w:t>
            </w:r>
            <w:r w:rsidR="000E542E">
              <w:rPr>
                <w:rFonts w:ascii="Times New Roman" w:eastAsia="Times New Roman" w:hAnsi="Times New Roman" w:cs="Times New Roman"/>
                <w:color w:val="000000" w:themeColor="text1"/>
              </w:rPr>
              <w:t>anti-biotics</w:t>
            </w:r>
            <w:r w:rsidRPr="001970D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or 3 days. Opened eyes at day 6 and began feeding, feeding problems resolved by day 10.</w:t>
            </w:r>
          </w:p>
        </w:tc>
        <w:tc>
          <w:tcPr>
            <w:tcW w:w="1418" w:type="dxa"/>
          </w:tcPr>
          <w:p w14:paraId="2142A1E7" w14:textId="77777777" w:rsidR="00954D40" w:rsidRDefault="009319E9" w:rsidP="00954D4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  <w:r w:rsidR="00954D40">
              <w:rPr>
                <w:rFonts w:ascii="Times New Roman" w:eastAsia="Times New Roman" w:hAnsi="Times New Roman" w:cs="Times New Roman"/>
                <w:color w:val="000000" w:themeColor="text1"/>
              </w:rPr>
              <w:t>es.</w:t>
            </w:r>
            <w:r w:rsidRPr="001970D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356ADA51" w14:textId="1E3AE9DA" w:rsidR="009319E9" w:rsidRPr="001970DB" w:rsidRDefault="00954D40" w:rsidP="00954D4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eonatal </w:t>
            </w:r>
            <w:r w:rsidR="009319E9" w:rsidRPr="001970D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erum positive </w:t>
            </w:r>
            <w:r w:rsidR="000E542E">
              <w:rPr>
                <w:rFonts w:ascii="Times New Roman" w:eastAsia="Times New Roman" w:hAnsi="Times New Roman" w:cs="Times New Roman"/>
                <w:color w:val="000000" w:themeColor="text1"/>
              </w:rPr>
              <w:t>three</w:t>
            </w:r>
            <w:r w:rsidR="009319E9" w:rsidRPr="001970D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ays after birth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~</w:t>
            </w:r>
            <w:r w:rsidR="009319E9" w:rsidRPr="001970DB">
              <w:rPr>
                <w:rFonts w:ascii="Times New Roman" w:eastAsia="Times New Roman" w:hAnsi="Times New Roman" w:cs="Times New Roman"/>
                <w:color w:val="000000" w:themeColor="text1"/>
              </w:rPr>
              <w:t>1:400)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2410" w:type="dxa"/>
          </w:tcPr>
          <w:p w14:paraId="5F4613D7" w14:textId="77777777" w:rsidR="009319E9" w:rsidRPr="001970DB" w:rsidRDefault="009319E9" w:rsidP="00954D4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</w:rPr>
              <w:t>"At 12 months development was normal"</w:t>
            </w:r>
          </w:p>
        </w:tc>
      </w:tr>
    </w:tbl>
    <w:p w14:paraId="17575D91" w14:textId="047F9B21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7F8527D" w14:textId="77777777" w:rsidR="000E542E" w:rsidRDefault="009319E9" w:rsidP="000E542E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1970DB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ry Table 5: </w:t>
      </w:r>
      <w:r w:rsidRPr="001970DB">
        <w:rPr>
          <w:rFonts w:ascii="Times New Roman" w:eastAsia="Times New Roman" w:hAnsi="Times New Roman" w:cs="Times New Roman"/>
          <w:color w:val="000000" w:themeColor="text1"/>
        </w:rPr>
        <w:t xml:space="preserve">Details and </w:t>
      </w:r>
      <w:r w:rsidR="001970DB">
        <w:rPr>
          <w:rFonts w:ascii="Times New Roman" w:eastAsia="Times New Roman" w:hAnsi="Times New Roman" w:cs="Times New Roman"/>
          <w:color w:val="000000" w:themeColor="text1"/>
        </w:rPr>
        <w:t>o</w:t>
      </w:r>
      <w:r w:rsidRPr="001970DB">
        <w:rPr>
          <w:rFonts w:ascii="Times New Roman" w:eastAsia="Times New Roman" w:hAnsi="Times New Roman" w:cs="Times New Roman"/>
          <w:color w:val="000000" w:themeColor="text1"/>
        </w:rPr>
        <w:t xml:space="preserve">utcomes of </w:t>
      </w:r>
      <w:r w:rsidR="001970DB">
        <w:rPr>
          <w:rFonts w:ascii="Times New Roman" w:eastAsia="Times New Roman" w:hAnsi="Times New Roman" w:cs="Times New Roman"/>
          <w:color w:val="000000" w:themeColor="text1"/>
        </w:rPr>
        <w:t>c</w:t>
      </w:r>
      <w:r w:rsidRPr="001970DB">
        <w:rPr>
          <w:rFonts w:ascii="Times New Roman" w:eastAsia="Times New Roman" w:hAnsi="Times New Roman" w:cs="Times New Roman"/>
          <w:color w:val="000000" w:themeColor="text1"/>
        </w:rPr>
        <w:t xml:space="preserve">ompromised </w:t>
      </w:r>
      <w:r w:rsidR="001970DB">
        <w:rPr>
          <w:rFonts w:ascii="Times New Roman" w:eastAsia="Times New Roman" w:hAnsi="Times New Roman" w:cs="Times New Roman"/>
          <w:color w:val="000000" w:themeColor="text1"/>
        </w:rPr>
        <w:t>n</w:t>
      </w:r>
      <w:r w:rsidRPr="001970DB">
        <w:rPr>
          <w:rFonts w:ascii="Times New Roman" w:eastAsia="Times New Roman" w:hAnsi="Times New Roman" w:cs="Times New Roman"/>
          <w:color w:val="000000" w:themeColor="text1"/>
        </w:rPr>
        <w:t>eonates</w:t>
      </w:r>
      <w:r w:rsidR="001970DB">
        <w:rPr>
          <w:rFonts w:ascii="Times New Roman" w:eastAsia="Times New Roman" w:hAnsi="Times New Roman" w:cs="Times New Roman"/>
          <w:color w:val="000000" w:themeColor="text1"/>
        </w:rPr>
        <w:t xml:space="preserve"> identified within reported literature</w:t>
      </w:r>
      <w:r w:rsidR="00954D40">
        <w:rPr>
          <w:rFonts w:ascii="Times New Roman" w:eastAsia="Times New Roman" w:hAnsi="Times New Roman" w:cs="Times New Roman"/>
          <w:color w:val="000000" w:themeColor="text1"/>
        </w:rPr>
        <w:t xml:space="preserve">. NMDAR-IgG assay end-point dilution stated in the report is noted. </w:t>
      </w:r>
    </w:p>
    <w:p w14:paraId="6DB4F4D6" w14:textId="1A700EE6" w:rsidR="00F64E72" w:rsidRPr="000E542E" w:rsidRDefault="000E542E" w:rsidP="000E542E">
      <w:pPr>
        <w:jc w:val="both"/>
        <w:rPr>
          <w:rFonts w:ascii="Times New Roman" w:eastAsia="Times New Roman" w:hAnsi="Times New Roman" w:cs="Times New Roman"/>
          <w:color w:val="000000" w:themeColor="text1"/>
        </w:rPr>
        <w:sectPr w:rsidR="00F64E72" w:rsidRPr="000E542E" w:rsidSect="002B0C0F">
          <w:pgSz w:w="11900" w:h="16840"/>
          <w:pgMar w:top="1440" w:right="1080" w:bottom="1440" w:left="1080" w:header="720" w:footer="720" w:gutter="0"/>
          <w:cols w:space="720"/>
          <w:docGrid w:linePitch="360"/>
        </w:sectPr>
      </w:pPr>
      <w:r w:rsidRPr="000E542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Abbreviations: </w:t>
      </w:r>
      <w:r w:rsidRPr="00770AD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APGAR=appearance, pulse, grimace, activity and respiration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, CXR=chest x-ray, </w:t>
      </w:r>
      <w:r w:rsidR="00954D40" w:rsidRPr="000E542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CSF=cerebrospinal fluid</w:t>
      </w:r>
      <w:r w:rsidRPr="000E542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, 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EEG=electroencephalogram, IVIG=intravenous immunoglobulin, </w:t>
      </w:r>
      <w:r w:rsidRPr="000E542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NMDAR-IgG=Immunoglobulin G autoantibody against N-Methyl D-Aspartate receptor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, SVT=supraventricular tachycardia</w:t>
      </w:r>
    </w:p>
    <w:p w14:paraId="3CB8353B" w14:textId="77777777" w:rsidR="00F64E72" w:rsidRPr="001970DB" w:rsidRDefault="00F64E72" w:rsidP="00F64E72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15588" w:type="dxa"/>
        <w:tblLook w:val="04A0" w:firstRow="1" w:lastRow="0" w:firstColumn="1" w:lastColumn="0" w:noHBand="0" w:noVBand="1"/>
      </w:tblPr>
      <w:tblGrid>
        <w:gridCol w:w="1024"/>
        <w:gridCol w:w="1358"/>
        <w:gridCol w:w="1129"/>
        <w:gridCol w:w="743"/>
        <w:gridCol w:w="1157"/>
        <w:gridCol w:w="892"/>
        <w:gridCol w:w="1444"/>
        <w:gridCol w:w="1678"/>
        <w:gridCol w:w="1816"/>
        <w:gridCol w:w="1263"/>
        <w:gridCol w:w="1819"/>
        <w:gridCol w:w="1265"/>
      </w:tblGrid>
      <w:tr w:rsidR="00A8616B" w:rsidRPr="001970DB" w14:paraId="1C846E9E" w14:textId="77777777" w:rsidTr="00A8616B">
        <w:trPr>
          <w:trHeight w:val="300"/>
        </w:trPr>
        <w:tc>
          <w:tcPr>
            <w:tcW w:w="1031" w:type="dxa"/>
          </w:tcPr>
          <w:p w14:paraId="01DEE623" w14:textId="77777777" w:rsidR="00A8616B" w:rsidRPr="001970DB" w:rsidRDefault="00A8616B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ase</w:t>
            </w:r>
          </w:p>
        </w:tc>
        <w:tc>
          <w:tcPr>
            <w:tcW w:w="1371" w:type="dxa"/>
          </w:tcPr>
          <w:p w14:paraId="5F2F8E0D" w14:textId="77777777" w:rsidR="00A8616B" w:rsidRPr="001970DB" w:rsidRDefault="00A8616B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isease onset relative to pregnancy</w:t>
            </w:r>
          </w:p>
        </w:tc>
        <w:tc>
          <w:tcPr>
            <w:tcW w:w="1137" w:type="dxa"/>
          </w:tcPr>
          <w:p w14:paraId="3E69718D" w14:textId="77777777" w:rsidR="00A8616B" w:rsidRPr="001970DB" w:rsidRDefault="00A8616B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ge range at NMDAR-Ab-E onset (years)</w:t>
            </w:r>
          </w:p>
        </w:tc>
        <w:tc>
          <w:tcPr>
            <w:tcW w:w="610" w:type="dxa"/>
          </w:tcPr>
          <w:p w14:paraId="6E35FD1F" w14:textId="77777777" w:rsidR="00A8616B" w:rsidRPr="001970DB" w:rsidRDefault="00A8616B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varian teratoma?</w:t>
            </w:r>
          </w:p>
        </w:tc>
        <w:tc>
          <w:tcPr>
            <w:tcW w:w="1165" w:type="dxa"/>
          </w:tcPr>
          <w:p w14:paraId="3732264F" w14:textId="77777777" w:rsidR="00A8616B" w:rsidRPr="001970DB" w:rsidRDefault="00A8616B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ge range at pregnancy onset</w:t>
            </w:r>
          </w:p>
        </w:tc>
        <w:tc>
          <w:tcPr>
            <w:tcW w:w="893" w:type="dxa"/>
          </w:tcPr>
          <w:p w14:paraId="19F47FE4" w14:textId="77777777" w:rsidR="00A8616B" w:rsidRPr="001970DB" w:rsidRDefault="00A8616B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Conception </w:t>
            </w:r>
          </w:p>
        </w:tc>
        <w:tc>
          <w:tcPr>
            <w:tcW w:w="1459" w:type="dxa"/>
          </w:tcPr>
          <w:p w14:paraId="53DB037A" w14:textId="4386CAE7" w:rsidR="00A8616B" w:rsidRPr="001970DB" w:rsidRDefault="00A8616B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rimester</w:t>
            </w:r>
            <w:r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at NMDAR-Ab-E onset</w:t>
            </w:r>
          </w:p>
          <w:p w14:paraId="14213B43" w14:textId="77777777" w:rsidR="00A8616B" w:rsidRPr="001970DB" w:rsidRDefault="00A8616B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697" w:type="dxa"/>
          </w:tcPr>
          <w:p w14:paraId="2D684801" w14:textId="53BE439D" w:rsidR="00A8616B" w:rsidRPr="001970DB" w:rsidRDefault="00A8616B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otal admission duration</w:t>
            </w: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range</w:t>
            </w:r>
            <w:r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onths</w:t>
            </w:r>
            <w:r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1839" w:type="dxa"/>
          </w:tcPr>
          <w:p w14:paraId="149F2715" w14:textId="340E5075" w:rsidR="00A8616B" w:rsidRPr="001970DB" w:rsidRDefault="00A8616B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elivery time days post-NMDAR-Ab-E onset</w:t>
            </w: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(months)</w:t>
            </w:r>
          </w:p>
        </w:tc>
        <w:tc>
          <w:tcPr>
            <w:tcW w:w="1273" w:type="dxa"/>
          </w:tcPr>
          <w:p w14:paraId="38AB0681" w14:textId="77777777" w:rsidR="00A8616B" w:rsidRPr="001970DB" w:rsidRDefault="00A8616B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regnancy outcome</w:t>
            </w:r>
          </w:p>
        </w:tc>
        <w:tc>
          <w:tcPr>
            <w:tcW w:w="1839" w:type="dxa"/>
          </w:tcPr>
          <w:p w14:paraId="14254D58" w14:textId="77777777" w:rsidR="00A8616B" w:rsidRPr="001970DB" w:rsidRDefault="00A8616B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ode of delivery</w:t>
            </w:r>
          </w:p>
        </w:tc>
        <w:tc>
          <w:tcPr>
            <w:tcW w:w="1274" w:type="dxa"/>
          </w:tcPr>
          <w:p w14:paraId="7614F192" w14:textId="58C3831D" w:rsidR="00A8616B" w:rsidRPr="001970DB" w:rsidRDefault="00A8616B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estational age (Term or Preterm)</w:t>
            </w:r>
          </w:p>
        </w:tc>
      </w:tr>
      <w:tr w:rsidR="00A8616B" w:rsidRPr="001970DB" w14:paraId="051B9699" w14:textId="77777777" w:rsidTr="00E51160">
        <w:trPr>
          <w:trHeight w:val="375"/>
        </w:trPr>
        <w:tc>
          <w:tcPr>
            <w:tcW w:w="1031" w:type="dxa"/>
          </w:tcPr>
          <w:p w14:paraId="7B665129" w14:textId="690F5890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Cas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  <w:p w14:paraId="1F448F1A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regnancy 1</w:t>
            </w:r>
          </w:p>
          <w:p w14:paraId="2432A001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371" w:type="dxa"/>
          </w:tcPr>
          <w:p w14:paraId="45310BBF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uring</w:t>
            </w:r>
          </w:p>
          <w:p w14:paraId="059C7FDF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137" w:type="dxa"/>
          </w:tcPr>
          <w:p w14:paraId="5FE24D8D" w14:textId="4BEDC55B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-35</w:t>
            </w:r>
          </w:p>
        </w:tc>
        <w:tc>
          <w:tcPr>
            <w:tcW w:w="610" w:type="dxa"/>
          </w:tcPr>
          <w:p w14:paraId="07C5F544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1165" w:type="dxa"/>
          </w:tcPr>
          <w:p w14:paraId="123075AB" w14:textId="74ADC6A5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</w:t>
            </w:r>
            <w:r w:rsidR="0061068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-35</w:t>
            </w:r>
          </w:p>
        </w:tc>
        <w:tc>
          <w:tcPr>
            <w:tcW w:w="893" w:type="dxa"/>
          </w:tcPr>
          <w:p w14:paraId="681ED651" w14:textId="77777777" w:rsidR="00A8616B" w:rsidRPr="009A2873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A287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pontaneous</w:t>
            </w:r>
          </w:p>
          <w:p w14:paraId="0210E049" w14:textId="77777777" w:rsidR="00A8616B" w:rsidRPr="009A2873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459" w:type="dxa"/>
          </w:tcPr>
          <w:p w14:paraId="5C78F17D" w14:textId="54356B0B" w:rsidR="00A8616B" w:rsidRPr="009A2873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nd</w:t>
            </w:r>
          </w:p>
        </w:tc>
        <w:tc>
          <w:tcPr>
            <w:tcW w:w="1697" w:type="dxa"/>
          </w:tcPr>
          <w:p w14:paraId="591CDF19" w14:textId="02CC1513" w:rsidR="00A8616B" w:rsidRPr="009A2873" w:rsidRDefault="00E11114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&lt;6</w:t>
            </w:r>
          </w:p>
        </w:tc>
        <w:tc>
          <w:tcPr>
            <w:tcW w:w="1839" w:type="dxa"/>
          </w:tcPr>
          <w:p w14:paraId="43A79DCB" w14:textId="75956FEF" w:rsidR="00A8616B" w:rsidRPr="009A2873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&lt;1</w:t>
            </w:r>
          </w:p>
        </w:tc>
        <w:tc>
          <w:tcPr>
            <w:tcW w:w="1273" w:type="dxa"/>
          </w:tcPr>
          <w:p w14:paraId="105D5B2D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Livebirth </w:t>
            </w:r>
          </w:p>
        </w:tc>
        <w:tc>
          <w:tcPr>
            <w:tcW w:w="1839" w:type="dxa"/>
          </w:tcPr>
          <w:p w14:paraId="687F8C6F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MCS</w:t>
            </w:r>
          </w:p>
        </w:tc>
        <w:tc>
          <w:tcPr>
            <w:tcW w:w="1274" w:type="dxa"/>
          </w:tcPr>
          <w:p w14:paraId="003B7C48" w14:textId="1E99E7D4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reterm</w:t>
            </w:r>
          </w:p>
        </w:tc>
      </w:tr>
      <w:tr w:rsidR="00A8616B" w:rsidRPr="001970DB" w14:paraId="7C9DFF5A" w14:textId="77777777" w:rsidTr="00E51160">
        <w:trPr>
          <w:trHeight w:val="198"/>
        </w:trPr>
        <w:tc>
          <w:tcPr>
            <w:tcW w:w="1031" w:type="dxa"/>
          </w:tcPr>
          <w:p w14:paraId="0E6D2728" w14:textId="0E7C1A5B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Cas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</w:t>
            </w:r>
          </w:p>
          <w:p w14:paraId="0C83D488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regnancy 1</w:t>
            </w:r>
          </w:p>
          <w:p w14:paraId="387D0C08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371" w:type="dxa"/>
          </w:tcPr>
          <w:p w14:paraId="30436DF4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Before</w:t>
            </w:r>
          </w:p>
          <w:p w14:paraId="25DE001C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137" w:type="dxa"/>
          </w:tcPr>
          <w:p w14:paraId="50B6FD2D" w14:textId="06FAAF59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-35</w:t>
            </w:r>
          </w:p>
        </w:tc>
        <w:tc>
          <w:tcPr>
            <w:tcW w:w="610" w:type="dxa"/>
          </w:tcPr>
          <w:p w14:paraId="171B7A5F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1165" w:type="dxa"/>
          </w:tcPr>
          <w:p w14:paraId="557FFE36" w14:textId="2F584F5A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</w:t>
            </w:r>
            <w:r w:rsidR="0061068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-35</w:t>
            </w:r>
          </w:p>
        </w:tc>
        <w:tc>
          <w:tcPr>
            <w:tcW w:w="893" w:type="dxa"/>
          </w:tcPr>
          <w:p w14:paraId="2A483DE7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pontaneous</w:t>
            </w:r>
          </w:p>
        </w:tc>
        <w:tc>
          <w:tcPr>
            <w:tcW w:w="1459" w:type="dxa"/>
          </w:tcPr>
          <w:p w14:paraId="307B8A0E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1697" w:type="dxa"/>
          </w:tcPr>
          <w:p w14:paraId="61FBAA52" w14:textId="00CE893E" w:rsidR="00A8616B" w:rsidRPr="001970DB" w:rsidRDefault="00E11114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&lt;</w:t>
            </w:r>
            <w:r w:rsidR="00A8616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1839" w:type="dxa"/>
          </w:tcPr>
          <w:p w14:paraId="0EC201F4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1273" w:type="dxa"/>
          </w:tcPr>
          <w:p w14:paraId="43D1B246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Livebirth</w:t>
            </w:r>
          </w:p>
          <w:p w14:paraId="5EB10FF4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1839" w:type="dxa"/>
          </w:tcPr>
          <w:p w14:paraId="16228F9F" w14:textId="48DCD173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pontaneous vaginal delivery</w:t>
            </w:r>
          </w:p>
        </w:tc>
        <w:tc>
          <w:tcPr>
            <w:tcW w:w="1274" w:type="dxa"/>
          </w:tcPr>
          <w:p w14:paraId="46EC91B1" w14:textId="6B14985C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erm</w:t>
            </w:r>
          </w:p>
        </w:tc>
      </w:tr>
      <w:tr w:rsidR="00A8616B" w:rsidRPr="001970DB" w14:paraId="2E7C5174" w14:textId="77777777" w:rsidTr="00A8616B">
        <w:trPr>
          <w:trHeight w:val="438"/>
        </w:trPr>
        <w:tc>
          <w:tcPr>
            <w:tcW w:w="1031" w:type="dxa"/>
          </w:tcPr>
          <w:p w14:paraId="545A078C" w14:textId="43F32098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Cas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</w:t>
            </w:r>
          </w:p>
          <w:p w14:paraId="1CE05669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regnancy 2</w:t>
            </w:r>
          </w:p>
          <w:p w14:paraId="655FB7BC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371" w:type="dxa"/>
          </w:tcPr>
          <w:p w14:paraId="24188CFA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Before</w:t>
            </w:r>
          </w:p>
          <w:p w14:paraId="5CE518F4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137" w:type="dxa"/>
          </w:tcPr>
          <w:p w14:paraId="5BFB2314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 above</w:t>
            </w:r>
          </w:p>
        </w:tc>
        <w:tc>
          <w:tcPr>
            <w:tcW w:w="610" w:type="dxa"/>
          </w:tcPr>
          <w:p w14:paraId="4C7D9952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1165" w:type="dxa"/>
          </w:tcPr>
          <w:p w14:paraId="79EA577D" w14:textId="18886A29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</w:t>
            </w: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-40</w:t>
            </w:r>
          </w:p>
        </w:tc>
        <w:tc>
          <w:tcPr>
            <w:tcW w:w="893" w:type="dxa"/>
          </w:tcPr>
          <w:p w14:paraId="2E2B5DE2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pontaneous</w:t>
            </w:r>
          </w:p>
        </w:tc>
        <w:tc>
          <w:tcPr>
            <w:tcW w:w="1459" w:type="dxa"/>
          </w:tcPr>
          <w:p w14:paraId="50BD6A29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1697" w:type="dxa"/>
          </w:tcPr>
          <w:p w14:paraId="1801F856" w14:textId="77777777" w:rsidR="00A8616B" w:rsidRPr="001970DB" w:rsidRDefault="00A8616B" w:rsidP="00115E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As above </w:t>
            </w:r>
          </w:p>
        </w:tc>
        <w:tc>
          <w:tcPr>
            <w:tcW w:w="1839" w:type="dxa"/>
          </w:tcPr>
          <w:p w14:paraId="1EA0CAAB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1273" w:type="dxa"/>
          </w:tcPr>
          <w:p w14:paraId="198BCA48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Livebirth</w:t>
            </w:r>
          </w:p>
          <w:p w14:paraId="22DBDC90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839" w:type="dxa"/>
          </w:tcPr>
          <w:p w14:paraId="67A940D3" w14:textId="4AC576A7" w:rsidR="00A8616B" w:rsidRPr="001970DB" w:rsidRDefault="00A8616B" w:rsidP="00115E3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MCS</w:t>
            </w:r>
          </w:p>
        </w:tc>
        <w:tc>
          <w:tcPr>
            <w:tcW w:w="1274" w:type="dxa"/>
          </w:tcPr>
          <w:p w14:paraId="6328C78D" w14:textId="7488A78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erm</w:t>
            </w:r>
          </w:p>
        </w:tc>
      </w:tr>
      <w:tr w:rsidR="00A8616B" w:rsidRPr="001970DB" w14:paraId="78AA1145" w14:textId="77777777" w:rsidTr="00A8616B">
        <w:trPr>
          <w:trHeight w:val="333"/>
        </w:trPr>
        <w:tc>
          <w:tcPr>
            <w:tcW w:w="1031" w:type="dxa"/>
          </w:tcPr>
          <w:p w14:paraId="724D91D3" w14:textId="77B5C1C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Cas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</w:t>
            </w:r>
          </w:p>
          <w:p w14:paraId="24E03ED2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regnancy 1</w:t>
            </w:r>
          </w:p>
          <w:p w14:paraId="49D6B8CF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371" w:type="dxa"/>
          </w:tcPr>
          <w:p w14:paraId="4D7CB1B8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Before</w:t>
            </w:r>
          </w:p>
          <w:p w14:paraId="43BAB57D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137" w:type="dxa"/>
          </w:tcPr>
          <w:p w14:paraId="6CD1477C" w14:textId="2776B41D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</w:t>
            </w:r>
            <w:r w:rsidR="0061068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-25</w:t>
            </w:r>
          </w:p>
        </w:tc>
        <w:tc>
          <w:tcPr>
            <w:tcW w:w="610" w:type="dxa"/>
          </w:tcPr>
          <w:p w14:paraId="33B06066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Yes </w:t>
            </w:r>
          </w:p>
        </w:tc>
        <w:tc>
          <w:tcPr>
            <w:tcW w:w="1165" w:type="dxa"/>
          </w:tcPr>
          <w:p w14:paraId="029AA1E5" w14:textId="7088E359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</w:t>
            </w: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-30</w:t>
            </w:r>
          </w:p>
        </w:tc>
        <w:tc>
          <w:tcPr>
            <w:tcW w:w="893" w:type="dxa"/>
          </w:tcPr>
          <w:p w14:paraId="01416D97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pontaneous</w:t>
            </w:r>
          </w:p>
        </w:tc>
        <w:tc>
          <w:tcPr>
            <w:tcW w:w="1459" w:type="dxa"/>
          </w:tcPr>
          <w:p w14:paraId="4615F174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1697" w:type="dxa"/>
          </w:tcPr>
          <w:p w14:paraId="7D41A46C" w14:textId="6D68AF5D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&lt;1</w:t>
            </w:r>
          </w:p>
        </w:tc>
        <w:tc>
          <w:tcPr>
            <w:tcW w:w="1839" w:type="dxa"/>
          </w:tcPr>
          <w:p w14:paraId="5A4DC10A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1273" w:type="dxa"/>
          </w:tcPr>
          <w:p w14:paraId="73F37592" w14:textId="15646985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iscarriage</w:t>
            </w:r>
          </w:p>
        </w:tc>
        <w:tc>
          <w:tcPr>
            <w:tcW w:w="1839" w:type="dxa"/>
          </w:tcPr>
          <w:p w14:paraId="5DF2532E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1274" w:type="dxa"/>
          </w:tcPr>
          <w:p w14:paraId="346DF057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/A</w:t>
            </w:r>
          </w:p>
        </w:tc>
      </w:tr>
      <w:tr w:rsidR="00A8616B" w:rsidRPr="001970DB" w14:paraId="2636ED69" w14:textId="77777777" w:rsidTr="00A8616B">
        <w:trPr>
          <w:trHeight w:val="300"/>
        </w:trPr>
        <w:tc>
          <w:tcPr>
            <w:tcW w:w="1031" w:type="dxa"/>
          </w:tcPr>
          <w:p w14:paraId="2F6571D6" w14:textId="7D1D9A25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Cas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</w:t>
            </w:r>
          </w:p>
          <w:p w14:paraId="61CCFCA0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regnancy 2</w:t>
            </w:r>
          </w:p>
          <w:p w14:paraId="100476D2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371" w:type="dxa"/>
          </w:tcPr>
          <w:p w14:paraId="164F10F6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Before</w:t>
            </w:r>
          </w:p>
          <w:p w14:paraId="724A6975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137" w:type="dxa"/>
          </w:tcPr>
          <w:p w14:paraId="2BBCA145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 above</w:t>
            </w:r>
          </w:p>
        </w:tc>
        <w:tc>
          <w:tcPr>
            <w:tcW w:w="610" w:type="dxa"/>
          </w:tcPr>
          <w:p w14:paraId="7E839FF7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 above</w:t>
            </w:r>
          </w:p>
        </w:tc>
        <w:tc>
          <w:tcPr>
            <w:tcW w:w="1165" w:type="dxa"/>
          </w:tcPr>
          <w:p w14:paraId="04F1267A" w14:textId="71BDEEB2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</w:t>
            </w: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-30</w:t>
            </w:r>
          </w:p>
        </w:tc>
        <w:tc>
          <w:tcPr>
            <w:tcW w:w="893" w:type="dxa"/>
          </w:tcPr>
          <w:p w14:paraId="325DB844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pontaneous</w:t>
            </w:r>
          </w:p>
        </w:tc>
        <w:tc>
          <w:tcPr>
            <w:tcW w:w="1459" w:type="dxa"/>
          </w:tcPr>
          <w:p w14:paraId="5072C70B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1697" w:type="dxa"/>
          </w:tcPr>
          <w:p w14:paraId="770C3D22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 above</w:t>
            </w:r>
          </w:p>
        </w:tc>
        <w:tc>
          <w:tcPr>
            <w:tcW w:w="1839" w:type="dxa"/>
          </w:tcPr>
          <w:p w14:paraId="2B9245E7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1273" w:type="dxa"/>
          </w:tcPr>
          <w:p w14:paraId="25906ED5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Livebirth</w:t>
            </w:r>
          </w:p>
          <w:p w14:paraId="30F8B8E5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839" w:type="dxa"/>
          </w:tcPr>
          <w:p w14:paraId="50DA0906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pontaneous vaginal delivery</w:t>
            </w:r>
          </w:p>
        </w:tc>
        <w:tc>
          <w:tcPr>
            <w:tcW w:w="1274" w:type="dxa"/>
          </w:tcPr>
          <w:p w14:paraId="5799113B" w14:textId="3DD812F4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reterm</w:t>
            </w:r>
          </w:p>
        </w:tc>
      </w:tr>
      <w:tr w:rsidR="00A8616B" w:rsidRPr="001970DB" w14:paraId="541320AB" w14:textId="77777777" w:rsidTr="006C7F17">
        <w:trPr>
          <w:trHeight w:val="311"/>
        </w:trPr>
        <w:tc>
          <w:tcPr>
            <w:tcW w:w="1031" w:type="dxa"/>
          </w:tcPr>
          <w:p w14:paraId="243E9AFB" w14:textId="2D1DE401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Cas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</w:t>
            </w:r>
          </w:p>
          <w:p w14:paraId="08CF8BEE" w14:textId="6D9A570F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regnancy 3</w:t>
            </w:r>
          </w:p>
        </w:tc>
        <w:tc>
          <w:tcPr>
            <w:tcW w:w="1371" w:type="dxa"/>
          </w:tcPr>
          <w:p w14:paraId="03A7EEEA" w14:textId="550ABAE2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Before</w:t>
            </w:r>
          </w:p>
        </w:tc>
        <w:tc>
          <w:tcPr>
            <w:tcW w:w="1137" w:type="dxa"/>
          </w:tcPr>
          <w:p w14:paraId="5C853C48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 above</w:t>
            </w:r>
          </w:p>
        </w:tc>
        <w:tc>
          <w:tcPr>
            <w:tcW w:w="610" w:type="dxa"/>
          </w:tcPr>
          <w:p w14:paraId="7E66759D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 above</w:t>
            </w:r>
          </w:p>
        </w:tc>
        <w:tc>
          <w:tcPr>
            <w:tcW w:w="1165" w:type="dxa"/>
          </w:tcPr>
          <w:p w14:paraId="3404D244" w14:textId="219F53F0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</w:t>
            </w: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-30</w:t>
            </w:r>
          </w:p>
        </w:tc>
        <w:tc>
          <w:tcPr>
            <w:tcW w:w="893" w:type="dxa"/>
          </w:tcPr>
          <w:p w14:paraId="38034B1A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pontaneous</w:t>
            </w:r>
          </w:p>
        </w:tc>
        <w:tc>
          <w:tcPr>
            <w:tcW w:w="1459" w:type="dxa"/>
          </w:tcPr>
          <w:p w14:paraId="7164FA76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1697" w:type="dxa"/>
          </w:tcPr>
          <w:p w14:paraId="1B4C00D8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 above</w:t>
            </w:r>
          </w:p>
        </w:tc>
        <w:tc>
          <w:tcPr>
            <w:tcW w:w="1839" w:type="dxa"/>
          </w:tcPr>
          <w:p w14:paraId="4DC9208E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1273" w:type="dxa"/>
          </w:tcPr>
          <w:p w14:paraId="7823F68F" w14:textId="17B04140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Livebirth</w:t>
            </w:r>
          </w:p>
        </w:tc>
        <w:tc>
          <w:tcPr>
            <w:tcW w:w="1839" w:type="dxa"/>
          </w:tcPr>
          <w:p w14:paraId="16B6BCDE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pontaneous vaginal delivery</w:t>
            </w:r>
          </w:p>
        </w:tc>
        <w:tc>
          <w:tcPr>
            <w:tcW w:w="1274" w:type="dxa"/>
          </w:tcPr>
          <w:p w14:paraId="7B78604B" w14:textId="77777777" w:rsidR="00A8616B" w:rsidRPr="001970DB" w:rsidRDefault="00A8616B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erm</w:t>
            </w:r>
          </w:p>
        </w:tc>
      </w:tr>
      <w:tr w:rsidR="00F64E72" w:rsidRPr="001970DB" w14:paraId="333B1C35" w14:textId="77777777" w:rsidTr="00734C50">
        <w:trPr>
          <w:trHeight w:val="300"/>
        </w:trPr>
        <w:tc>
          <w:tcPr>
            <w:tcW w:w="15588" w:type="dxa"/>
            <w:gridSpan w:val="12"/>
          </w:tcPr>
          <w:p w14:paraId="7CD93109" w14:textId="18CFF244" w:rsidR="00F64E72" w:rsidRPr="00DC4F2E" w:rsidRDefault="00F64E72" w:rsidP="00115E3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C4F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pplementary Table 6: Maternal demographics, NMDAR-Ab-E presentation, pregnancy timings and key outcomes.</w:t>
            </w:r>
            <w:r w:rsidRPr="00770A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770AD7" w:rsidRPr="00770AD7">
              <w:rPr>
                <w:rFonts w:ascii="Times New Roman" w:eastAsia="Times New Roman" w:hAnsi="Times New Roman" w:cs="Times New Roman"/>
                <w:color w:val="000000" w:themeColor="text1"/>
              </w:rPr>
              <w:t>Abbreviations:</w:t>
            </w:r>
            <w:r w:rsidR="00770AD7" w:rsidRPr="00770A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770AD7">
              <w:rPr>
                <w:rFonts w:ascii="Times New Roman" w:eastAsia="Times New Roman" w:hAnsi="Times New Roman" w:cs="Times New Roman"/>
                <w:color w:val="000000" w:themeColor="text1"/>
              </w:rPr>
              <w:t>EMCS = emergency C-section</w:t>
            </w:r>
            <w:r w:rsidR="00770AD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 w:rsidR="006C796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GxPx=gravidity and parity, </w:t>
            </w:r>
            <w:r w:rsidR="000E542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/A=not applicable, </w:t>
            </w:r>
            <w:r w:rsidR="00770AD7" w:rsidRPr="00770AD7">
              <w:rPr>
                <w:rFonts w:ascii="Times New Roman" w:eastAsia="Times New Roman" w:hAnsi="Times New Roman" w:cs="Times New Roman"/>
                <w:color w:val="000000" w:themeColor="text1"/>
              </w:rPr>
              <w:t>NMDAR-Ab-E=NMDAR-antibody encephalitis</w:t>
            </w:r>
          </w:p>
        </w:tc>
      </w:tr>
    </w:tbl>
    <w:p w14:paraId="22B5B793" w14:textId="77777777" w:rsidR="00734C50" w:rsidRDefault="00734C50" w:rsidP="00F64E72">
      <w:pPr>
        <w:rPr>
          <w:rFonts w:ascii="Times New Roman" w:hAnsi="Times New Roman" w:cs="Times New Roman"/>
          <w:sz w:val="16"/>
          <w:szCs w:val="16"/>
        </w:rPr>
      </w:pPr>
    </w:p>
    <w:p w14:paraId="105248DD" w14:textId="77777777" w:rsidR="00734C50" w:rsidRPr="001970DB" w:rsidRDefault="00734C50" w:rsidP="00F64E72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15567" w:type="dxa"/>
        <w:tblLayout w:type="fixed"/>
        <w:tblLook w:val="04A0" w:firstRow="1" w:lastRow="0" w:firstColumn="1" w:lastColumn="0" w:noHBand="0" w:noVBand="1"/>
      </w:tblPr>
      <w:tblGrid>
        <w:gridCol w:w="1104"/>
        <w:gridCol w:w="1104"/>
        <w:gridCol w:w="1104"/>
        <w:gridCol w:w="1104"/>
        <w:gridCol w:w="1104"/>
        <w:gridCol w:w="1104"/>
        <w:gridCol w:w="1104"/>
        <w:gridCol w:w="1104"/>
        <w:gridCol w:w="1104"/>
        <w:gridCol w:w="1104"/>
        <w:gridCol w:w="1104"/>
        <w:gridCol w:w="1104"/>
        <w:gridCol w:w="1104"/>
        <w:gridCol w:w="1215"/>
      </w:tblGrid>
      <w:tr w:rsidR="00F64E72" w:rsidRPr="001970DB" w14:paraId="6077D345" w14:textId="77777777" w:rsidTr="00115E38">
        <w:trPr>
          <w:trHeight w:val="300"/>
        </w:trPr>
        <w:tc>
          <w:tcPr>
            <w:tcW w:w="1104" w:type="dxa"/>
          </w:tcPr>
          <w:p w14:paraId="06D46C1F" w14:textId="77777777" w:rsidR="00F64E72" w:rsidRPr="001970DB" w:rsidRDefault="00F64E72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ase</w:t>
            </w:r>
          </w:p>
        </w:tc>
        <w:tc>
          <w:tcPr>
            <w:tcW w:w="1104" w:type="dxa"/>
          </w:tcPr>
          <w:p w14:paraId="1E448514" w14:textId="382B76F3" w:rsidR="00F64E72" w:rsidRPr="001970DB" w:rsidRDefault="00A8616B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Initial </w:t>
            </w:r>
            <w:r w:rsidR="00F64E72"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MRI brain </w:t>
            </w: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bnormal?</w:t>
            </w:r>
          </w:p>
        </w:tc>
        <w:tc>
          <w:tcPr>
            <w:tcW w:w="1104" w:type="dxa"/>
          </w:tcPr>
          <w:p w14:paraId="45B2235C" w14:textId="7CF562D7" w:rsidR="00F64E72" w:rsidRPr="001970DB" w:rsidRDefault="00A8616B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Initial </w:t>
            </w:r>
            <w:r w:rsidR="00F64E72"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EEG </w:t>
            </w: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bnormal?</w:t>
            </w:r>
          </w:p>
        </w:tc>
        <w:tc>
          <w:tcPr>
            <w:tcW w:w="1104" w:type="dxa"/>
          </w:tcPr>
          <w:p w14:paraId="5E036B1E" w14:textId="0312D4D3" w:rsidR="00F64E72" w:rsidRPr="001970DB" w:rsidRDefault="00A8616B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Initial </w:t>
            </w:r>
            <w:r w:rsidR="00F64E72"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CSF protein </w:t>
            </w:r>
            <w:r w:rsidR="006C7F1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aised?</w:t>
            </w:r>
          </w:p>
        </w:tc>
        <w:tc>
          <w:tcPr>
            <w:tcW w:w="1104" w:type="dxa"/>
          </w:tcPr>
          <w:p w14:paraId="443150EA" w14:textId="4EF3E909" w:rsidR="00F64E72" w:rsidRPr="001970DB" w:rsidRDefault="006C7F17" w:rsidP="006C7F1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Initial </w:t>
            </w:r>
            <w:r w:rsidR="00F64E72"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SF cell</w:t>
            </w: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count raised?</w:t>
            </w:r>
          </w:p>
        </w:tc>
        <w:tc>
          <w:tcPr>
            <w:tcW w:w="1104" w:type="dxa"/>
          </w:tcPr>
          <w:p w14:paraId="32F9F3E1" w14:textId="087963ED" w:rsidR="00F64E72" w:rsidRPr="001970DB" w:rsidRDefault="00F64E72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erum N</w:t>
            </w:r>
            <w:r w:rsidR="00770A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DAR</w:t>
            </w:r>
            <w:r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-IgG</w:t>
            </w:r>
          </w:p>
          <w:p w14:paraId="3A0DD488" w14:textId="77777777" w:rsidR="00F64E72" w:rsidRPr="001970DB" w:rsidRDefault="00F64E72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(initial)</w:t>
            </w:r>
          </w:p>
        </w:tc>
        <w:tc>
          <w:tcPr>
            <w:tcW w:w="1104" w:type="dxa"/>
          </w:tcPr>
          <w:p w14:paraId="3F9F3E6C" w14:textId="38562F70" w:rsidR="00F64E72" w:rsidRPr="001970DB" w:rsidRDefault="00F64E72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SF N</w:t>
            </w:r>
            <w:r w:rsidR="00770A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DAR</w:t>
            </w:r>
            <w:r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-IgG (initial)</w:t>
            </w:r>
          </w:p>
        </w:tc>
        <w:tc>
          <w:tcPr>
            <w:tcW w:w="1104" w:type="dxa"/>
          </w:tcPr>
          <w:p w14:paraId="5B2A86FB" w14:textId="1300D562" w:rsidR="00F64E72" w:rsidRPr="001970DB" w:rsidRDefault="006C7F17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varian teratoma identified?</w:t>
            </w:r>
          </w:p>
        </w:tc>
        <w:tc>
          <w:tcPr>
            <w:tcW w:w="1104" w:type="dxa"/>
          </w:tcPr>
          <w:p w14:paraId="09892B8C" w14:textId="77777777" w:rsidR="00F64E72" w:rsidRPr="001970DB" w:rsidRDefault="00F64E72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ICU admission </w:t>
            </w:r>
          </w:p>
        </w:tc>
        <w:tc>
          <w:tcPr>
            <w:tcW w:w="1104" w:type="dxa"/>
          </w:tcPr>
          <w:p w14:paraId="441E2633" w14:textId="3ADEF796" w:rsidR="006C7F17" w:rsidRDefault="00F64E72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mmuno-therapy</w:t>
            </w:r>
            <w:r w:rsidR="006C7F1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and/or</w:t>
            </w:r>
          </w:p>
          <w:p w14:paraId="6E583D99" w14:textId="3B5CD244" w:rsidR="00F64E72" w:rsidRPr="001970DB" w:rsidRDefault="00F64E72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oophorectomy </w:t>
            </w:r>
            <w:r w:rsidR="006C7F1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uring illness?</w:t>
            </w:r>
          </w:p>
        </w:tc>
        <w:tc>
          <w:tcPr>
            <w:tcW w:w="1104" w:type="dxa"/>
          </w:tcPr>
          <w:p w14:paraId="4A400912" w14:textId="77777777" w:rsidR="00F64E72" w:rsidRPr="001970DB" w:rsidRDefault="00F64E72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f RTX, was it pre- or post-delivery?</w:t>
            </w:r>
          </w:p>
        </w:tc>
        <w:tc>
          <w:tcPr>
            <w:tcW w:w="1104" w:type="dxa"/>
          </w:tcPr>
          <w:p w14:paraId="15A8E65C" w14:textId="77777777" w:rsidR="00F64E72" w:rsidRPr="001970DB" w:rsidRDefault="00F64E72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Symptomatic treatments </w:t>
            </w:r>
          </w:p>
        </w:tc>
        <w:tc>
          <w:tcPr>
            <w:tcW w:w="1104" w:type="dxa"/>
          </w:tcPr>
          <w:p w14:paraId="0B9A23B4" w14:textId="77777777" w:rsidR="00F64E72" w:rsidRPr="001970DB" w:rsidRDefault="00F64E72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aternal outcome</w:t>
            </w:r>
          </w:p>
        </w:tc>
        <w:tc>
          <w:tcPr>
            <w:tcW w:w="1215" w:type="dxa"/>
          </w:tcPr>
          <w:p w14:paraId="3358606C" w14:textId="47B0BA6C" w:rsidR="00F64E72" w:rsidRPr="001970DB" w:rsidRDefault="00F64E72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Length of maternal follow-up since </w:t>
            </w:r>
            <w:r w:rsidR="00734C5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ost recent</w:t>
            </w:r>
            <w:r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illness </w:t>
            </w:r>
            <w:r w:rsidR="008E732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episode </w:t>
            </w:r>
            <w:r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(years)</w:t>
            </w:r>
          </w:p>
        </w:tc>
      </w:tr>
      <w:tr w:rsidR="007E4760" w:rsidRPr="001970DB" w14:paraId="44555531" w14:textId="77777777" w:rsidTr="00115E38">
        <w:trPr>
          <w:trHeight w:val="701"/>
        </w:trPr>
        <w:tc>
          <w:tcPr>
            <w:tcW w:w="1104" w:type="dxa"/>
          </w:tcPr>
          <w:p w14:paraId="75975C08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Cas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  <w:p w14:paraId="4AB2A314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regnancy 1</w:t>
            </w:r>
          </w:p>
          <w:p w14:paraId="4CF6E923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104" w:type="dxa"/>
          </w:tcPr>
          <w:p w14:paraId="375ABDEE" w14:textId="5EB2D9BB" w:rsidR="007E4760" w:rsidRPr="001970DB" w:rsidRDefault="00A8616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1104" w:type="dxa"/>
          </w:tcPr>
          <w:p w14:paraId="2F35219D" w14:textId="2C9DEDC9" w:rsidR="007E4760" w:rsidRPr="001970DB" w:rsidRDefault="00A8616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1104" w:type="dxa"/>
          </w:tcPr>
          <w:p w14:paraId="245748D2" w14:textId="21496D89" w:rsidR="007E4760" w:rsidRPr="001970DB" w:rsidRDefault="006C7F17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1104" w:type="dxa"/>
          </w:tcPr>
          <w:p w14:paraId="43917063" w14:textId="592BD6FC" w:rsidR="007E4760" w:rsidRPr="001970DB" w:rsidRDefault="006C7F17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1104" w:type="dxa"/>
          </w:tcPr>
          <w:p w14:paraId="3D916679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Positive </w:t>
            </w:r>
          </w:p>
          <w:p w14:paraId="0E150800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104" w:type="dxa"/>
          </w:tcPr>
          <w:p w14:paraId="57E0ABE2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Positive </w:t>
            </w:r>
          </w:p>
        </w:tc>
        <w:tc>
          <w:tcPr>
            <w:tcW w:w="1104" w:type="dxa"/>
          </w:tcPr>
          <w:p w14:paraId="603A47B7" w14:textId="08DF0B84" w:rsidR="007E4760" w:rsidRPr="001970DB" w:rsidRDefault="006C7F17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1104" w:type="dxa"/>
          </w:tcPr>
          <w:p w14:paraId="36DE3164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1104" w:type="dxa"/>
          </w:tcPr>
          <w:p w14:paraId="2E6C8BA8" w14:textId="77777777" w:rsidR="007E4760" w:rsidRDefault="006C7F17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Immunotherapy</w:t>
            </w:r>
          </w:p>
          <w:p w14:paraId="5CC08292" w14:textId="26D121E8" w:rsidR="006C7F17" w:rsidRPr="001970DB" w:rsidRDefault="006C7F17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Oophorectomy</w:t>
            </w:r>
          </w:p>
        </w:tc>
        <w:tc>
          <w:tcPr>
            <w:tcW w:w="1104" w:type="dxa"/>
          </w:tcPr>
          <w:p w14:paraId="605E11E0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ost-delivery</w:t>
            </w:r>
          </w:p>
        </w:tc>
        <w:tc>
          <w:tcPr>
            <w:tcW w:w="1104" w:type="dxa"/>
          </w:tcPr>
          <w:p w14:paraId="5F14E9BF" w14:textId="77777777" w:rsidR="007E4760" w:rsidRDefault="001F03F7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nti-seizure medication</w:t>
            </w:r>
          </w:p>
          <w:p w14:paraId="13E09B5D" w14:textId="0244119C" w:rsidR="001F03F7" w:rsidRPr="009A2873" w:rsidRDefault="001F03F7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nti-psychotic medication</w:t>
            </w:r>
          </w:p>
        </w:tc>
        <w:tc>
          <w:tcPr>
            <w:tcW w:w="1104" w:type="dxa"/>
          </w:tcPr>
          <w:p w14:paraId="2AB50239" w14:textId="13C2CDBF" w:rsidR="007E4760" w:rsidRPr="009A2873" w:rsidRDefault="001F03F7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O</w:t>
            </w:r>
            <w:r w:rsidR="007E4760" w:rsidRPr="009A287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utpatient neuro-rehabilitation</w:t>
            </w:r>
          </w:p>
        </w:tc>
        <w:tc>
          <w:tcPr>
            <w:tcW w:w="1215" w:type="dxa"/>
          </w:tcPr>
          <w:p w14:paraId="7D230A76" w14:textId="77777777" w:rsidR="007E4760" w:rsidRPr="009A2873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A287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1 </w:t>
            </w:r>
          </w:p>
        </w:tc>
      </w:tr>
      <w:tr w:rsidR="007E4760" w:rsidRPr="001970DB" w14:paraId="0A9C848B" w14:textId="77777777" w:rsidTr="00115E38">
        <w:trPr>
          <w:trHeight w:val="701"/>
        </w:trPr>
        <w:tc>
          <w:tcPr>
            <w:tcW w:w="1104" w:type="dxa"/>
          </w:tcPr>
          <w:p w14:paraId="42271FFD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Cas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</w:t>
            </w:r>
          </w:p>
          <w:p w14:paraId="0EF5EFE3" w14:textId="2639C2CA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regnancy 1</w:t>
            </w:r>
          </w:p>
        </w:tc>
        <w:tc>
          <w:tcPr>
            <w:tcW w:w="1104" w:type="dxa"/>
          </w:tcPr>
          <w:p w14:paraId="0C00A219" w14:textId="1BFAC4FF" w:rsidR="007E4760" w:rsidRPr="001970DB" w:rsidRDefault="00A8616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1104" w:type="dxa"/>
          </w:tcPr>
          <w:p w14:paraId="0F5754C4" w14:textId="2C34C9DB" w:rsidR="007E4760" w:rsidRPr="001970DB" w:rsidRDefault="00A8616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1104" w:type="dxa"/>
          </w:tcPr>
          <w:p w14:paraId="245B9D76" w14:textId="6CA1ED4B" w:rsidR="007E4760" w:rsidRPr="001970DB" w:rsidRDefault="006C7F17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1104" w:type="dxa"/>
          </w:tcPr>
          <w:p w14:paraId="5D93774F" w14:textId="425891F4" w:rsidR="007E4760" w:rsidRPr="001970DB" w:rsidRDefault="006C7F17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1104" w:type="dxa"/>
          </w:tcPr>
          <w:p w14:paraId="7D5507B5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ositive</w:t>
            </w:r>
          </w:p>
          <w:p w14:paraId="4215AE2E" w14:textId="6636C409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104" w:type="dxa"/>
          </w:tcPr>
          <w:p w14:paraId="54C7E543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ositive</w:t>
            </w:r>
          </w:p>
          <w:p w14:paraId="13B33148" w14:textId="03B8DE5A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104" w:type="dxa"/>
          </w:tcPr>
          <w:p w14:paraId="5C7646E2" w14:textId="5BD415AF" w:rsidR="007E4760" w:rsidRPr="001970DB" w:rsidRDefault="006C7F17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1104" w:type="dxa"/>
          </w:tcPr>
          <w:p w14:paraId="408A40FD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1104" w:type="dxa"/>
          </w:tcPr>
          <w:p w14:paraId="20B4B208" w14:textId="77777777" w:rsidR="006C7F17" w:rsidRDefault="006C7F17" w:rsidP="006C7F17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Immunotherapy</w:t>
            </w:r>
          </w:p>
          <w:p w14:paraId="12EC118A" w14:textId="4F1EA729" w:rsidR="007E4760" w:rsidRPr="001970DB" w:rsidRDefault="006C7F17" w:rsidP="006C7F17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Oophorectomy</w:t>
            </w:r>
          </w:p>
        </w:tc>
        <w:tc>
          <w:tcPr>
            <w:tcW w:w="1104" w:type="dxa"/>
          </w:tcPr>
          <w:p w14:paraId="056996A1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A</w:t>
            </w:r>
          </w:p>
        </w:tc>
        <w:tc>
          <w:tcPr>
            <w:tcW w:w="1104" w:type="dxa"/>
          </w:tcPr>
          <w:p w14:paraId="6A619125" w14:textId="77777777" w:rsidR="001F03F7" w:rsidRDefault="001F03F7" w:rsidP="001F03F7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nti-seizure medication</w:t>
            </w:r>
          </w:p>
          <w:p w14:paraId="3EC45A82" w14:textId="3C0A2F94" w:rsidR="007E4760" w:rsidRPr="001970DB" w:rsidRDefault="001F03F7" w:rsidP="001F03F7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nti-psychotic medication</w:t>
            </w:r>
          </w:p>
        </w:tc>
        <w:tc>
          <w:tcPr>
            <w:tcW w:w="1104" w:type="dxa"/>
          </w:tcPr>
          <w:p w14:paraId="0DD0F3AA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ecovered, no deficit</w:t>
            </w:r>
          </w:p>
        </w:tc>
        <w:tc>
          <w:tcPr>
            <w:tcW w:w="1215" w:type="dxa"/>
          </w:tcPr>
          <w:p w14:paraId="24206A58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7 </w:t>
            </w:r>
          </w:p>
        </w:tc>
      </w:tr>
      <w:tr w:rsidR="007E4760" w:rsidRPr="001970DB" w14:paraId="4664F0C3" w14:textId="77777777" w:rsidTr="00115E38">
        <w:trPr>
          <w:trHeight w:val="701"/>
        </w:trPr>
        <w:tc>
          <w:tcPr>
            <w:tcW w:w="1104" w:type="dxa"/>
          </w:tcPr>
          <w:p w14:paraId="7AD8D1E4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Cas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</w:t>
            </w:r>
          </w:p>
          <w:p w14:paraId="6AF90F30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regnancy 2</w:t>
            </w:r>
          </w:p>
          <w:p w14:paraId="08284AFA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104" w:type="dxa"/>
          </w:tcPr>
          <w:p w14:paraId="0CD120E8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A</w:t>
            </w:r>
          </w:p>
        </w:tc>
        <w:tc>
          <w:tcPr>
            <w:tcW w:w="1104" w:type="dxa"/>
          </w:tcPr>
          <w:p w14:paraId="4DE80DB7" w14:textId="77777777" w:rsidR="007E4760" w:rsidRPr="001970DB" w:rsidRDefault="007E4760" w:rsidP="007E4760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A</w:t>
            </w:r>
          </w:p>
        </w:tc>
        <w:tc>
          <w:tcPr>
            <w:tcW w:w="1104" w:type="dxa"/>
          </w:tcPr>
          <w:p w14:paraId="5A63107A" w14:textId="77777777" w:rsidR="007E4760" w:rsidRPr="001970DB" w:rsidRDefault="007E4760" w:rsidP="007E4760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A</w:t>
            </w:r>
          </w:p>
        </w:tc>
        <w:tc>
          <w:tcPr>
            <w:tcW w:w="1104" w:type="dxa"/>
          </w:tcPr>
          <w:p w14:paraId="257C00D9" w14:textId="77777777" w:rsidR="007E4760" w:rsidRPr="001970DB" w:rsidRDefault="007E4760" w:rsidP="007E4760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A</w:t>
            </w:r>
          </w:p>
        </w:tc>
        <w:tc>
          <w:tcPr>
            <w:tcW w:w="1104" w:type="dxa"/>
          </w:tcPr>
          <w:p w14:paraId="21394739" w14:textId="77777777" w:rsidR="007E4760" w:rsidRPr="001970DB" w:rsidRDefault="007E4760" w:rsidP="007E4760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A</w:t>
            </w:r>
          </w:p>
        </w:tc>
        <w:tc>
          <w:tcPr>
            <w:tcW w:w="1104" w:type="dxa"/>
          </w:tcPr>
          <w:p w14:paraId="2D6E06A3" w14:textId="77777777" w:rsidR="007E4760" w:rsidRPr="001970DB" w:rsidRDefault="007E4760" w:rsidP="007E4760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A</w:t>
            </w:r>
          </w:p>
        </w:tc>
        <w:tc>
          <w:tcPr>
            <w:tcW w:w="1104" w:type="dxa"/>
          </w:tcPr>
          <w:p w14:paraId="71016624" w14:textId="77777777" w:rsidR="007E4760" w:rsidRPr="001970DB" w:rsidRDefault="007E4760" w:rsidP="007E4760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A</w:t>
            </w:r>
          </w:p>
        </w:tc>
        <w:tc>
          <w:tcPr>
            <w:tcW w:w="1104" w:type="dxa"/>
          </w:tcPr>
          <w:p w14:paraId="5DB8657E" w14:textId="77777777" w:rsidR="007E4760" w:rsidRPr="001970DB" w:rsidRDefault="007E4760" w:rsidP="007E4760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A</w:t>
            </w:r>
          </w:p>
        </w:tc>
        <w:tc>
          <w:tcPr>
            <w:tcW w:w="1104" w:type="dxa"/>
          </w:tcPr>
          <w:p w14:paraId="061A7AB4" w14:textId="78792498" w:rsidR="007E4760" w:rsidRPr="001970DB" w:rsidRDefault="006C7F17" w:rsidP="007E4760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 above</w:t>
            </w:r>
          </w:p>
        </w:tc>
        <w:tc>
          <w:tcPr>
            <w:tcW w:w="1104" w:type="dxa"/>
          </w:tcPr>
          <w:p w14:paraId="40E1FC65" w14:textId="77777777" w:rsidR="007E4760" w:rsidRPr="001970DB" w:rsidRDefault="007E4760" w:rsidP="007E4760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A</w:t>
            </w:r>
          </w:p>
        </w:tc>
        <w:tc>
          <w:tcPr>
            <w:tcW w:w="1104" w:type="dxa"/>
          </w:tcPr>
          <w:p w14:paraId="389C8097" w14:textId="77777777" w:rsidR="007E4760" w:rsidRPr="001970DB" w:rsidRDefault="007E4760" w:rsidP="007E4760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A</w:t>
            </w:r>
          </w:p>
        </w:tc>
        <w:tc>
          <w:tcPr>
            <w:tcW w:w="1104" w:type="dxa"/>
          </w:tcPr>
          <w:p w14:paraId="66FDE8C9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ecovered, no deficit</w:t>
            </w:r>
          </w:p>
        </w:tc>
        <w:tc>
          <w:tcPr>
            <w:tcW w:w="1215" w:type="dxa"/>
          </w:tcPr>
          <w:p w14:paraId="35D84F3F" w14:textId="77777777" w:rsidR="007E4760" w:rsidRPr="001970DB" w:rsidRDefault="007E4760" w:rsidP="007E4760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 above</w:t>
            </w:r>
          </w:p>
        </w:tc>
      </w:tr>
      <w:tr w:rsidR="007E4760" w:rsidRPr="001970DB" w14:paraId="56577FD3" w14:textId="77777777" w:rsidTr="00115E38">
        <w:trPr>
          <w:trHeight w:val="701"/>
        </w:trPr>
        <w:tc>
          <w:tcPr>
            <w:tcW w:w="1104" w:type="dxa"/>
          </w:tcPr>
          <w:p w14:paraId="6FC88BE9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Cas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</w:t>
            </w:r>
          </w:p>
          <w:p w14:paraId="3A1B4D28" w14:textId="10AB0C20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regnancy 1</w:t>
            </w:r>
          </w:p>
        </w:tc>
        <w:tc>
          <w:tcPr>
            <w:tcW w:w="1104" w:type="dxa"/>
          </w:tcPr>
          <w:p w14:paraId="446BBEB7" w14:textId="363B9276" w:rsidR="007E4760" w:rsidRPr="001970DB" w:rsidRDefault="00A8616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1104" w:type="dxa"/>
          </w:tcPr>
          <w:p w14:paraId="74803B62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1104" w:type="dxa"/>
          </w:tcPr>
          <w:p w14:paraId="767314B0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1104" w:type="dxa"/>
          </w:tcPr>
          <w:p w14:paraId="37ED87F8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1104" w:type="dxa"/>
          </w:tcPr>
          <w:p w14:paraId="2E85FB74" w14:textId="5AB94579" w:rsidR="00E11114" w:rsidRPr="001970DB" w:rsidRDefault="007E4760" w:rsidP="00E1111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ositive</w:t>
            </w:r>
          </w:p>
          <w:p w14:paraId="25EA2DF5" w14:textId="5E0B86F4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104" w:type="dxa"/>
          </w:tcPr>
          <w:p w14:paraId="30055898" w14:textId="03FC5E43" w:rsidR="007E4760" w:rsidRPr="001970DB" w:rsidRDefault="007E4760" w:rsidP="00E1111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ositive</w:t>
            </w:r>
          </w:p>
        </w:tc>
        <w:tc>
          <w:tcPr>
            <w:tcW w:w="1104" w:type="dxa"/>
          </w:tcPr>
          <w:p w14:paraId="5824856D" w14:textId="71AB13D8" w:rsidR="007E4760" w:rsidRPr="001970DB" w:rsidRDefault="006C7F17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1104" w:type="dxa"/>
          </w:tcPr>
          <w:p w14:paraId="0C1F8802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1104" w:type="dxa"/>
          </w:tcPr>
          <w:p w14:paraId="5154421F" w14:textId="77777777" w:rsidR="006C7F17" w:rsidRDefault="006C7F17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Immunotherapy</w:t>
            </w:r>
          </w:p>
          <w:p w14:paraId="30B16D4C" w14:textId="778C02CC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Oophorectomy</w:t>
            </w:r>
          </w:p>
        </w:tc>
        <w:tc>
          <w:tcPr>
            <w:tcW w:w="1104" w:type="dxa"/>
          </w:tcPr>
          <w:p w14:paraId="21BADBC5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1104" w:type="dxa"/>
          </w:tcPr>
          <w:p w14:paraId="627FCAA7" w14:textId="77777777" w:rsidR="001F03F7" w:rsidRDefault="001F03F7" w:rsidP="001F03F7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nti-seizure medication</w:t>
            </w:r>
          </w:p>
          <w:p w14:paraId="162E3268" w14:textId="5B8E5649" w:rsidR="007E4760" w:rsidRPr="001970DB" w:rsidRDefault="001F03F7" w:rsidP="001F03F7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nti-psychotic medication</w:t>
            </w:r>
          </w:p>
        </w:tc>
        <w:tc>
          <w:tcPr>
            <w:tcW w:w="1104" w:type="dxa"/>
          </w:tcPr>
          <w:p w14:paraId="0550823F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Recovered, no deficit </w:t>
            </w:r>
          </w:p>
        </w:tc>
        <w:tc>
          <w:tcPr>
            <w:tcW w:w="1215" w:type="dxa"/>
          </w:tcPr>
          <w:p w14:paraId="7CA162C8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7 </w:t>
            </w:r>
          </w:p>
        </w:tc>
      </w:tr>
      <w:tr w:rsidR="007E4760" w:rsidRPr="001970DB" w14:paraId="35E47DC6" w14:textId="77777777" w:rsidTr="00E51160">
        <w:trPr>
          <w:trHeight w:val="244"/>
        </w:trPr>
        <w:tc>
          <w:tcPr>
            <w:tcW w:w="1104" w:type="dxa"/>
          </w:tcPr>
          <w:p w14:paraId="1F8545AB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Cas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</w:t>
            </w:r>
          </w:p>
          <w:p w14:paraId="56CE79BA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regnancy 2</w:t>
            </w:r>
          </w:p>
          <w:p w14:paraId="7481D048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104" w:type="dxa"/>
          </w:tcPr>
          <w:p w14:paraId="332058C9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 above</w:t>
            </w:r>
          </w:p>
        </w:tc>
        <w:tc>
          <w:tcPr>
            <w:tcW w:w="1104" w:type="dxa"/>
          </w:tcPr>
          <w:p w14:paraId="7AFAEFF5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 above</w:t>
            </w:r>
          </w:p>
        </w:tc>
        <w:tc>
          <w:tcPr>
            <w:tcW w:w="1104" w:type="dxa"/>
          </w:tcPr>
          <w:p w14:paraId="07D47B26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 above</w:t>
            </w:r>
          </w:p>
        </w:tc>
        <w:tc>
          <w:tcPr>
            <w:tcW w:w="1104" w:type="dxa"/>
          </w:tcPr>
          <w:p w14:paraId="7D851F11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 above</w:t>
            </w:r>
          </w:p>
        </w:tc>
        <w:tc>
          <w:tcPr>
            <w:tcW w:w="1104" w:type="dxa"/>
          </w:tcPr>
          <w:p w14:paraId="7705CD34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eronegative during pregnancy</w:t>
            </w:r>
          </w:p>
        </w:tc>
        <w:tc>
          <w:tcPr>
            <w:tcW w:w="1104" w:type="dxa"/>
          </w:tcPr>
          <w:p w14:paraId="349E31D0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 above</w:t>
            </w:r>
          </w:p>
        </w:tc>
        <w:tc>
          <w:tcPr>
            <w:tcW w:w="1104" w:type="dxa"/>
          </w:tcPr>
          <w:p w14:paraId="33E9BE06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 above</w:t>
            </w:r>
          </w:p>
        </w:tc>
        <w:tc>
          <w:tcPr>
            <w:tcW w:w="1104" w:type="dxa"/>
          </w:tcPr>
          <w:p w14:paraId="292BAE45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 above</w:t>
            </w:r>
          </w:p>
        </w:tc>
        <w:tc>
          <w:tcPr>
            <w:tcW w:w="1104" w:type="dxa"/>
          </w:tcPr>
          <w:p w14:paraId="0BC9487D" w14:textId="3A32AF19" w:rsidR="007E4760" w:rsidRPr="001970DB" w:rsidRDefault="006C7F17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 above</w:t>
            </w:r>
          </w:p>
        </w:tc>
        <w:tc>
          <w:tcPr>
            <w:tcW w:w="1104" w:type="dxa"/>
          </w:tcPr>
          <w:p w14:paraId="43EE9876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 above</w:t>
            </w:r>
          </w:p>
        </w:tc>
        <w:tc>
          <w:tcPr>
            <w:tcW w:w="1104" w:type="dxa"/>
          </w:tcPr>
          <w:p w14:paraId="335BB16C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 above</w:t>
            </w:r>
          </w:p>
        </w:tc>
        <w:tc>
          <w:tcPr>
            <w:tcW w:w="1104" w:type="dxa"/>
          </w:tcPr>
          <w:p w14:paraId="5FB24BCE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 above</w:t>
            </w:r>
          </w:p>
        </w:tc>
        <w:tc>
          <w:tcPr>
            <w:tcW w:w="1215" w:type="dxa"/>
          </w:tcPr>
          <w:p w14:paraId="56131A4A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 above</w:t>
            </w:r>
          </w:p>
        </w:tc>
      </w:tr>
      <w:tr w:rsidR="007E4760" w:rsidRPr="001970DB" w14:paraId="521E60A0" w14:textId="77777777" w:rsidTr="00E51160">
        <w:trPr>
          <w:trHeight w:val="392"/>
        </w:trPr>
        <w:tc>
          <w:tcPr>
            <w:tcW w:w="1104" w:type="dxa"/>
          </w:tcPr>
          <w:p w14:paraId="62DE232B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Cas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</w:t>
            </w:r>
          </w:p>
          <w:p w14:paraId="01DBCA6B" w14:textId="3B356FF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regnancy 3</w:t>
            </w:r>
          </w:p>
        </w:tc>
        <w:tc>
          <w:tcPr>
            <w:tcW w:w="1104" w:type="dxa"/>
          </w:tcPr>
          <w:p w14:paraId="67F10AF0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 above</w:t>
            </w:r>
          </w:p>
        </w:tc>
        <w:tc>
          <w:tcPr>
            <w:tcW w:w="1104" w:type="dxa"/>
          </w:tcPr>
          <w:p w14:paraId="253D8F81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 above</w:t>
            </w:r>
          </w:p>
        </w:tc>
        <w:tc>
          <w:tcPr>
            <w:tcW w:w="1104" w:type="dxa"/>
          </w:tcPr>
          <w:p w14:paraId="45B70B13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 above</w:t>
            </w:r>
          </w:p>
        </w:tc>
        <w:tc>
          <w:tcPr>
            <w:tcW w:w="1104" w:type="dxa"/>
          </w:tcPr>
          <w:p w14:paraId="1A30AF1F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 above</w:t>
            </w:r>
          </w:p>
        </w:tc>
        <w:tc>
          <w:tcPr>
            <w:tcW w:w="1104" w:type="dxa"/>
          </w:tcPr>
          <w:p w14:paraId="58BAFC38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eronegative during pregnancy</w:t>
            </w:r>
          </w:p>
        </w:tc>
        <w:tc>
          <w:tcPr>
            <w:tcW w:w="1104" w:type="dxa"/>
          </w:tcPr>
          <w:p w14:paraId="186AE6E2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 above</w:t>
            </w:r>
          </w:p>
        </w:tc>
        <w:tc>
          <w:tcPr>
            <w:tcW w:w="1104" w:type="dxa"/>
          </w:tcPr>
          <w:p w14:paraId="58282D37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 above</w:t>
            </w:r>
          </w:p>
        </w:tc>
        <w:tc>
          <w:tcPr>
            <w:tcW w:w="1104" w:type="dxa"/>
          </w:tcPr>
          <w:p w14:paraId="185B6AE7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 above</w:t>
            </w:r>
          </w:p>
        </w:tc>
        <w:tc>
          <w:tcPr>
            <w:tcW w:w="1104" w:type="dxa"/>
          </w:tcPr>
          <w:p w14:paraId="0620E42E" w14:textId="77EE9E5F" w:rsidR="007E4760" w:rsidRPr="001970DB" w:rsidRDefault="006C7F17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 above</w:t>
            </w:r>
          </w:p>
        </w:tc>
        <w:tc>
          <w:tcPr>
            <w:tcW w:w="1104" w:type="dxa"/>
          </w:tcPr>
          <w:p w14:paraId="36DE7E65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 above</w:t>
            </w:r>
          </w:p>
        </w:tc>
        <w:tc>
          <w:tcPr>
            <w:tcW w:w="1104" w:type="dxa"/>
          </w:tcPr>
          <w:p w14:paraId="10A3BFB0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 above</w:t>
            </w:r>
          </w:p>
        </w:tc>
        <w:tc>
          <w:tcPr>
            <w:tcW w:w="1104" w:type="dxa"/>
          </w:tcPr>
          <w:p w14:paraId="74FD71FD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 above</w:t>
            </w:r>
          </w:p>
        </w:tc>
        <w:tc>
          <w:tcPr>
            <w:tcW w:w="1215" w:type="dxa"/>
          </w:tcPr>
          <w:p w14:paraId="3A0AF9D0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 above</w:t>
            </w:r>
          </w:p>
        </w:tc>
      </w:tr>
      <w:tr w:rsidR="00F64E72" w:rsidRPr="001970DB" w14:paraId="775B685B" w14:textId="77777777" w:rsidTr="00115E38">
        <w:trPr>
          <w:trHeight w:val="300"/>
        </w:trPr>
        <w:tc>
          <w:tcPr>
            <w:tcW w:w="15567" w:type="dxa"/>
            <w:gridSpan w:val="14"/>
          </w:tcPr>
          <w:p w14:paraId="726DBF93" w14:textId="58F3125F" w:rsidR="00F64E72" w:rsidRPr="00DC4F2E" w:rsidRDefault="00F64E72" w:rsidP="00115E3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C4F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upplementary Table 6: NMDAR-Ab-E investigations, treatment and maternal outcomes. </w:t>
            </w:r>
            <w:r w:rsidR="00770AD7" w:rsidRPr="00770AD7">
              <w:rPr>
                <w:rFonts w:ascii="Times New Roman" w:eastAsia="Times New Roman" w:hAnsi="Times New Roman" w:cs="Times New Roman"/>
                <w:color w:val="000000" w:themeColor="text1"/>
              </w:rPr>
              <w:t>Abbreviations:</w:t>
            </w:r>
            <w:r w:rsidR="00770AD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770AD7" w:rsidRPr="00770AD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BA=cell-based assay, CSF=cerebrospinal fluid, </w:t>
            </w:r>
            <w:r w:rsidR="00770AD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T=computed tomography, </w:t>
            </w:r>
            <w:r w:rsidR="00770AD7" w:rsidRPr="00770AD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EG=electroencephalogram, MRI= magnetic resonance imaging, </w:t>
            </w:r>
            <w:r w:rsidR="000E542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/A=not applicable, </w:t>
            </w:r>
            <w:r w:rsidR="00770AD7" w:rsidRPr="00770AD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MDAR-IgG=Immunoglobulin G autoantibody against N-Methyl D-Aspartate receptor, </w:t>
            </w:r>
            <w:r w:rsidRPr="00770AD7">
              <w:rPr>
                <w:rFonts w:ascii="Times New Roman" w:eastAsia="Times New Roman" w:hAnsi="Times New Roman" w:cs="Times New Roman"/>
                <w:color w:val="000000" w:themeColor="text1"/>
              </w:rPr>
              <w:t>PLEX=plasma exchange</w:t>
            </w:r>
            <w:r w:rsidR="00770AD7" w:rsidRPr="00770AD7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770AD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770AD7" w:rsidRPr="00770AD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RTX=rituximab, </w:t>
            </w:r>
            <w:r w:rsidR="009A2873" w:rsidRPr="00770AD7">
              <w:rPr>
                <w:rFonts w:ascii="Times New Roman" w:eastAsia="Times New Roman" w:hAnsi="Times New Roman" w:cs="Times New Roman"/>
                <w:color w:val="000000" w:themeColor="text1"/>
              </w:rPr>
              <w:t>US=ultrasound</w:t>
            </w:r>
          </w:p>
        </w:tc>
      </w:tr>
    </w:tbl>
    <w:p w14:paraId="43584C4E" w14:textId="77777777" w:rsidR="00F64E72" w:rsidRDefault="00F64E72" w:rsidP="00F64E72">
      <w:pPr>
        <w:rPr>
          <w:rFonts w:ascii="Times New Roman" w:hAnsi="Times New Roman" w:cs="Times New Roman"/>
          <w:sz w:val="16"/>
          <w:szCs w:val="16"/>
        </w:rPr>
      </w:pPr>
    </w:p>
    <w:p w14:paraId="0F23A564" w14:textId="77777777" w:rsidR="00E51160" w:rsidRDefault="00E51160" w:rsidP="00F64E72">
      <w:pPr>
        <w:rPr>
          <w:rFonts w:ascii="Times New Roman" w:hAnsi="Times New Roman" w:cs="Times New Roman"/>
          <w:sz w:val="16"/>
          <w:szCs w:val="16"/>
        </w:rPr>
      </w:pPr>
    </w:p>
    <w:p w14:paraId="6177542F" w14:textId="77777777" w:rsidR="00E51160" w:rsidRDefault="00E51160" w:rsidP="00F64E72">
      <w:pPr>
        <w:rPr>
          <w:rFonts w:ascii="Times New Roman" w:hAnsi="Times New Roman" w:cs="Times New Roman"/>
          <w:sz w:val="16"/>
          <w:szCs w:val="16"/>
        </w:rPr>
      </w:pPr>
    </w:p>
    <w:p w14:paraId="339FEC08" w14:textId="77777777" w:rsidR="00E51160" w:rsidRDefault="00E51160" w:rsidP="00F64E72">
      <w:pPr>
        <w:rPr>
          <w:rFonts w:ascii="Times New Roman" w:hAnsi="Times New Roman" w:cs="Times New Roman"/>
          <w:sz w:val="16"/>
          <w:szCs w:val="16"/>
        </w:rPr>
      </w:pPr>
    </w:p>
    <w:p w14:paraId="3023583A" w14:textId="77777777" w:rsidR="00E51160" w:rsidRDefault="00E51160" w:rsidP="00F64E72">
      <w:pPr>
        <w:rPr>
          <w:rFonts w:ascii="Times New Roman" w:hAnsi="Times New Roman" w:cs="Times New Roman"/>
          <w:sz w:val="16"/>
          <w:szCs w:val="16"/>
        </w:rPr>
      </w:pPr>
    </w:p>
    <w:p w14:paraId="2F81DE77" w14:textId="77777777" w:rsidR="00E51160" w:rsidRPr="001970DB" w:rsidRDefault="00E51160" w:rsidP="00F64E72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15605" w:type="dxa"/>
        <w:tblLayout w:type="fixed"/>
        <w:tblLook w:val="04A0" w:firstRow="1" w:lastRow="0" w:firstColumn="1" w:lastColumn="0" w:noHBand="0" w:noVBand="1"/>
      </w:tblPr>
      <w:tblGrid>
        <w:gridCol w:w="820"/>
        <w:gridCol w:w="848"/>
        <w:gridCol w:w="936"/>
        <w:gridCol w:w="892"/>
        <w:gridCol w:w="972"/>
        <w:gridCol w:w="811"/>
        <w:gridCol w:w="892"/>
        <w:gridCol w:w="1337"/>
        <w:gridCol w:w="1276"/>
        <w:gridCol w:w="1134"/>
        <w:gridCol w:w="850"/>
        <w:gridCol w:w="851"/>
        <w:gridCol w:w="850"/>
        <w:gridCol w:w="1276"/>
        <w:gridCol w:w="992"/>
        <w:gridCol w:w="851"/>
        <w:gridCol w:w="17"/>
      </w:tblGrid>
      <w:tr w:rsidR="007D048B" w:rsidRPr="001970DB" w14:paraId="04BFD837" w14:textId="77777777" w:rsidTr="007D048B">
        <w:trPr>
          <w:gridAfter w:val="1"/>
          <w:wAfter w:w="17" w:type="dxa"/>
          <w:trHeight w:val="300"/>
        </w:trPr>
        <w:tc>
          <w:tcPr>
            <w:tcW w:w="820" w:type="dxa"/>
          </w:tcPr>
          <w:p w14:paraId="2D743144" w14:textId="77777777" w:rsidR="007D048B" w:rsidRPr="001970DB" w:rsidRDefault="007D048B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lastRenderedPageBreak/>
              <w:t>Case</w:t>
            </w:r>
          </w:p>
        </w:tc>
        <w:tc>
          <w:tcPr>
            <w:tcW w:w="848" w:type="dxa"/>
          </w:tcPr>
          <w:p w14:paraId="637DF706" w14:textId="77777777" w:rsidR="007D048B" w:rsidRPr="001970DB" w:rsidRDefault="007D048B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etal growth restriction</w:t>
            </w:r>
          </w:p>
        </w:tc>
        <w:tc>
          <w:tcPr>
            <w:tcW w:w="936" w:type="dxa"/>
          </w:tcPr>
          <w:p w14:paraId="727A807C" w14:textId="77777777" w:rsidR="007D048B" w:rsidRPr="001970DB" w:rsidRDefault="007D048B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ypertensive disorder of pregnancy</w:t>
            </w:r>
          </w:p>
        </w:tc>
        <w:tc>
          <w:tcPr>
            <w:tcW w:w="892" w:type="dxa"/>
          </w:tcPr>
          <w:p w14:paraId="60A0170C" w14:textId="77777777" w:rsidR="007D048B" w:rsidRPr="001970DB" w:rsidRDefault="007D048B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estational diabetes</w:t>
            </w:r>
          </w:p>
        </w:tc>
        <w:tc>
          <w:tcPr>
            <w:tcW w:w="972" w:type="dxa"/>
          </w:tcPr>
          <w:p w14:paraId="78A106E4" w14:textId="77777777" w:rsidR="007D048B" w:rsidRPr="001970DB" w:rsidRDefault="007D048B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nte-partum haemorrhage</w:t>
            </w:r>
          </w:p>
        </w:tc>
        <w:tc>
          <w:tcPr>
            <w:tcW w:w="811" w:type="dxa"/>
          </w:tcPr>
          <w:p w14:paraId="5492495F" w14:textId="77777777" w:rsidR="007D048B" w:rsidRPr="001970DB" w:rsidRDefault="007D048B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ow-lying placenta</w:t>
            </w:r>
          </w:p>
        </w:tc>
        <w:tc>
          <w:tcPr>
            <w:tcW w:w="892" w:type="dxa"/>
          </w:tcPr>
          <w:p w14:paraId="0B1594C3" w14:textId="77777777" w:rsidR="007D048B" w:rsidRPr="001970DB" w:rsidRDefault="007D048B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varian cyst accident</w:t>
            </w:r>
          </w:p>
        </w:tc>
        <w:tc>
          <w:tcPr>
            <w:tcW w:w="1337" w:type="dxa"/>
          </w:tcPr>
          <w:p w14:paraId="55F8A8BF" w14:textId="77777777" w:rsidR="007D048B" w:rsidRPr="001970DB" w:rsidRDefault="007D048B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mergency surgery during pregnancy</w:t>
            </w:r>
          </w:p>
        </w:tc>
        <w:tc>
          <w:tcPr>
            <w:tcW w:w="1276" w:type="dxa"/>
          </w:tcPr>
          <w:p w14:paraId="3F6E9229" w14:textId="5CC76E0B" w:rsidR="007D048B" w:rsidRPr="001970DB" w:rsidRDefault="007D048B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reterm or Term</w:t>
            </w: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r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birth</w:t>
            </w:r>
          </w:p>
        </w:tc>
        <w:tc>
          <w:tcPr>
            <w:tcW w:w="1134" w:type="dxa"/>
          </w:tcPr>
          <w:p w14:paraId="0FEA0285" w14:textId="77777777" w:rsidR="007D048B" w:rsidRPr="001970DB" w:rsidRDefault="007D048B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Cord </w:t>
            </w:r>
            <w:proofErr w:type="gramStart"/>
            <w:r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rolapse</w:t>
            </w:r>
            <w:proofErr w:type="gramEnd"/>
          </w:p>
        </w:tc>
        <w:tc>
          <w:tcPr>
            <w:tcW w:w="850" w:type="dxa"/>
          </w:tcPr>
          <w:p w14:paraId="1F6F50B4" w14:textId="77777777" w:rsidR="007D048B" w:rsidRPr="001970DB" w:rsidRDefault="007D048B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lacental abruption</w:t>
            </w:r>
          </w:p>
        </w:tc>
        <w:tc>
          <w:tcPr>
            <w:tcW w:w="851" w:type="dxa"/>
          </w:tcPr>
          <w:p w14:paraId="0C77DF90" w14:textId="77777777" w:rsidR="007D048B" w:rsidRPr="001970DB" w:rsidRDefault="007D048B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econium aspiration</w:t>
            </w:r>
          </w:p>
        </w:tc>
        <w:tc>
          <w:tcPr>
            <w:tcW w:w="850" w:type="dxa"/>
          </w:tcPr>
          <w:p w14:paraId="6DC84671" w14:textId="77777777" w:rsidR="007D048B" w:rsidRPr="001970DB" w:rsidRDefault="007D048B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horio-amnionitis</w:t>
            </w:r>
          </w:p>
        </w:tc>
        <w:tc>
          <w:tcPr>
            <w:tcW w:w="1276" w:type="dxa"/>
          </w:tcPr>
          <w:p w14:paraId="3743408E" w14:textId="77777777" w:rsidR="007D048B" w:rsidRPr="001970DB" w:rsidRDefault="007D048B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ost-partum haemorrhage (&gt;500ml)</w:t>
            </w:r>
          </w:p>
        </w:tc>
        <w:tc>
          <w:tcPr>
            <w:tcW w:w="992" w:type="dxa"/>
          </w:tcPr>
          <w:p w14:paraId="2A1069D2" w14:textId="77777777" w:rsidR="007D048B" w:rsidRPr="001970DB" w:rsidRDefault="007D048B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Blood transfusion</w:t>
            </w:r>
          </w:p>
        </w:tc>
        <w:tc>
          <w:tcPr>
            <w:tcW w:w="851" w:type="dxa"/>
          </w:tcPr>
          <w:p w14:paraId="52B855C9" w14:textId="77777777" w:rsidR="007D048B" w:rsidRPr="001970DB" w:rsidRDefault="007D048B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elivery under GA</w:t>
            </w:r>
          </w:p>
        </w:tc>
      </w:tr>
      <w:tr w:rsidR="007D048B" w:rsidRPr="001970DB" w14:paraId="271C5ED2" w14:textId="77777777" w:rsidTr="007D048B">
        <w:trPr>
          <w:gridAfter w:val="1"/>
          <w:wAfter w:w="17" w:type="dxa"/>
          <w:trHeight w:val="701"/>
        </w:trPr>
        <w:tc>
          <w:tcPr>
            <w:tcW w:w="820" w:type="dxa"/>
          </w:tcPr>
          <w:p w14:paraId="79B360D0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Cas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  <w:p w14:paraId="7196173A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regnancy 1</w:t>
            </w:r>
          </w:p>
          <w:p w14:paraId="56281678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8" w:type="dxa"/>
          </w:tcPr>
          <w:p w14:paraId="48C3A8E1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936" w:type="dxa"/>
          </w:tcPr>
          <w:p w14:paraId="15329A54" w14:textId="297772B8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892" w:type="dxa"/>
          </w:tcPr>
          <w:p w14:paraId="51575325" w14:textId="4103235C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972" w:type="dxa"/>
          </w:tcPr>
          <w:p w14:paraId="1E1D88FC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11" w:type="dxa"/>
          </w:tcPr>
          <w:p w14:paraId="6E1CFD84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92" w:type="dxa"/>
          </w:tcPr>
          <w:p w14:paraId="6936A637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1337" w:type="dxa"/>
          </w:tcPr>
          <w:p w14:paraId="70937028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1276" w:type="dxa"/>
          </w:tcPr>
          <w:p w14:paraId="6342A91D" w14:textId="69D57934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Preterm </w:t>
            </w:r>
          </w:p>
        </w:tc>
        <w:tc>
          <w:tcPr>
            <w:tcW w:w="1134" w:type="dxa"/>
          </w:tcPr>
          <w:p w14:paraId="0F5E9DAC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No</w:t>
            </w:r>
          </w:p>
        </w:tc>
        <w:tc>
          <w:tcPr>
            <w:tcW w:w="850" w:type="dxa"/>
          </w:tcPr>
          <w:p w14:paraId="3BD384AF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51" w:type="dxa"/>
          </w:tcPr>
          <w:p w14:paraId="3C960611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50" w:type="dxa"/>
          </w:tcPr>
          <w:p w14:paraId="62738181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  <w:p w14:paraId="043C2F13" w14:textId="0177ACFB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76" w:type="dxa"/>
          </w:tcPr>
          <w:p w14:paraId="13E68D06" w14:textId="41F10260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992" w:type="dxa"/>
          </w:tcPr>
          <w:p w14:paraId="0EBCDD99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51" w:type="dxa"/>
          </w:tcPr>
          <w:p w14:paraId="7E8DF5D1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Yes</w:t>
            </w:r>
          </w:p>
        </w:tc>
      </w:tr>
      <w:tr w:rsidR="007D048B" w:rsidRPr="001970DB" w14:paraId="55992A30" w14:textId="77777777" w:rsidTr="007D048B">
        <w:trPr>
          <w:gridAfter w:val="1"/>
          <w:wAfter w:w="17" w:type="dxa"/>
          <w:trHeight w:val="302"/>
        </w:trPr>
        <w:tc>
          <w:tcPr>
            <w:tcW w:w="820" w:type="dxa"/>
          </w:tcPr>
          <w:p w14:paraId="2605FC17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Cas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</w:t>
            </w:r>
          </w:p>
          <w:p w14:paraId="3BA6ECC4" w14:textId="24404BB5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regnancy 1</w:t>
            </w:r>
          </w:p>
        </w:tc>
        <w:tc>
          <w:tcPr>
            <w:tcW w:w="848" w:type="dxa"/>
          </w:tcPr>
          <w:p w14:paraId="5F0C4E45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936" w:type="dxa"/>
          </w:tcPr>
          <w:p w14:paraId="7623998F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92" w:type="dxa"/>
          </w:tcPr>
          <w:p w14:paraId="4EC703C0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972" w:type="dxa"/>
          </w:tcPr>
          <w:p w14:paraId="43E7BFE1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11" w:type="dxa"/>
          </w:tcPr>
          <w:p w14:paraId="2CB9007E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92" w:type="dxa"/>
          </w:tcPr>
          <w:p w14:paraId="5054AEE0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1337" w:type="dxa"/>
          </w:tcPr>
          <w:p w14:paraId="5BC59DB1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1276" w:type="dxa"/>
          </w:tcPr>
          <w:p w14:paraId="473F72BB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erm</w:t>
            </w:r>
          </w:p>
        </w:tc>
        <w:tc>
          <w:tcPr>
            <w:tcW w:w="1134" w:type="dxa"/>
          </w:tcPr>
          <w:p w14:paraId="68214B32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50" w:type="dxa"/>
          </w:tcPr>
          <w:p w14:paraId="604EA025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51" w:type="dxa"/>
          </w:tcPr>
          <w:p w14:paraId="43628342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50" w:type="dxa"/>
          </w:tcPr>
          <w:p w14:paraId="35525052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1276" w:type="dxa"/>
          </w:tcPr>
          <w:p w14:paraId="31E02F5C" w14:textId="55F4FD4F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992" w:type="dxa"/>
          </w:tcPr>
          <w:p w14:paraId="0085A089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51" w:type="dxa"/>
          </w:tcPr>
          <w:p w14:paraId="216C5F85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</w:tr>
      <w:tr w:rsidR="007D048B" w:rsidRPr="001970DB" w14:paraId="4A7B7BE1" w14:textId="77777777" w:rsidTr="007D048B">
        <w:trPr>
          <w:gridAfter w:val="1"/>
          <w:wAfter w:w="17" w:type="dxa"/>
          <w:trHeight w:val="265"/>
        </w:trPr>
        <w:tc>
          <w:tcPr>
            <w:tcW w:w="820" w:type="dxa"/>
          </w:tcPr>
          <w:p w14:paraId="22776553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Cas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</w:t>
            </w:r>
          </w:p>
          <w:p w14:paraId="0AE82873" w14:textId="76AD1936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regnancy 2</w:t>
            </w:r>
          </w:p>
        </w:tc>
        <w:tc>
          <w:tcPr>
            <w:tcW w:w="848" w:type="dxa"/>
          </w:tcPr>
          <w:p w14:paraId="5AFA4DA5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936" w:type="dxa"/>
          </w:tcPr>
          <w:p w14:paraId="4F818FC7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92" w:type="dxa"/>
          </w:tcPr>
          <w:p w14:paraId="3875A128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972" w:type="dxa"/>
          </w:tcPr>
          <w:p w14:paraId="13B44989" w14:textId="77777777" w:rsidR="007D048B" w:rsidRPr="001970DB" w:rsidRDefault="007D048B" w:rsidP="007E4760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11" w:type="dxa"/>
          </w:tcPr>
          <w:p w14:paraId="0675C39F" w14:textId="77777777" w:rsidR="007D048B" w:rsidRPr="001970DB" w:rsidRDefault="007D048B" w:rsidP="007E4760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92" w:type="dxa"/>
          </w:tcPr>
          <w:p w14:paraId="6EDE5CBD" w14:textId="77777777" w:rsidR="007D048B" w:rsidRPr="001970DB" w:rsidRDefault="007D048B" w:rsidP="007E4760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1337" w:type="dxa"/>
          </w:tcPr>
          <w:p w14:paraId="63989E6B" w14:textId="77777777" w:rsidR="007D048B" w:rsidRPr="001970DB" w:rsidRDefault="007D048B" w:rsidP="007E4760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1276" w:type="dxa"/>
          </w:tcPr>
          <w:p w14:paraId="71024E1A" w14:textId="77777777" w:rsidR="007D048B" w:rsidRPr="001970DB" w:rsidRDefault="007D048B" w:rsidP="007E4760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erm</w:t>
            </w:r>
          </w:p>
        </w:tc>
        <w:tc>
          <w:tcPr>
            <w:tcW w:w="1134" w:type="dxa"/>
          </w:tcPr>
          <w:p w14:paraId="007B367B" w14:textId="77777777" w:rsidR="007D048B" w:rsidRPr="001970DB" w:rsidRDefault="007D048B" w:rsidP="007E4760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850" w:type="dxa"/>
          </w:tcPr>
          <w:p w14:paraId="11E5CA0E" w14:textId="77777777" w:rsidR="007D048B" w:rsidRPr="001970DB" w:rsidRDefault="007D048B" w:rsidP="007E4760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51" w:type="dxa"/>
          </w:tcPr>
          <w:p w14:paraId="3785257F" w14:textId="77777777" w:rsidR="007D048B" w:rsidRPr="001970DB" w:rsidRDefault="007D048B" w:rsidP="007E4760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50" w:type="dxa"/>
          </w:tcPr>
          <w:p w14:paraId="09FC5723" w14:textId="77777777" w:rsidR="007D048B" w:rsidRPr="001970DB" w:rsidRDefault="007D048B" w:rsidP="007E4760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1276" w:type="dxa"/>
          </w:tcPr>
          <w:p w14:paraId="30A79B5A" w14:textId="32A690C6" w:rsidR="007D048B" w:rsidRPr="001970DB" w:rsidRDefault="007D048B" w:rsidP="007E4760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Yes,</w:t>
            </w:r>
          </w:p>
        </w:tc>
        <w:tc>
          <w:tcPr>
            <w:tcW w:w="992" w:type="dxa"/>
          </w:tcPr>
          <w:p w14:paraId="28FFAA08" w14:textId="77777777" w:rsidR="007D048B" w:rsidRPr="001970DB" w:rsidRDefault="007D048B" w:rsidP="007E4760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51" w:type="dxa"/>
          </w:tcPr>
          <w:p w14:paraId="732AC2AE" w14:textId="576E2676" w:rsidR="007D048B" w:rsidRPr="001970DB" w:rsidRDefault="007D048B" w:rsidP="007E4760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</w:tr>
      <w:tr w:rsidR="007D048B" w:rsidRPr="001970DB" w14:paraId="5509667A" w14:textId="77777777" w:rsidTr="007D048B">
        <w:trPr>
          <w:gridAfter w:val="1"/>
          <w:wAfter w:w="17" w:type="dxa"/>
          <w:trHeight w:val="98"/>
        </w:trPr>
        <w:tc>
          <w:tcPr>
            <w:tcW w:w="820" w:type="dxa"/>
          </w:tcPr>
          <w:p w14:paraId="418B1659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Cas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</w:t>
            </w:r>
          </w:p>
          <w:p w14:paraId="41F4E91D" w14:textId="38C8AF58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regnancy 1</w:t>
            </w:r>
          </w:p>
        </w:tc>
        <w:tc>
          <w:tcPr>
            <w:tcW w:w="848" w:type="dxa"/>
          </w:tcPr>
          <w:p w14:paraId="6ECB6766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936" w:type="dxa"/>
          </w:tcPr>
          <w:p w14:paraId="0C4A9670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892" w:type="dxa"/>
          </w:tcPr>
          <w:p w14:paraId="247A0D32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972" w:type="dxa"/>
          </w:tcPr>
          <w:p w14:paraId="79590E14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811" w:type="dxa"/>
          </w:tcPr>
          <w:p w14:paraId="687E0A14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892" w:type="dxa"/>
          </w:tcPr>
          <w:p w14:paraId="465581FF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1337" w:type="dxa"/>
          </w:tcPr>
          <w:p w14:paraId="59690095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1276" w:type="dxa"/>
          </w:tcPr>
          <w:p w14:paraId="2C483204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1134" w:type="dxa"/>
          </w:tcPr>
          <w:p w14:paraId="68B38DC8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850" w:type="dxa"/>
          </w:tcPr>
          <w:p w14:paraId="4B5312B0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851" w:type="dxa"/>
          </w:tcPr>
          <w:p w14:paraId="4D00CC65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850" w:type="dxa"/>
          </w:tcPr>
          <w:p w14:paraId="32AE0C18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1276" w:type="dxa"/>
          </w:tcPr>
          <w:p w14:paraId="5A12C08B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992" w:type="dxa"/>
          </w:tcPr>
          <w:p w14:paraId="1C718DCF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851" w:type="dxa"/>
          </w:tcPr>
          <w:p w14:paraId="4B59F499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/A</w:t>
            </w:r>
          </w:p>
        </w:tc>
      </w:tr>
      <w:tr w:rsidR="007D048B" w:rsidRPr="001970DB" w14:paraId="2747CF8E" w14:textId="77777777" w:rsidTr="007D048B">
        <w:trPr>
          <w:gridAfter w:val="1"/>
          <w:wAfter w:w="17" w:type="dxa"/>
          <w:trHeight w:val="245"/>
        </w:trPr>
        <w:tc>
          <w:tcPr>
            <w:tcW w:w="820" w:type="dxa"/>
          </w:tcPr>
          <w:p w14:paraId="63A53CA0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Cas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</w:t>
            </w:r>
          </w:p>
          <w:p w14:paraId="1BA00754" w14:textId="05FB844F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regnancy 2</w:t>
            </w:r>
          </w:p>
        </w:tc>
        <w:tc>
          <w:tcPr>
            <w:tcW w:w="848" w:type="dxa"/>
          </w:tcPr>
          <w:p w14:paraId="44C8BB99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936" w:type="dxa"/>
          </w:tcPr>
          <w:p w14:paraId="63D1BC57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92" w:type="dxa"/>
          </w:tcPr>
          <w:p w14:paraId="003334B2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972" w:type="dxa"/>
          </w:tcPr>
          <w:p w14:paraId="47793108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11" w:type="dxa"/>
          </w:tcPr>
          <w:p w14:paraId="0F5AEBBC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92" w:type="dxa"/>
          </w:tcPr>
          <w:p w14:paraId="2E123568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1337" w:type="dxa"/>
          </w:tcPr>
          <w:p w14:paraId="0B97B3C5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1276" w:type="dxa"/>
          </w:tcPr>
          <w:p w14:paraId="55D85000" w14:textId="3D97BE98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reterm</w:t>
            </w:r>
          </w:p>
        </w:tc>
        <w:tc>
          <w:tcPr>
            <w:tcW w:w="1134" w:type="dxa"/>
          </w:tcPr>
          <w:p w14:paraId="6681FC1F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50" w:type="dxa"/>
          </w:tcPr>
          <w:p w14:paraId="23B20F39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51" w:type="dxa"/>
          </w:tcPr>
          <w:p w14:paraId="00FECF02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50" w:type="dxa"/>
          </w:tcPr>
          <w:p w14:paraId="4A583646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1276" w:type="dxa"/>
          </w:tcPr>
          <w:p w14:paraId="3526FE43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992" w:type="dxa"/>
          </w:tcPr>
          <w:p w14:paraId="33F525AF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51" w:type="dxa"/>
          </w:tcPr>
          <w:p w14:paraId="5EB38024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</w:tr>
      <w:tr w:rsidR="007D048B" w:rsidRPr="001970DB" w14:paraId="6A736CF4" w14:textId="77777777" w:rsidTr="007D048B">
        <w:trPr>
          <w:gridAfter w:val="1"/>
          <w:wAfter w:w="17" w:type="dxa"/>
          <w:trHeight w:val="234"/>
        </w:trPr>
        <w:tc>
          <w:tcPr>
            <w:tcW w:w="820" w:type="dxa"/>
          </w:tcPr>
          <w:p w14:paraId="6D37550A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Cas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</w:t>
            </w:r>
          </w:p>
          <w:p w14:paraId="639A1B34" w14:textId="231527E3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regnancy 3</w:t>
            </w:r>
          </w:p>
        </w:tc>
        <w:tc>
          <w:tcPr>
            <w:tcW w:w="848" w:type="dxa"/>
          </w:tcPr>
          <w:p w14:paraId="22644DCC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936" w:type="dxa"/>
          </w:tcPr>
          <w:p w14:paraId="7D093F7B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92" w:type="dxa"/>
          </w:tcPr>
          <w:p w14:paraId="66D5509C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972" w:type="dxa"/>
          </w:tcPr>
          <w:p w14:paraId="2082657D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11" w:type="dxa"/>
          </w:tcPr>
          <w:p w14:paraId="457C26B4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92" w:type="dxa"/>
          </w:tcPr>
          <w:p w14:paraId="46E5AD5E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1337" w:type="dxa"/>
          </w:tcPr>
          <w:p w14:paraId="7438D127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1276" w:type="dxa"/>
          </w:tcPr>
          <w:p w14:paraId="42BCB57C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erm</w:t>
            </w:r>
          </w:p>
        </w:tc>
        <w:tc>
          <w:tcPr>
            <w:tcW w:w="1134" w:type="dxa"/>
          </w:tcPr>
          <w:p w14:paraId="5C8B3AAD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50" w:type="dxa"/>
          </w:tcPr>
          <w:p w14:paraId="6456D683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51" w:type="dxa"/>
          </w:tcPr>
          <w:p w14:paraId="72704D5B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50" w:type="dxa"/>
          </w:tcPr>
          <w:p w14:paraId="5954A03B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1276" w:type="dxa"/>
          </w:tcPr>
          <w:p w14:paraId="1E93E129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992" w:type="dxa"/>
          </w:tcPr>
          <w:p w14:paraId="2A31A0B0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51" w:type="dxa"/>
          </w:tcPr>
          <w:p w14:paraId="4CEE3BA8" w14:textId="77777777" w:rsidR="007D048B" w:rsidRPr="001970DB" w:rsidRDefault="007D04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</w:tr>
      <w:tr w:rsidR="00F64E72" w:rsidRPr="001970DB" w14:paraId="30D878D4" w14:textId="77777777" w:rsidTr="00115E38">
        <w:trPr>
          <w:trHeight w:val="300"/>
        </w:trPr>
        <w:tc>
          <w:tcPr>
            <w:tcW w:w="15605" w:type="dxa"/>
            <w:gridSpan w:val="17"/>
          </w:tcPr>
          <w:p w14:paraId="6927AD12" w14:textId="73C59704" w:rsidR="00F64E72" w:rsidRPr="00DC4F2E" w:rsidRDefault="00F64E72" w:rsidP="00115E3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C4F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pplementary Table 6: Antenatal and delivery outcomes</w:t>
            </w:r>
            <w:r w:rsidR="00770A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. </w:t>
            </w:r>
            <w:r w:rsidR="00770AD7" w:rsidRPr="00770AD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bbreviations: GA=general anaesthetic, </w:t>
            </w:r>
            <w:r w:rsidR="000E542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/A=not applicable, </w:t>
            </w:r>
            <w:r w:rsidR="00770AD7" w:rsidRPr="00770AD7">
              <w:rPr>
                <w:rFonts w:ascii="Times New Roman" w:eastAsia="Times New Roman" w:hAnsi="Times New Roman" w:cs="Times New Roman"/>
                <w:color w:val="000000" w:themeColor="text1"/>
              </w:rPr>
              <w:t>NMDAR-Ab-E=NMDAR-antibody encephalitis, PPROM=preterm premature rupture of membranes.</w:t>
            </w:r>
          </w:p>
          <w:p w14:paraId="322782FA" w14:textId="77777777" w:rsidR="00F64E72" w:rsidRPr="001970DB" w:rsidRDefault="00F64E72" w:rsidP="00115E3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</w:tbl>
    <w:p w14:paraId="0FBE9F5A" w14:textId="77777777" w:rsidR="003A599C" w:rsidRDefault="003A599C" w:rsidP="00F64E72">
      <w:pPr>
        <w:rPr>
          <w:rFonts w:ascii="Times New Roman" w:hAnsi="Times New Roman" w:cs="Times New Roman"/>
        </w:rPr>
      </w:pPr>
    </w:p>
    <w:p w14:paraId="0AA64CF1" w14:textId="77777777" w:rsidR="00734C50" w:rsidRPr="001970DB" w:rsidRDefault="00734C50" w:rsidP="00F64E72">
      <w:pPr>
        <w:rPr>
          <w:rFonts w:ascii="Times New Roman" w:hAnsi="Times New Roman" w:cs="Times New Roman"/>
        </w:rPr>
      </w:pPr>
    </w:p>
    <w:tbl>
      <w:tblPr>
        <w:tblStyle w:val="TableGrid"/>
        <w:tblW w:w="15623" w:type="dxa"/>
        <w:tblLayout w:type="fixed"/>
        <w:tblLook w:val="04A0" w:firstRow="1" w:lastRow="0" w:firstColumn="1" w:lastColumn="0" w:noHBand="0" w:noVBand="1"/>
      </w:tblPr>
      <w:tblGrid>
        <w:gridCol w:w="822"/>
        <w:gridCol w:w="985"/>
        <w:gridCol w:w="1165"/>
        <w:gridCol w:w="992"/>
        <w:gridCol w:w="851"/>
        <w:gridCol w:w="850"/>
        <w:gridCol w:w="567"/>
        <w:gridCol w:w="851"/>
        <w:gridCol w:w="650"/>
        <w:gridCol w:w="712"/>
        <w:gridCol w:w="664"/>
        <w:gridCol w:w="760"/>
        <w:gridCol w:w="822"/>
        <w:gridCol w:w="822"/>
        <w:gridCol w:w="822"/>
        <w:gridCol w:w="822"/>
        <w:gridCol w:w="822"/>
        <w:gridCol w:w="822"/>
        <w:gridCol w:w="822"/>
      </w:tblGrid>
      <w:tr w:rsidR="00F64E72" w:rsidRPr="001970DB" w14:paraId="51C51E53" w14:textId="77777777" w:rsidTr="00AB2910">
        <w:trPr>
          <w:trHeight w:val="300"/>
        </w:trPr>
        <w:tc>
          <w:tcPr>
            <w:tcW w:w="822" w:type="dxa"/>
          </w:tcPr>
          <w:p w14:paraId="49D8BE96" w14:textId="77777777" w:rsidR="00F64E72" w:rsidRPr="001970DB" w:rsidRDefault="00F64E72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ase</w:t>
            </w:r>
          </w:p>
        </w:tc>
        <w:tc>
          <w:tcPr>
            <w:tcW w:w="985" w:type="dxa"/>
          </w:tcPr>
          <w:p w14:paraId="1B1468B8" w14:textId="77777777" w:rsidR="00F64E72" w:rsidRPr="001970DB" w:rsidRDefault="00F64E72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esting of placenta or neonate for NMDAR-IgG</w:t>
            </w:r>
          </w:p>
        </w:tc>
        <w:tc>
          <w:tcPr>
            <w:tcW w:w="1165" w:type="dxa"/>
          </w:tcPr>
          <w:p w14:paraId="790227B8" w14:textId="2A3E5C54" w:rsidR="00F64E72" w:rsidRPr="001970DB" w:rsidRDefault="00F64E72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Neonatal condition</w:t>
            </w:r>
          </w:p>
        </w:tc>
        <w:tc>
          <w:tcPr>
            <w:tcW w:w="992" w:type="dxa"/>
          </w:tcPr>
          <w:p w14:paraId="62BAA59E" w14:textId="770B3569" w:rsidR="00F64E72" w:rsidRPr="001970DB" w:rsidRDefault="00F64E72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Birth weight (</w:t>
            </w:r>
            <w:r w:rsidR="001F03F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nearest </w:t>
            </w:r>
            <w:r w:rsidR="00770A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k</w:t>
            </w:r>
            <w:r w:rsidRPr="001970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)</w:t>
            </w:r>
          </w:p>
        </w:tc>
        <w:tc>
          <w:tcPr>
            <w:tcW w:w="851" w:type="dxa"/>
          </w:tcPr>
          <w:p w14:paraId="2D708E45" w14:textId="6E208460" w:rsidR="00F64E72" w:rsidRPr="009A2873" w:rsidRDefault="001F03F7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Normal </w:t>
            </w:r>
            <w:r w:rsidR="00F64E72" w:rsidRPr="009A2873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PGARs</w:t>
            </w:r>
            <w:r w:rsidR="00AB291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by 10 minutes</w:t>
            </w: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?</w:t>
            </w:r>
          </w:p>
        </w:tc>
        <w:tc>
          <w:tcPr>
            <w:tcW w:w="850" w:type="dxa"/>
          </w:tcPr>
          <w:p w14:paraId="520EA7CF" w14:textId="3E5BCE34" w:rsidR="00F64E72" w:rsidRPr="009A2873" w:rsidRDefault="00AB2910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Normal c</w:t>
            </w:r>
            <w:r w:rsidR="00F64E72" w:rsidRPr="009A2873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rd gas</w:t>
            </w: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?</w:t>
            </w:r>
          </w:p>
        </w:tc>
        <w:tc>
          <w:tcPr>
            <w:tcW w:w="567" w:type="dxa"/>
          </w:tcPr>
          <w:p w14:paraId="174899A0" w14:textId="3FBAD26C" w:rsidR="00F64E72" w:rsidRPr="009A2873" w:rsidRDefault="00F64E72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2873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IE</w:t>
            </w:r>
            <w:r w:rsidR="00AB291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?</w:t>
            </w:r>
          </w:p>
        </w:tc>
        <w:tc>
          <w:tcPr>
            <w:tcW w:w="851" w:type="dxa"/>
          </w:tcPr>
          <w:p w14:paraId="573A5867" w14:textId="11E3DE2B" w:rsidR="00F64E72" w:rsidRPr="009A2873" w:rsidRDefault="00F64E72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2873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CBU admission</w:t>
            </w:r>
          </w:p>
        </w:tc>
        <w:tc>
          <w:tcPr>
            <w:tcW w:w="650" w:type="dxa"/>
          </w:tcPr>
          <w:p w14:paraId="745E59FB" w14:textId="40016DF3" w:rsidR="00F64E72" w:rsidRPr="009A2873" w:rsidRDefault="00F64E72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2873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oling</w:t>
            </w:r>
          </w:p>
        </w:tc>
        <w:tc>
          <w:tcPr>
            <w:tcW w:w="712" w:type="dxa"/>
          </w:tcPr>
          <w:p w14:paraId="62AEE7F8" w14:textId="27B0AD9F" w:rsidR="00F64E72" w:rsidRPr="009A2873" w:rsidRDefault="00F64E72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2873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fection</w:t>
            </w:r>
          </w:p>
        </w:tc>
        <w:tc>
          <w:tcPr>
            <w:tcW w:w="664" w:type="dxa"/>
          </w:tcPr>
          <w:p w14:paraId="6B06039C" w14:textId="495A4909" w:rsidR="00F64E72" w:rsidRPr="009A2873" w:rsidRDefault="00F64E72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2873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eizures</w:t>
            </w:r>
          </w:p>
        </w:tc>
        <w:tc>
          <w:tcPr>
            <w:tcW w:w="760" w:type="dxa"/>
          </w:tcPr>
          <w:p w14:paraId="60C574CD" w14:textId="77777777" w:rsidR="00F64E72" w:rsidRPr="009A2873" w:rsidRDefault="00F64E72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2873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Breast feeding before discharge</w:t>
            </w:r>
          </w:p>
        </w:tc>
        <w:tc>
          <w:tcPr>
            <w:tcW w:w="822" w:type="dxa"/>
          </w:tcPr>
          <w:p w14:paraId="121EC381" w14:textId="77777777" w:rsidR="00F64E72" w:rsidRPr="009A2873" w:rsidRDefault="00F64E72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2873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hildhood condition – general statement</w:t>
            </w:r>
          </w:p>
        </w:tc>
        <w:tc>
          <w:tcPr>
            <w:tcW w:w="822" w:type="dxa"/>
          </w:tcPr>
          <w:p w14:paraId="413ED5F9" w14:textId="77777777" w:rsidR="00F64E72" w:rsidRPr="009A2873" w:rsidRDefault="00F64E72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2873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ilestones – on target or delayed</w:t>
            </w:r>
          </w:p>
        </w:tc>
        <w:tc>
          <w:tcPr>
            <w:tcW w:w="822" w:type="dxa"/>
          </w:tcPr>
          <w:p w14:paraId="22A38E72" w14:textId="77777777" w:rsidR="00F64E72" w:rsidRPr="009A2873" w:rsidRDefault="00F64E72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2873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edical diagnoses</w:t>
            </w:r>
          </w:p>
        </w:tc>
        <w:tc>
          <w:tcPr>
            <w:tcW w:w="822" w:type="dxa"/>
          </w:tcPr>
          <w:p w14:paraId="779C6ED9" w14:textId="77777777" w:rsidR="00F64E72" w:rsidRPr="009A2873" w:rsidRDefault="00F64E72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2873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Neurologic diagnoses</w:t>
            </w:r>
          </w:p>
        </w:tc>
        <w:tc>
          <w:tcPr>
            <w:tcW w:w="822" w:type="dxa"/>
          </w:tcPr>
          <w:p w14:paraId="475566F4" w14:textId="77777777" w:rsidR="00F64E72" w:rsidRPr="009A2873" w:rsidRDefault="00F64E72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2873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SD or ADHD</w:t>
            </w:r>
          </w:p>
        </w:tc>
        <w:tc>
          <w:tcPr>
            <w:tcW w:w="822" w:type="dxa"/>
          </w:tcPr>
          <w:p w14:paraId="325B7CAD" w14:textId="77777777" w:rsidR="00F64E72" w:rsidRPr="009A2873" w:rsidRDefault="00F64E72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2873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ny behaviour condition</w:t>
            </w:r>
          </w:p>
        </w:tc>
        <w:tc>
          <w:tcPr>
            <w:tcW w:w="822" w:type="dxa"/>
          </w:tcPr>
          <w:p w14:paraId="7ACAD11C" w14:textId="77777777" w:rsidR="00F64E72" w:rsidRPr="009A2873" w:rsidRDefault="00F64E72" w:rsidP="00115E3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2873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ength of child follow-up (years)</w:t>
            </w:r>
          </w:p>
        </w:tc>
      </w:tr>
      <w:tr w:rsidR="007E4760" w:rsidRPr="001970DB" w14:paraId="29E99205" w14:textId="77777777" w:rsidTr="00B44FD2">
        <w:trPr>
          <w:trHeight w:val="576"/>
        </w:trPr>
        <w:tc>
          <w:tcPr>
            <w:tcW w:w="822" w:type="dxa"/>
          </w:tcPr>
          <w:p w14:paraId="4CB037C8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Cas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  <w:p w14:paraId="1E3E3D39" w14:textId="37C650A3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regnancy 1</w:t>
            </w:r>
          </w:p>
        </w:tc>
        <w:tc>
          <w:tcPr>
            <w:tcW w:w="985" w:type="dxa"/>
          </w:tcPr>
          <w:p w14:paraId="54BF7B0A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1165" w:type="dxa"/>
          </w:tcPr>
          <w:p w14:paraId="2968FF77" w14:textId="522DDA37" w:rsidR="001F03F7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A287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pnoe</w:t>
            </w:r>
            <w:r w:rsidR="001F03F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ic</w:t>
            </w:r>
            <w:r w:rsidRPr="009A287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episodes</w:t>
            </w:r>
          </w:p>
          <w:p w14:paraId="6675FE3D" w14:textId="77BE0498" w:rsidR="001F03F7" w:rsidRDefault="001F03F7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B</w:t>
            </w:r>
            <w:r w:rsidR="007E4760" w:rsidRPr="009A287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adyca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ia</w:t>
            </w:r>
          </w:p>
          <w:p w14:paraId="39A992A0" w14:textId="13223D80" w:rsidR="001F03F7" w:rsidRDefault="001F03F7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J</w:t>
            </w:r>
            <w:r w:rsidR="007E4760" w:rsidRPr="009A287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undice</w:t>
            </w:r>
          </w:p>
          <w:p w14:paraId="50E00579" w14:textId="66D8E7B8" w:rsidR="007E4760" w:rsidRPr="009A2873" w:rsidRDefault="001F03F7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</w:t>
            </w:r>
            <w:r w:rsidR="007E4760" w:rsidRPr="009A287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ci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s</w:t>
            </w:r>
          </w:p>
        </w:tc>
        <w:tc>
          <w:tcPr>
            <w:tcW w:w="992" w:type="dxa"/>
          </w:tcPr>
          <w:p w14:paraId="3D3EE0CD" w14:textId="7E523441" w:rsidR="007E4760" w:rsidRPr="009A2873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A287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851" w:type="dxa"/>
          </w:tcPr>
          <w:p w14:paraId="3042FD41" w14:textId="5D940D4E" w:rsidR="007E4760" w:rsidRPr="009A2873" w:rsidRDefault="00AB291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Unavailable</w:t>
            </w:r>
          </w:p>
        </w:tc>
        <w:tc>
          <w:tcPr>
            <w:tcW w:w="850" w:type="dxa"/>
          </w:tcPr>
          <w:p w14:paraId="14FA65DB" w14:textId="45804332" w:rsidR="007E4760" w:rsidRPr="009A2873" w:rsidRDefault="00AB291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Unavailable</w:t>
            </w:r>
          </w:p>
        </w:tc>
        <w:tc>
          <w:tcPr>
            <w:tcW w:w="567" w:type="dxa"/>
          </w:tcPr>
          <w:p w14:paraId="652241B9" w14:textId="77777777" w:rsidR="007E4760" w:rsidRPr="009A2873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A287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51" w:type="dxa"/>
          </w:tcPr>
          <w:p w14:paraId="6E4034C4" w14:textId="01FDB4C7" w:rsidR="007E4760" w:rsidRPr="009A2873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A287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650" w:type="dxa"/>
          </w:tcPr>
          <w:p w14:paraId="303525E3" w14:textId="77777777" w:rsidR="007E4760" w:rsidRPr="009A2873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A287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712" w:type="dxa"/>
          </w:tcPr>
          <w:p w14:paraId="01FB317D" w14:textId="77777777" w:rsidR="007E4760" w:rsidRPr="009A2873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A287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664" w:type="dxa"/>
          </w:tcPr>
          <w:p w14:paraId="1CA6287B" w14:textId="77777777" w:rsidR="007E4760" w:rsidRPr="009A2873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A287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760" w:type="dxa"/>
          </w:tcPr>
          <w:p w14:paraId="2D6BC6A3" w14:textId="77777777" w:rsidR="007E4760" w:rsidRPr="009A2873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A287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822" w:type="dxa"/>
          </w:tcPr>
          <w:p w14:paraId="1AB01E6E" w14:textId="77777777" w:rsidR="007E4760" w:rsidRPr="009A2873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A287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Good</w:t>
            </w:r>
          </w:p>
        </w:tc>
        <w:tc>
          <w:tcPr>
            <w:tcW w:w="822" w:type="dxa"/>
          </w:tcPr>
          <w:p w14:paraId="718C12D0" w14:textId="77777777" w:rsidR="007E4760" w:rsidRPr="009A2873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A287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On target</w:t>
            </w:r>
          </w:p>
        </w:tc>
        <w:tc>
          <w:tcPr>
            <w:tcW w:w="822" w:type="dxa"/>
          </w:tcPr>
          <w:p w14:paraId="25BA9FE3" w14:textId="32DE51BF" w:rsidR="007E4760" w:rsidRPr="009A2873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A287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22" w:type="dxa"/>
          </w:tcPr>
          <w:p w14:paraId="039497B8" w14:textId="57F767E9" w:rsidR="007E4760" w:rsidRPr="009A2873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A287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22" w:type="dxa"/>
          </w:tcPr>
          <w:p w14:paraId="768D0F8F" w14:textId="77777777" w:rsidR="007E4760" w:rsidRPr="009A2873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A287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22" w:type="dxa"/>
          </w:tcPr>
          <w:p w14:paraId="1C9AD71D" w14:textId="77777777" w:rsidR="007E4760" w:rsidRPr="009A2873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A287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22" w:type="dxa"/>
          </w:tcPr>
          <w:p w14:paraId="7B3B383E" w14:textId="77777777" w:rsidR="007E4760" w:rsidRPr="009A2873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A287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</w:tr>
      <w:tr w:rsidR="007E4760" w:rsidRPr="001970DB" w14:paraId="416C6C69" w14:textId="77777777" w:rsidTr="00E51160">
        <w:trPr>
          <w:trHeight w:val="274"/>
        </w:trPr>
        <w:tc>
          <w:tcPr>
            <w:tcW w:w="822" w:type="dxa"/>
          </w:tcPr>
          <w:p w14:paraId="2F8AD362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Cas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</w:t>
            </w:r>
          </w:p>
          <w:p w14:paraId="26B2DC05" w14:textId="04E13022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regnancy 1</w:t>
            </w:r>
          </w:p>
        </w:tc>
        <w:tc>
          <w:tcPr>
            <w:tcW w:w="985" w:type="dxa"/>
          </w:tcPr>
          <w:p w14:paraId="36AF6EBA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Both detectable on live CBA</w:t>
            </w:r>
          </w:p>
        </w:tc>
        <w:tc>
          <w:tcPr>
            <w:tcW w:w="1165" w:type="dxa"/>
          </w:tcPr>
          <w:p w14:paraId="22181A21" w14:textId="77777777" w:rsidR="007E4760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TN</w:t>
            </w:r>
          </w:p>
          <w:p w14:paraId="0337B748" w14:textId="0786A197" w:rsidR="001F03F7" w:rsidRPr="001970DB" w:rsidRDefault="001F03F7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</w:tcPr>
          <w:p w14:paraId="0B7EF33E" w14:textId="69747125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851" w:type="dxa"/>
          </w:tcPr>
          <w:p w14:paraId="204639D7" w14:textId="7A2738E2" w:rsidR="007E4760" w:rsidRPr="001970DB" w:rsidRDefault="001F03F7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850" w:type="dxa"/>
          </w:tcPr>
          <w:p w14:paraId="4125ACEF" w14:textId="354DDAD0" w:rsidR="007E4760" w:rsidRPr="001970DB" w:rsidRDefault="00AB291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Unavailable</w:t>
            </w:r>
          </w:p>
        </w:tc>
        <w:tc>
          <w:tcPr>
            <w:tcW w:w="567" w:type="dxa"/>
          </w:tcPr>
          <w:p w14:paraId="5D68347C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51" w:type="dxa"/>
          </w:tcPr>
          <w:p w14:paraId="01B27189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650" w:type="dxa"/>
          </w:tcPr>
          <w:p w14:paraId="35BA4B3E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712" w:type="dxa"/>
          </w:tcPr>
          <w:p w14:paraId="46E56563" w14:textId="40046F7E" w:rsidR="007E4760" w:rsidRPr="009A2873" w:rsidRDefault="00AB291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664" w:type="dxa"/>
          </w:tcPr>
          <w:p w14:paraId="696F6BF7" w14:textId="77777777" w:rsidR="007E4760" w:rsidRPr="009A2873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A287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760" w:type="dxa"/>
          </w:tcPr>
          <w:p w14:paraId="728DDD3C" w14:textId="3F52DA32" w:rsidR="007E4760" w:rsidRPr="009A2873" w:rsidRDefault="00AB291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22" w:type="dxa"/>
          </w:tcPr>
          <w:p w14:paraId="476D4653" w14:textId="77777777" w:rsidR="007E4760" w:rsidRPr="009A2873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A287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Good</w:t>
            </w:r>
          </w:p>
        </w:tc>
        <w:tc>
          <w:tcPr>
            <w:tcW w:w="822" w:type="dxa"/>
          </w:tcPr>
          <w:p w14:paraId="462FBDFC" w14:textId="77777777" w:rsidR="007E4760" w:rsidRPr="009A2873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A287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On target</w:t>
            </w:r>
          </w:p>
        </w:tc>
        <w:tc>
          <w:tcPr>
            <w:tcW w:w="822" w:type="dxa"/>
          </w:tcPr>
          <w:p w14:paraId="3098529A" w14:textId="77777777" w:rsidR="007E4760" w:rsidRPr="009A2873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A287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22" w:type="dxa"/>
          </w:tcPr>
          <w:p w14:paraId="5EA5A08E" w14:textId="77777777" w:rsidR="007E4760" w:rsidRPr="009A2873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A287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22" w:type="dxa"/>
          </w:tcPr>
          <w:p w14:paraId="130D53C9" w14:textId="77777777" w:rsidR="007E4760" w:rsidRPr="009A2873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A287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22" w:type="dxa"/>
          </w:tcPr>
          <w:p w14:paraId="01540497" w14:textId="77777777" w:rsidR="007E4760" w:rsidRPr="009A2873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A287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22" w:type="dxa"/>
          </w:tcPr>
          <w:p w14:paraId="0F40BBAC" w14:textId="77777777" w:rsidR="007E4760" w:rsidRPr="009A2873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A287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5 </w:t>
            </w:r>
          </w:p>
        </w:tc>
      </w:tr>
      <w:tr w:rsidR="007E4760" w:rsidRPr="001970DB" w14:paraId="314786D9" w14:textId="77777777" w:rsidTr="00E51160">
        <w:trPr>
          <w:trHeight w:val="267"/>
        </w:trPr>
        <w:tc>
          <w:tcPr>
            <w:tcW w:w="822" w:type="dxa"/>
          </w:tcPr>
          <w:p w14:paraId="4891985A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Cas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</w:t>
            </w:r>
          </w:p>
          <w:p w14:paraId="10FAF02B" w14:textId="34947A2F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regnancy 2</w:t>
            </w:r>
          </w:p>
        </w:tc>
        <w:tc>
          <w:tcPr>
            <w:tcW w:w="985" w:type="dxa"/>
          </w:tcPr>
          <w:p w14:paraId="05DC4E6F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1165" w:type="dxa"/>
          </w:tcPr>
          <w:p w14:paraId="6FB99D43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Good</w:t>
            </w:r>
          </w:p>
        </w:tc>
        <w:tc>
          <w:tcPr>
            <w:tcW w:w="992" w:type="dxa"/>
          </w:tcPr>
          <w:p w14:paraId="3ED3023C" w14:textId="17B4B4AB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851" w:type="dxa"/>
          </w:tcPr>
          <w:p w14:paraId="40098B0B" w14:textId="17DCE21C" w:rsidR="007E4760" w:rsidRPr="001970DB" w:rsidRDefault="00AB291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850" w:type="dxa"/>
          </w:tcPr>
          <w:p w14:paraId="4927F744" w14:textId="77777777" w:rsidR="007E4760" w:rsidRPr="001970DB" w:rsidRDefault="007E4760" w:rsidP="007E4760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rmal</w:t>
            </w:r>
          </w:p>
        </w:tc>
        <w:tc>
          <w:tcPr>
            <w:tcW w:w="567" w:type="dxa"/>
          </w:tcPr>
          <w:p w14:paraId="1D45D67A" w14:textId="77777777" w:rsidR="007E4760" w:rsidRPr="001970DB" w:rsidRDefault="007E4760" w:rsidP="007E4760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51" w:type="dxa"/>
          </w:tcPr>
          <w:p w14:paraId="1B41D9F1" w14:textId="77777777" w:rsidR="007E4760" w:rsidRPr="001970DB" w:rsidRDefault="007E4760" w:rsidP="007E4760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650" w:type="dxa"/>
          </w:tcPr>
          <w:p w14:paraId="4852C14D" w14:textId="77777777" w:rsidR="007E4760" w:rsidRPr="001970DB" w:rsidRDefault="007E4760" w:rsidP="007E4760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712" w:type="dxa"/>
          </w:tcPr>
          <w:p w14:paraId="29CE7D24" w14:textId="77777777" w:rsidR="007E4760" w:rsidRPr="009A2873" w:rsidRDefault="007E4760" w:rsidP="007E4760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A287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664" w:type="dxa"/>
          </w:tcPr>
          <w:p w14:paraId="71A3A392" w14:textId="77777777" w:rsidR="007E4760" w:rsidRPr="009A2873" w:rsidRDefault="007E4760" w:rsidP="007E4760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A287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760" w:type="dxa"/>
          </w:tcPr>
          <w:p w14:paraId="2DC6FB8C" w14:textId="77777777" w:rsidR="007E4760" w:rsidRPr="009A2873" w:rsidRDefault="007E4760" w:rsidP="007E4760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A287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822" w:type="dxa"/>
          </w:tcPr>
          <w:p w14:paraId="45ACE5BA" w14:textId="77777777" w:rsidR="007E4760" w:rsidRPr="009A2873" w:rsidRDefault="007E4760" w:rsidP="007E4760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A287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Good</w:t>
            </w:r>
          </w:p>
        </w:tc>
        <w:tc>
          <w:tcPr>
            <w:tcW w:w="822" w:type="dxa"/>
          </w:tcPr>
          <w:p w14:paraId="14F5EF6F" w14:textId="77777777" w:rsidR="007E4760" w:rsidRPr="009A2873" w:rsidRDefault="007E4760" w:rsidP="007E4760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A287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On target</w:t>
            </w:r>
          </w:p>
        </w:tc>
        <w:tc>
          <w:tcPr>
            <w:tcW w:w="822" w:type="dxa"/>
          </w:tcPr>
          <w:p w14:paraId="39EF2727" w14:textId="77777777" w:rsidR="007E4760" w:rsidRPr="009A2873" w:rsidRDefault="007E4760" w:rsidP="007E4760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A287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czema</w:t>
            </w:r>
          </w:p>
        </w:tc>
        <w:tc>
          <w:tcPr>
            <w:tcW w:w="822" w:type="dxa"/>
          </w:tcPr>
          <w:p w14:paraId="26BDD4FE" w14:textId="77777777" w:rsidR="007E4760" w:rsidRPr="009A2873" w:rsidRDefault="007E4760" w:rsidP="007E4760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A287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22" w:type="dxa"/>
          </w:tcPr>
          <w:p w14:paraId="5BA0D53C" w14:textId="77777777" w:rsidR="007E4760" w:rsidRPr="009A2873" w:rsidRDefault="007E4760" w:rsidP="007E4760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A287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22" w:type="dxa"/>
          </w:tcPr>
          <w:p w14:paraId="44214B25" w14:textId="77777777" w:rsidR="007E4760" w:rsidRPr="009A2873" w:rsidRDefault="007E4760" w:rsidP="007E4760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A287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22" w:type="dxa"/>
          </w:tcPr>
          <w:p w14:paraId="4C4C96F1" w14:textId="77777777" w:rsidR="007E4760" w:rsidRPr="009A2873" w:rsidRDefault="007E4760" w:rsidP="007E4760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A287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1.5 </w:t>
            </w:r>
          </w:p>
        </w:tc>
      </w:tr>
      <w:tr w:rsidR="007E4760" w:rsidRPr="001970DB" w14:paraId="7DCAC4D1" w14:textId="77777777" w:rsidTr="00E51160">
        <w:trPr>
          <w:trHeight w:val="282"/>
        </w:trPr>
        <w:tc>
          <w:tcPr>
            <w:tcW w:w="822" w:type="dxa"/>
          </w:tcPr>
          <w:p w14:paraId="3DE1D9B7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Cas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</w:t>
            </w:r>
          </w:p>
          <w:p w14:paraId="1229A5CD" w14:textId="4E002A98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regnancy 1</w:t>
            </w:r>
          </w:p>
        </w:tc>
        <w:tc>
          <w:tcPr>
            <w:tcW w:w="985" w:type="dxa"/>
          </w:tcPr>
          <w:p w14:paraId="62CA6650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1165" w:type="dxa"/>
          </w:tcPr>
          <w:p w14:paraId="09C3F7C9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992" w:type="dxa"/>
          </w:tcPr>
          <w:p w14:paraId="3E05A300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851" w:type="dxa"/>
          </w:tcPr>
          <w:p w14:paraId="794B0DB0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850" w:type="dxa"/>
          </w:tcPr>
          <w:p w14:paraId="4F591F35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567" w:type="dxa"/>
          </w:tcPr>
          <w:p w14:paraId="290F2147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851" w:type="dxa"/>
          </w:tcPr>
          <w:p w14:paraId="447C5F49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650" w:type="dxa"/>
          </w:tcPr>
          <w:p w14:paraId="726039B9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712" w:type="dxa"/>
          </w:tcPr>
          <w:p w14:paraId="709375F9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664" w:type="dxa"/>
          </w:tcPr>
          <w:p w14:paraId="6421D6C1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760" w:type="dxa"/>
          </w:tcPr>
          <w:p w14:paraId="0138895A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822" w:type="dxa"/>
          </w:tcPr>
          <w:p w14:paraId="70F9F000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822" w:type="dxa"/>
          </w:tcPr>
          <w:p w14:paraId="3F791395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822" w:type="dxa"/>
          </w:tcPr>
          <w:p w14:paraId="22F10995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822" w:type="dxa"/>
          </w:tcPr>
          <w:p w14:paraId="1409536D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822" w:type="dxa"/>
          </w:tcPr>
          <w:p w14:paraId="44D23C36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822" w:type="dxa"/>
          </w:tcPr>
          <w:p w14:paraId="505CC59F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822" w:type="dxa"/>
          </w:tcPr>
          <w:p w14:paraId="12165515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/A</w:t>
            </w:r>
          </w:p>
        </w:tc>
      </w:tr>
      <w:tr w:rsidR="007E4760" w:rsidRPr="001970DB" w14:paraId="1E736B88" w14:textId="77777777" w:rsidTr="00E51160">
        <w:trPr>
          <w:trHeight w:val="413"/>
        </w:trPr>
        <w:tc>
          <w:tcPr>
            <w:tcW w:w="822" w:type="dxa"/>
          </w:tcPr>
          <w:p w14:paraId="2D50AE58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Cas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</w:t>
            </w:r>
          </w:p>
          <w:p w14:paraId="2C6CA2FF" w14:textId="776EE36E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regnancy 2</w:t>
            </w:r>
          </w:p>
        </w:tc>
        <w:tc>
          <w:tcPr>
            <w:tcW w:w="985" w:type="dxa"/>
          </w:tcPr>
          <w:p w14:paraId="5EB5D365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1165" w:type="dxa"/>
          </w:tcPr>
          <w:p w14:paraId="0A5379A4" w14:textId="77777777" w:rsidR="001F03F7" w:rsidRPr="001970DB" w:rsidRDefault="001F03F7" w:rsidP="001F03F7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Low APGARs</w:t>
            </w:r>
          </w:p>
          <w:p w14:paraId="3E4A02A8" w14:textId="3D648F72" w:rsidR="001F03F7" w:rsidRDefault="001F03F7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J</w:t>
            </w:r>
            <w:r w:rsidR="007E4760"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aundice </w:t>
            </w:r>
          </w:p>
          <w:p w14:paraId="51A7A188" w14:textId="172D104C" w:rsidR="007E4760" w:rsidRPr="001970DB" w:rsidRDefault="001F03F7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</w:t>
            </w:r>
            <w:r w:rsidR="007E4760"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psis</w:t>
            </w:r>
          </w:p>
        </w:tc>
        <w:tc>
          <w:tcPr>
            <w:tcW w:w="992" w:type="dxa"/>
          </w:tcPr>
          <w:p w14:paraId="26ECC027" w14:textId="12BA7ADD" w:rsidR="007E4760" w:rsidRPr="001970DB" w:rsidRDefault="001F03F7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851" w:type="dxa"/>
          </w:tcPr>
          <w:p w14:paraId="63945CF3" w14:textId="3A0167DC" w:rsidR="007E4760" w:rsidRPr="001970DB" w:rsidRDefault="00AB291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Yes</w:t>
            </w:r>
          </w:p>
          <w:p w14:paraId="4DBECCBD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  <w:p w14:paraId="2BC14F2B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0" w:type="dxa"/>
          </w:tcPr>
          <w:p w14:paraId="7151EA7D" w14:textId="7D7435E1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Arterial - Abnormal </w:t>
            </w:r>
          </w:p>
        </w:tc>
        <w:tc>
          <w:tcPr>
            <w:tcW w:w="567" w:type="dxa"/>
          </w:tcPr>
          <w:p w14:paraId="6E9DBE0F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51" w:type="dxa"/>
          </w:tcPr>
          <w:p w14:paraId="34914102" w14:textId="49A39CE0" w:rsidR="007E4760" w:rsidRPr="001970DB" w:rsidRDefault="00AB291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650" w:type="dxa"/>
          </w:tcPr>
          <w:p w14:paraId="4377B16F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712" w:type="dxa"/>
          </w:tcPr>
          <w:p w14:paraId="61DEC2A5" w14:textId="49B2D7A2" w:rsidR="007E4760" w:rsidRPr="001970DB" w:rsidRDefault="00AB291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664" w:type="dxa"/>
          </w:tcPr>
          <w:p w14:paraId="39DE0D2F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760" w:type="dxa"/>
          </w:tcPr>
          <w:p w14:paraId="16AC845E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822" w:type="dxa"/>
          </w:tcPr>
          <w:p w14:paraId="735EB7C7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Good</w:t>
            </w:r>
          </w:p>
        </w:tc>
        <w:tc>
          <w:tcPr>
            <w:tcW w:w="822" w:type="dxa"/>
          </w:tcPr>
          <w:p w14:paraId="13BD3EE3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On target</w:t>
            </w:r>
          </w:p>
        </w:tc>
        <w:tc>
          <w:tcPr>
            <w:tcW w:w="822" w:type="dxa"/>
          </w:tcPr>
          <w:p w14:paraId="5E224C07" w14:textId="2331E85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22" w:type="dxa"/>
          </w:tcPr>
          <w:p w14:paraId="64CB7FE8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None </w:t>
            </w:r>
          </w:p>
        </w:tc>
        <w:tc>
          <w:tcPr>
            <w:tcW w:w="822" w:type="dxa"/>
          </w:tcPr>
          <w:p w14:paraId="6DF6DF8A" w14:textId="2E1A920C" w:rsidR="007E4760" w:rsidRPr="001970DB" w:rsidRDefault="005E4F8B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Under review</w:t>
            </w:r>
          </w:p>
        </w:tc>
        <w:tc>
          <w:tcPr>
            <w:tcW w:w="822" w:type="dxa"/>
          </w:tcPr>
          <w:p w14:paraId="32EA9F6E" w14:textId="0A46601A" w:rsidR="007E4760" w:rsidRPr="001970DB" w:rsidRDefault="00AB291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22" w:type="dxa"/>
          </w:tcPr>
          <w:p w14:paraId="6DF300D2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</w:t>
            </w:r>
          </w:p>
        </w:tc>
      </w:tr>
      <w:tr w:rsidR="007E4760" w:rsidRPr="001970DB" w14:paraId="723B4E30" w14:textId="77777777" w:rsidTr="00E51160">
        <w:trPr>
          <w:trHeight w:val="113"/>
        </w:trPr>
        <w:tc>
          <w:tcPr>
            <w:tcW w:w="822" w:type="dxa"/>
          </w:tcPr>
          <w:p w14:paraId="433C6E1E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Cas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</w:t>
            </w:r>
          </w:p>
          <w:p w14:paraId="7E65A6C3" w14:textId="7417E779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regnancy 3</w:t>
            </w:r>
          </w:p>
        </w:tc>
        <w:tc>
          <w:tcPr>
            <w:tcW w:w="985" w:type="dxa"/>
          </w:tcPr>
          <w:p w14:paraId="1CBB7523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1165" w:type="dxa"/>
          </w:tcPr>
          <w:p w14:paraId="5E898193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Good</w:t>
            </w:r>
          </w:p>
        </w:tc>
        <w:tc>
          <w:tcPr>
            <w:tcW w:w="992" w:type="dxa"/>
          </w:tcPr>
          <w:p w14:paraId="5C3CD7A4" w14:textId="3033ABC9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851" w:type="dxa"/>
          </w:tcPr>
          <w:p w14:paraId="2529965B" w14:textId="55B7AEEB" w:rsidR="007E4760" w:rsidRPr="001970DB" w:rsidRDefault="00AB291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Yes</w:t>
            </w:r>
          </w:p>
          <w:p w14:paraId="4779EA7D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0" w:type="dxa"/>
          </w:tcPr>
          <w:p w14:paraId="5C33C367" w14:textId="6E43F27F" w:rsidR="007E4760" w:rsidRPr="001970DB" w:rsidRDefault="00AB291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Unavailable</w:t>
            </w:r>
          </w:p>
          <w:p w14:paraId="48DC35B0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67" w:type="dxa"/>
          </w:tcPr>
          <w:p w14:paraId="430470A9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51" w:type="dxa"/>
          </w:tcPr>
          <w:p w14:paraId="1C62E76D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650" w:type="dxa"/>
          </w:tcPr>
          <w:p w14:paraId="195506E2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712" w:type="dxa"/>
          </w:tcPr>
          <w:p w14:paraId="6DF5CE1C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664" w:type="dxa"/>
          </w:tcPr>
          <w:p w14:paraId="09F1095A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760" w:type="dxa"/>
          </w:tcPr>
          <w:p w14:paraId="7F007ADD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822" w:type="dxa"/>
          </w:tcPr>
          <w:p w14:paraId="507660D4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Good</w:t>
            </w:r>
          </w:p>
        </w:tc>
        <w:tc>
          <w:tcPr>
            <w:tcW w:w="822" w:type="dxa"/>
          </w:tcPr>
          <w:p w14:paraId="686D7842" w14:textId="484F3303" w:rsidR="007E4760" w:rsidRPr="001970DB" w:rsidRDefault="00AB291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On target</w:t>
            </w:r>
          </w:p>
        </w:tc>
        <w:tc>
          <w:tcPr>
            <w:tcW w:w="822" w:type="dxa"/>
          </w:tcPr>
          <w:p w14:paraId="4AAB749C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22" w:type="dxa"/>
          </w:tcPr>
          <w:p w14:paraId="2EA56F72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22" w:type="dxa"/>
          </w:tcPr>
          <w:p w14:paraId="1BB13C09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22" w:type="dxa"/>
          </w:tcPr>
          <w:p w14:paraId="7958F404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822" w:type="dxa"/>
          </w:tcPr>
          <w:p w14:paraId="649639FB" w14:textId="77777777" w:rsidR="007E4760" w:rsidRPr="001970DB" w:rsidRDefault="007E4760" w:rsidP="007E47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970D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</w:t>
            </w:r>
          </w:p>
        </w:tc>
      </w:tr>
      <w:tr w:rsidR="00F64E72" w:rsidRPr="001970DB" w14:paraId="19B129E1" w14:textId="77777777" w:rsidTr="00115E38">
        <w:trPr>
          <w:trHeight w:val="300"/>
        </w:trPr>
        <w:tc>
          <w:tcPr>
            <w:tcW w:w="15623" w:type="dxa"/>
            <w:gridSpan w:val="19"/>
          </w:tcPr>
          <w:p w14:paraId="683378E0" w14:textId="7B555E4E" w:rsidR="00F64E72" w:rsidRPr="001970DB" w:rsidRDefault="00F64E72" w:rsidP="00115E3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DC4F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upplementary Table 6: neonatal and childhood outcomes. </w:t>
            </w:r>
            <w:r w:rsidR="00770AD7" w:rsidRPr="00770AD7">
              <w:rPr>
                <w:rFonts w:ascii="Times New Roman" w:eastAsia="Times New Roman" w:hAnsi="Times New Roman" w:cs="Times New Roman"/>
                <w:color w:val="000000" w:themeColor="text1"/>
              </w:rPr>
              <w:t>Abbreviations:</w:t>
            </w:r>
            <w:r w:rsidR="00770AD7" w:rsidRPr="00770A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770AD7" w:rsidRPr="00770AD7">
              <w:rPr>
                <w:rFonts w:ascii="Times New Roman" w:eastAsia="Times New Roman" w:hAnsi="Times New Roman" w:cs="Times New Roman"/>
                <w:color w:val="000000" w:themeColor="text1"/>
              </w:rPr>
              <w:t>APGAR=appearance, pulse, grimace, activity and respiration,</w:t>
            </w:r>
            <w:r w:rsidR="00770AD7" w:rsidRPr="00770A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770AD7" w:rsidRPr="00770AD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SD=autistic spectrum disorder, ADHD=attention deficit hyperactivity disorder, BE=base excess, CBA=cell-based assay, CRP=C-reactive protein, </w:t>
            </w:r>
            <w:r w:rsidRPr="00770AD7">
              <w:rPr>
                <w:rFonts w:ascii="Times New Roman" w:eastAsia="Times New Roman" w:hAnsi="Times New Roman" w:cs="Times New Roman"/>
                <w:color w:val="000000" w:themeColor="text1"/>
              </w:rPr>
              <w:t>HIE=hypoxic ischaemic encephalopathy</w:t>
            </w:r>
            <w:r w:rsidR="00770AD7" w:rsidRPr="00770AD7">
              <w:rPr>
                <w:rFonts w:ascii="Times New Roman" w:eastAsia="Times New Roman" w:hAnsi="Times New Roman" w:cs="Times New Roman"/>
                <w:color w:val="000000" w:themeColor="text1"/>
              </w:rPr>
              <w:t>, IV=intra-venous,</w:t>
            </w:r>
            <w:r w:rsidRPr="00770AD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0E542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/A=not applicable, </w:t>
            </w:r>
            <w:r w:rsidR="00770AD7" w:rsidRPr="00770AD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MDAR-IgG=Immunoglobulin G autoantibody against N-Methyl D-Aspartate receptor, </w:t>
            </w:r>
            <w:r w:rsidR="009A2873" w:rsidRPr="00770AD7">
              <w:rPr>
                <w:rFonts w:ascii="Times New Roman" w:eastAsia="Times New Roman" w:hAnsi="Times New Roman" w:cs="Times New Roman"/>
                <w:color w:val="000000" w:themeColor="text1"/>
              </w:rPr>
              <w:t>PN=parenteral nutrition</w:t>
            </w:r>
            <w:r w:rsidR="00770AD7" w:rsidRPr="00770AD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PPROM=preterm premature rupture of membranes, SCBU=special </w:t>
            </w:r>
            <w:r w:rsidR="00FA241F">
              <w:rPr>
                <w:rFonts w:ascii="Times New Roman" w:eastAsia="Times New Roman" w:hAnsi="Times New Roman" w:cs="Times New Roman"/>
                <w:color w:val="000000" w:themeColor="text1"/>
              </w:rPr>
              <w:t>c</w:t>
            </w:r>
            <w:r w:rsidR="00770AD7" w:rsidRPr="00770AD7">
              <w:rPr>
                <w:rFonts w:ascii="Times New Roman" w:eastAsia="Times New Roman" w:hAnsi="Times New Roman" w:cs="Times New Roman"/>
                <w:color w:val="000000" w:themeColor="text1"/>
              </w:rPr>
              <w:t>are baby unit, TTN=transient tachypnoea of the newborn</w:t>
            </w:r>
          </w:p>
        </w:tc>
      </w:tr>
    </w:tbl>
    <w:p w14:paraId="659A1581" w14:textId="5C123B3D" w:rsidR="00F64E72" w:rsidRDefault="00F64E72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46F7BEFA" w14:textId="77777777" w:rsidR="00F64E72" w:rsidRDefault="00F64E72" w:rsidP="00954D40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  <w:sectPr w:rsidR="00F64E72" w:rsidSect="00F64E72">
          <w:pgSz w:w="16840" w:h="1190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1B6D8781" w14:textId="1428406C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1970DB"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277C31E9" wp14:editId="42856FDA">
            <wp:simplePos x="0" y="0"/>
            <wp:positionH relativeFrom="margin">
              <wp:posOffset>-71323</wp:posOffset>
            </wp:positionH>
            <wp:positionV relativeFrom="paragraph">
              <wp:posOffset>-466725</wp:posOffset>
            </wp:positionV>
            <wp:extent cx="6575897" cy="6901078"/>
            <wp:effectExtent l="0" t="0" r="0" b="0"/>
            <wp:wrapNone/>
            <wp:docPr id="17632448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3244810" name="Picture 1763244810"/>
                    <pic:cNvPicPr/>
                  </pic:nvPicPr>
                  <pic:blipFill rotWithShape="1">
                    <a:blip r:embed="rId5"/>
                    <a:srcRect t="4232"/>
                    <a:stretch/>
                  </pic:blipFill>
                  <pic:spPr bwMode="auto">
                    <a:xfrm>
                      <a:off x="0" y="0"/>
                      <a:ext cx="6575897" cy="69010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AF3D51C" w14:textId="2E552990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0F4860A" w14:textId="32C75E06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364E863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EE7CBD6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40DB002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AE0B9FF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AFE0BE6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469B591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11E0A9B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534CBF4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55819EB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21652C3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57F019F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455F1C2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61A2B47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143FBFE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8A60825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70EEB10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D15CF95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E1E9858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964A3A2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34BF826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A54ABAF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22F7E38" w14:textId="77777777" w:rsidR="00A8431D" w:rsidRDefault="00A8431D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2B9809D" w14:textId="2E07E894" w:rsidR="002B0C0F" w:rsidRDefault="002B0C0F" w:rsidP="00A8431D">
      <w:pPr>
        <w:jc w:val="both"/>
        <w:rPr>
          <w:rFonts w:ascii="Times New Roman" w:hAnsi="Times New Roman" w:cs="Times New Roman"/>
          <w:b/>
          <w:bCs/>
        </w:rPr>
      </w:pPr>
      <w:r w:rsidRPr="001970DB">
        <w:rPr>
          <w:rFonts w:ascii="Times New Roman" w:hAnsi="Times New Roman" w:cs="Times New Roman"/>
          <w:b/>
          <w:bCs/>
        </w:rPr>
        <w:t xml:space="preserve">Supplementary Figure 1: </w:t>
      </w:r>
      <w:r w:rsidR="00A8431D">
        <w:rPr>
          <w:rFonts w:ascii="Times New Roman" w:hAnsi="Times New Roman" w:cs="Times New Roman"/>
          <w:b/>
          <w:bCs/>
        </w:rPr>
        <w:t>NMDAR-Ab-E</w:t>
      </w:r>
      <w:r w:rsidRPr="001970DB">
        <w:rPr>
          <w:rFonts w:ascii="Times New Roman" w:hAnsi="Times New Roman" w:cs="Times New Roman"/>
          <w:b/>
          <w:bCs/>
        </w:rPr>
        <w:t xml:space="preserve"> </w:t>
      </w:r>
      <w:r w:rsidR="00A8431D">
        <w:rPr>
          <w:rFonts w:ascii="Times New Roman" w:hAnsi="Times New Roman" w:cs="Times New Roman"/>
          <w:b/>
          <w:bCs/>
        </w:rPr>
        <w:t>clinical features and treatments according to pregnancy association</w:t>
      </w:r>
    </w:p>
    <w:p w14:paraId="6AC56728" w14:textId="77777777" w:rsidR="00A8431D" w:rsidRPr="001970DB" w:rsidRDefault="00A8431D" w:rsidP="00A8431D">
      <w:pPr>
        <w:jc w:val="both"/>
        <w:rPr>
          <w:rFonts w:ascii="Times New Roman" w:hAnsi="Times New Roman" w:cs="Times New Roman"/>
          <w:b/>
          <w:bCs/>
        </w:rPr>
      </w:pPr>
    </w:p>
    <w:p w14:paraId="4BFA483C" w14:textId="21224DAB" w:rsidR="00A8431D" w:rsidRDefault="002B0C0F" w:rsidP="00A8431D">
      <w:pPr>
        <w:spacing w:line="360" w:lineRule="auto"/>
        <w:jc w:val="both"/>
        <w:rPr>
          <w:rFonts w:ascii="Times New Roman" w:hAnsi="Times New Roman" w:cs="Times New Roman"/>
        </w:rPr>
      </w:pPr>
      <w:r w:rsidRPr="00A8431D">
        <w:rPr>
          <w:rFonts w:ascii="Times New Roman" w:hAnsi="Times New Roman" w:cs="Times New Roman"/>
        </w:rPr>
        <w:t>A</w:t>
      </w:r>
      <w:r w:rsidR="00A8431D" w:rsidRPr="00A8431D">
        <w:rPr>
          <w:rFonts w:ascii="Times New Roman" w:hAnsi="Times New Roman" w:cs="Times New Roman"/>
        </w:rPr>
        <w:t xml:space="preserve"> – </w:t>
      </w:r>
      <w:r w:rsidR="00A8431D">
        <w:rPr>
          <w:rFonts w:ascii="Times New Roman" w:hAnsi="Times New Roman" w:cs="Times New Roman"/>
        </w:rPr>
        <w:t xml:space="preserve">Rates of clinical features in each group indicated by percentage. </w:t>
      </w:r>
      <w:r w:rsidRPr="00A8431D">
        <w:rPr>
          <w:rFonts w:ascii="Times New Roman" w:hAnsi="Times New Roman" w:cs="Times New Roman"/>
        </w:rPr>
        <w:t>B</w:t>
      </w:r>
      <w:r w:rsidR="00A8431D" w:rsidRPr="00A8431D">
        <w:rPr>
          <w:rFonts w:ascii="Times New Roman" w:hAnsi="Times New Roman" w:cs="Times New Roman"/>
        </w:rPr>
        <w:t xml:space="preserve"> – </w:t>
      </w:r>
      <w:r w:rsidR="00A8431D">
        <w:rPr>
          <w:rFonts w:ascii="Times New Roman" w:hAnsi="Times New Roman" w:cs="Times New Roman"/>
        </w:rPr>
        <w:t>Rates of investigations and outcomes (abnormal=black, not abnormal=weight; uncertain if investigation done=grey).</w:t>
      </w:r>
      <w:r w:rsidRPr="00A8431D">
        <w:rPr>
          <w:rFonts w:ascii="Times New Roman" w:hAnsi="Times New Roman" w:cs="Times New Roman"/>
        </w:rPr>
        <w:t xml:space="preserve"> </w:t>
      </w:r>
      <w:r w:rsidR="00A8431D">
        <w:rPr>
          <w:rFonts w:ascii="Times New Roman" w:hAnsi="Times New Roman" w:cs="Times New Roman"/>
        </w:rPr>
        <w:t xml:space="preserve">Brain imaging includes CT or </w:t>
      </w:r>
      <w:r w:rsidRPr="00A8431D">
        <w:rPr>
          <w:rFonts w:ascii="Times New Roman" w:hAnsi="Times New Roman" w:cs="Times New Roman"/>
        </w:rPr>
        <w:t xml:space="preserve">MRI </w:t>
      </w:r>
      <w:r w:rsidR="00A8431D">
        <w:rPr>
          <w:rFonts w:ascii="Times New Roman" w:hAnsi="Times New Roman" w:cs="Times New Roman"/>
        </w:rPr>
        <w:t>and</w:t>
      </w:r>
      <w:r w:rsidRPr="00A8431D">
        <w:rPr>
          <w:rFonts w:ascii="Times New Roman" w:hAnsi="Times New Roman" w:cs="Times New Roman"/>
        </w:rPr>
        <w:t xml:space="preserve"> pelvi</w:t>
      </w:r>
      <w:r w:rsidR="00A8431D">
        <w:rPr>
          <w:rFonts w:ascii="Times New Roman" w:hAnsi="Times New Roman" w:cs="Times New Roman"/>
        </w:rPr>
        <w:t>c imaging</w:t>
      </w:r>
      <w:r w:rsidRPr="00A8431D">
        <w:rPr>
          <w:rFonts w:ascii="Times New Roman" w:hAnsi="Times New Roman" w:cs="Times New Roman"/>
        </w:rPr>
        <w:t xml:space="preserve"> </w:t>
      </w:r>
      <w:r w:rsidR="00A8431D">
        <w:rPr>
          <w:rFonts w:ascii="Times New Roman" w:hAnsi="Times New Roman" w:cs="Times New Roman"/>
        </w:rPr>
        <w:t>includes</w:t>
      </w:r>
      <w:r w:rsidRPr="00A8431D">
        <w:rPr>
          <w:rFonts w:ascii="Times New Roman" w:hAnsi="Times New Roman" w:cs="Times New Roman"/>
        </w:rPr>
        <w:t xml:space="preserve"> CT</w:t>
      </w:r>
      <w:r w:rsidR="00A8431D">
        <w:rPr>
          <w:rFonts w:ascii="Times New Roman" w:hAnsi="Times New Roman" w:cs="Times New Roman"/>
        </w:rPr>
        <w:t xml:space="preserve">, </w:t>
      </w:r>
      <w:r w:rsidRPr="00A8431D">
        <w:rPr>
          <w:rFonts w:ascii="Times New Roman" w:hAnsi="Times New Roman" w:cs="Times New Roman"/>
        </w:rPr>
        <w:t>US</w:t>
      </w:r>
      <w:r w:rsidR="00A8431D">
        <w:rPr>
          <w:rFonts w:ascii="Times New Roman" w:hAnsi="Times New Roman" w:cs="Times New Roman"/>
        </w:rPr>
        <w:t xml:space="preserve">, or </w:t>
      </w:r>
      <w:r w:rsidRPr="00A8431D">
        <w:rPr>
          <w:rFonts w:ascii="Times New Roman" w:hAnsi="Times New Roman" w:cs="Times New Roman"/>
        </w:rPr>
        <w:t>MRI</w:t>
      </w:r>
      <w:r w:rsidR="00A8431D">
        <w:rPr>
          <w:rFonts w:ascii="Times New Roman" w:hAnsi="Times New Roman" w:cs="Times New Roman"/>
        </w:rPr>
        <w:t xml:space="preserve">. </w:t>
      </w:r>
      <w:r w:rsidRPr="00A8431D">
        <w:rPr>
          <w:rFonts w:ascii="Times New Roman" w:hAnsi="Times New Roman" w:cs="Times New Roman"/>
        </w:rPr>
        <w:t>C</w:t>
      </w:r>
      <w:r w:rsidR="00A8431D" w:rsidRPr="00A8431D">
        <w:rPr>
          <w:rFonts w:ascii="Times New Roman" w:hAnsi="Times New Roman" w:cs="Times New Roman"/>
        </w:rPr>
        <w:t xml:space="preserve"> – </w:t>
      </w:r>
      <w:r w:rsidR="00A8431D">
        <w:rPr>
          <w:rFonts w:ascii="Times New Roman" w:hAnsi="Times New Roman" w:cs="Times New Roman"/>
        </w:rPr>
        <w:t xml:space="preserve">Rate of symptomatic treatments </w:t>
      </w:r>
      <w:r w:rsidRPr="00A8431D">
        <w:rPr>
          <w:rFonts w:ascii="Times New Roman" w:hAnsi="Times New Roman" w:cs="Times New Roman"/>
        </w:rPr>
        <w:t>into anti-epileptics, benzodiazepines, anti-psychotics and other</w:t>
      </w:r>
      <w:r w:rsidR="00A8431D">
        <w:rPr>
          <w:rFonts w:ascii="Times New Roman" w:hAnsi="Times New Roman" w:cs="Times New Roman"/>
        </w:rPr>
        <w:t>.</w:t>
      </w:r>
      <w:r w:rsidRPr="00A8431D">
        <w:rPr>
          <w:rFonts w:ascii="Times New Roman" w:hAnsi="Times New Roman" w:cs="Times New Roman"/>
        </w:rPr>
        <w:t xml:space="preserve"> D</w:t>
      </w:r>
      <w:r w:rsidR="00A8431D" w:rsidRPr="00A8431D">
        <w:rPr>
          <w:rFonts w:ascii="Times New Roman" w:hAnsi="Times New Roman" w:cs="Times New Roman"/>
        </w:rPr>
        <w:t xml:space="preserve"> – </w:t>
      </w:r>
      <w:r w:rsidR="00A8431D">
        <w:rPr>
          <w:rFonts w:ascii="Times New Roman" w:hAnsi="Times New Roman" w:cs="Times New Roman"/>
        </w:rPr>
        <w:t>Rates of immunotherapy. Other immunotherapy: during – azathioprine (2),</w:t>
      </w:r>
      <w:r w:rsidRPr="00A8431D">
        <w:rPr>
          <w:rFonts w:ascii="Times New Roman" w:hAnsi="Times New Roman" w:cs="Times New Roman"/>
        </w:rPr>
        <w:t xml:space="preserve"> </w:t>
      </w:r>
      <w:r w:rsidR="00A8431D">
        <w:rPr>
          <w:rFonts w:ascii="Times New Roman" w:hAnsi="Times New Roman" w:cs="Times New Roman"/>
        </w:rPr>
        <w:t>and</w:t>
      </w:r>
      <w:r w:rsidRPr="00A8431D">
        <w:rPr>
          <w:rFonts w:ascii="Times New Roman" w:hAnsi="Times New Roman" w:cs="Times New Roman"/>
        </w:rPr>
        <w:t xml:space="preserve"> tacrolimus</w:t>
      </w:r>
      <w:r w:rsidR="00A8431D">
        <w:rPr>
          <w:rFonts w:ascii="Times New Roman" w:hAnsi="Times New Roman" w:cs="Times New Roman"/>
        </w:rPr>
        <w:t xml:space="preserve"> (1)</w:t>
      </w:r>
      <w:r w:rsidRPr="00A8431D">
        <w:rPr>
          <w:rFonts w:ascii="Times New Roman" w:hAnsi="Times New Roman" w:cs="Times New Roman"/>
        </w:rPr>
        <w:t xml:space="preserve"> and bortezomi</w:t>
      </w:r>
      <w:r w:rsidR="00A8431D">
        <w:rPr>
          <w:rFonts w:ascii="Times New Roman" w:hAnsi="Times New Roman" w:cs="Times New Roman"/>
        </w:rPr>
        <w:t xml:space="preserve">b (1); </w:t>
      </w:r>
      <w:r w:rsidRPr="00A8431D">
        <w:rPr>
          <w:rFonts w:ascii="Times New Roman" w:hAnsi="Times New Roman" w:cs="Times New Roman"/>
        </w:rPr>
        <w:t>before</w:t>
      </w:r>
      <w:r w:rsidR="00A8431D">
        <w:rPr>
          <w:rFonts w:ascii="Times New Roman" w:hAnsi="Times New Roman" w:cs="Times New Roman"/>
        </w:rPr>
        <w:t xml:space="preserve"> – </w:t>
      </w:r>
      <w:r w:rsidRPr="00A8431D">
        <w:rPr>
          <w:rFonts w:ascii="Times New Roman" w:hAnsi="Times New Roman" w:cs="Times New Roman"/>
        </w:rPr>
        <w:t>azathioprine</w:t>
      </w:r>
      <w:r w:rsidR="00A8431D">
        <w:rPr>
          <w:rFonts w:ascii="Times New Roman" w:hAnsi="Times New Roman" w:cs="Times New Roman"/>
        </w:rPr>
        <w:t xml:space="preserve"> (1)</w:t>
      </w:r>
      <w:r w:rsidRPr="00A8431D">
        <w:rPr>
          <w:rFonts w:ascii="Times New Roman" w:hAnsi="Times New Roman" w:cs="Times New Roman"/>
        </w:rPr>
        <w:t>.</w:t>
      </w:r>
    </w:p>
    <w:p w14:paraId="6AF8EA45" w14:textId="321367F0" w:rsidR="00A8431D" w:rsidRPr="00A8431D" w:rsidRDefault="00A8431D" w:rsidP="002B0C0F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B04A1A2" wp14:editId="2D1C31AC">
                <wp:simplePos x="0" y="0"/>
                <wp:positionH relativeFrom="column">
                  <wp:posOffset>-72390</wp:posOffset>
                </wp:positionH>
                <wp:positionV relativeFrom="paragraph">
                  <wp:posOffset>58943</wp:posOffset>
                </wp:positionV>
                <wp:extent cx="6361889" cy="651510"/>
                <wp:effectExtent l="0" t="0" r="1270" b="0"/>
                <wp:wrapNone/>
                <wp:docPr id="235793064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61889" cy="6515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5DB95A5" w14:textId="5FBE6B4B" w:rsidR="00A8431D" w:rsidRPr="00A8431D" w:rsidRDefault="00A8431D" w:rsidP="00A8431D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A8431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bbreviations: CT=computed tomography, CSF=cerebrospinal fluid, ECT=electroconvulsive therapy, EEG=electroencephalogram, ICU=intensive care unit, IVIG=intravenous immunoglobulin, MRI=magnetic resonance imaging, PLEX=plasma exchange, SSRI=selective serotonin reuptake inhibitor, US=ultrasoun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B04A1A2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-5.7pt;margin-top:4.65pt;width:500.95pt;height:51.3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egKXLAIAAFQEAAAOAAAAZHJzL2Uyb0RvYy54bWysVEuP2jAQvlfqf7B8LyEUKBsRVpQVVSW0&#13;&#10;uxK72rNxbBLJ8bi2IaG/vmMnPLrtqerFmfGM5/F9M5nft7UiR2FdBTqn6WBIidAcikrvc/r6sv40&#13;&#10;o8R5pgumQIucnoSj94uPH+aNycQISlCFsASDaJc1Jqel9yZLEsdLUTM3ACM0GiXYmnlU7T4pLGsw&#13;&#10;eq2S0XA4TRqwhbHAhXN4+9AZ6SLGl1Jw/ySlE56onGJtPp42nrtwJos5y/aWmbLifRnsH6qoWaUx&#13;&#10;6SXUA/OMHGz1R6i64hYcSD/gUCcgZcVF7AG7SYfvutmWzIjYC4LjzAUm9//C8sfj1jxb4tuv0CKB&#13;&#10;AZDGuMzhZeinlbYOX6yUoB0hPF1gE60nHC+nn6fpbHZHCUfbdJJO0ohrcn1trPPfBNQkCDm1SEtE&#13;&#10;ix03zmNGdD27hGQOVFWsK6WiEkZBrJQlR4YkKh9rxBe/eSlNmlDJZBgDawjPu8hKY4JrT0Hy7a7t&#13;&#10;G91BccL+LXSj4QxfV1jkhjn/zCzOAraM8+2f8JAKMAn0EiUl2J9/uw/+SBFaKWlwtnLqfhyYFZSo&#13;&#10;7xrJu0vH4zCMURlPvoxQsbeW3a1FH+oVYOcpbpLhUQz+Xp1FaaF+wzVYhqxoYppj7pz6s7jy3cTj&#13;&#10;GnGxXEYnHD/D/EZvDQ+hA9KBgpf2jVnT8+SR4Uc4TyHL3tHV+YaXGpYHD7KKXAaAO1R73HF0I8X9&#13;&#10;moXduNWj1/VnsPgFAAD//wMAUEsDBBQABgAIAAAAIQCr/hnH5AAAAA4BAAAPAAAAZHJzL2Rvd25y&#13;&#10;ZXYueG1sTE/LTsMwELwj8Q/WInFBrRNCgaRxKsSjSNxoeIibGy9JRLyOYjcJf89ygstIq5mdR76Z&#13;&#10;bSdGHHzrSEG8jEAgVc60VCt4KR8W1yB80GR05wgVfKOHTXF8lOvMuImecdyFWrAJ+UwraELoMyl9&#13;&#10;1aDVful6JOY+3WB14HOopRn0xOa2k+dRdCmtbokTGt3jbYPV1+5gFXyc1e9Pft6+Tskq6e8fx/Lq&#13;&#10;zZRKnZ7Md2uGmzWIgHP4+4DfDdwfCi62dwcyXnQKFnF8wVIFaQKC+TSNViD2LIzjFGSRy/8zih8A&#13;&#10;AAD//wMAUEsBAi0AFAAGAAgAAAAhALaDOJL+AAAA4QEAABMAAAAAAAAAAAAAAAAAAAAAAFtDb250&#13;&#10;ZW50X1R5cGVzXS54bWxQSwECLQAUAAYACAAAACEAOP0h/9YAAACUAQAACwAAAAAAAAAAAAAAAAAv&#13;&#10;AQAAX3JlbHMvLnJlbHNQSwECLQAUAAYACAAAACEAV3oClywCAABUBAAADgAAAAAAAAAAAAAAAAAu&#13;&#10;AgAAZHJzL2Uyb0RvYy54bWxQSwECLQAUAAYACAAAACEAq/4Zx+QAAAAOAQAADwAAAAAAAAAAAAAA&#13;&#10;AACGBAAAZHJzL2Rvd25yZXYueG1sUEsFBgAAAAAEAAQA8wAAAJcFAAAAAA==&#13;&#10;" fillcolor="white [3201]" stroked="f" strokeweight=".5pt">
                <v:textbox>
                  <w:txbxContent>
                    <w:p w14:paraId="25DB95A5" w14:textId="5FBE6B4B" w:rsidR="00A8431D" w:rsidRPr="00A8431D" w:rsidRDefault="00A8431D" w:rsidP="00A8431D">
                      <w:pPr>
                        <w:jc w:val="both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A8431D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Abbreviations: CT=computed tomography, CSF=cerebrospinal fluid, ECT=electroconvulsive therapy, EEG=electroencephalogram, ICU=intensive care unit, IVIG=intravenous immunoglobulin, MRI=magnetic resonance imaging, PLEX=plasma exchange, SSRI=selective serotonin reuptake inhibitor, US=ultrasound.</w:t>
                      </w:r>
                    </w:p>
                  </w:txbxContent>
                </v:textbox>
              </v:shape>
            </w:pict>
          </mc:Fallback>
        </mc:AlternateContent>
      </w:r>
    </w:p>
    <w:p w14:paraId="5665D08D" w14:textId="76DF6CD2" w:rsidR="002B0C0F" w:rsidRPr="001970DB" w:rsidRDefault="00A8431D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1970DB"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681A05D4" wp14:editId="5D92F0F6">
            <wp:simplePos x="0" y="0"/>
            <wp:positionH relativeFrom="column">
              <wp:posOffset>0</wp:posOffset>
            </wp:positionH>
            <wp:positionV relativeFrom="paragraph">
              <wp:posOffset>-227784</wp:posOffset>
            </wp:positionV>
            <wp:extent cx="6184900" cy="3716020"/>
            <wp:effectExtent l="0" t="0" r="0" b="5080"/>
            <wp:wrapNone/>
            <wp:docPr id="33236439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2364395" name="Picture 332364395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84900" cy="37160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6572ED" w14:textId="514E549C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93BE10C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59AAEAE" w14:textId="29B6DF7E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B4F0FA1" w14:textId="66F28DD4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046752D" w14:textId="1A12FCB1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1720CBB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0D8CB62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4FB8635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FED7F93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09F7957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5956637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C42364F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4065001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179DDE5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AFEA31E" w14:textId="7FCEB650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1970DB">
        <w:rPr>
          <w:rFonts w:ascii="Times New Roman" w:hAnsi="Times New Roman" w:cs="Times New Roman"/>
          <w:b/>
          <w:bCs/>
        </w:rPr>
        <w:t xml:space="preserve">Supplementary Figure 2: Neonatal </w:t>
      </w:r>
      <w:r w:rsidR="00A8431D">
        <w:rPr>
          <w:rFonts w:ascii="Times New Roman" w:hAnsi="Times New Roman" w:cs="Times New Roman"/>
          <w:b/>
          <w:bCs/>
        </w:rPr>
        <w:t>birth</w:t>
      </w:r>
      <w:r w:rsidR="001970DB">
        <w:rPr>
          <w:rFonts w:ascii="Times New Roman" w:hAnsi="Times New Roman" w:cs="Times New Roman"/>
          <w:b/>
          <w:bCs/>
        </w:rPr>
        <w:t>w</w:t>
      </w:r>
      <w:r w:rsidRPr="001970DB">
        <w:rPr>
          <w:rFonts w:ascii="Times New Roman" w:hAnsi="Times New Roman" w:cs="Times New Roman"/>
          <w:b/>
          <w:bCs/>
        </w:rPr>
        <w:t xml:space="preserve">eights </w:t>
      </w:r>
      <w:r w:rsidR="001970DB">
        <w:rPr>
          <w:rFonts w:ascii="Times New Roman" w:hAnsi="Times New Roman" w:cs="Times New Roman"/>
          <w:b/>
          <w:bCs/>
        </w:rPr>
        <w:t>i</w:t>
      </w:r>
      <w:r w:rsidRPr="001970DB">
        <w:rPr>
          <w:rFonts w:ascii="Times New Roman" w:hAnsi="Times New Roman" w:cs="Times New Roman"/>
          <w:b/>
          <w:bCs/>
        </w:rPr>
        <w:t xml:space="preserve">ncluding </w:t>
      </w:r>
      <w:r w:rsidR="001970DB">
        <w:rPr>
          <w:rFonts w:ascii="Times New Roman" w:hAnsi="Times New Roman" w:cs="Times New Roman"/>
          <w:b/>
          <w:bCs/>
        </w:rPr>
        <w:t>o</w:t>
      </w:r>
      <w:r w:rsidRPr="001970DB">
        <w:rPr>
          <w:rFonts w:ascii="Times New Roman" w:hAnsi="Times New Roman" w:cs="Times New Roman"/>
          <w:b/>
          <w:bCs/>
        </w:rPr>
        <w:t>utl</w:t>
      </w:r>
      <w:r w:rsidR="00A8431D">
        <w:rPr>
          <w:rFonts w:ascii="Times New Roman" w:hAnsi="Times New Roman" w:cs="Times New Roman"/>
          <w:b/>
          <w:bCs/>
        </w:rPr>
        <w:t>ying value</w:t>
      </w:r>
    </w:p>
    <w:p w14:paraId="23AA58CD" w14:textId="77777777" w:rsidR="00A8431D" w:rsidRDefault="00A8431D" w:rsidP="00191152">
      <w:pPr>
        <w:jc w:val="both"/>
        <w:rPr>
          <w:rFonts w:ascii="Times New Roman" w:hAnsi="Times New Roman" w:cs="Times New Roman"/>
        </w:rPr>
      </w:pPr>
    </w:p>
    <w:p w14:paraId="7495B704" w14:textId="3EAF5B35" w:rsidR="00A8431D" w:rsidRDefault="001E3618" w:rsidP="00A8431D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plot from </w:t>
      </w:r>
      <w:r w:rsidR="00A8431D">
        <w:rPr>
          <w:rFonts w:ascii="Times New Roman" w:hAnsi="Times New Roman" w:cs="Times New Roman"/>
        </w:rPr>
        <w:t xml:space="preserve">Fig. 3C is </w:t>
      </w:r>
      <w:r>
        <w:rPr>
          <w:rFonts w:ascii="Times New Roman" w:hAnsi="Times New Roman" w:cs="Times New Roman"/>
        </w:rPr>
        <w:t>reproduced to</w:t>
      </w:r>
      <w:r w:rsidR="00A8431D">
        <w:rPr>
          <w:rFonts w:ascii="Times New Roman" w:hAnsi="Times New Roman" w:cs="Times New Roman"/>
        </w:rPr>
        <w:t xml:space="preserve"> includ</w:t>
      </w:r>
      <w:r>
        <w:rPr>
          <w:rFonts w:ascii="Times New Roman" w:hAnsi="Times New Roman" w:cs="Times New Roman"/>
        </w:rPr>
        <w:t xml:space="preserve">e and analyse </w:t>
      </w:r>
      <w:r w:rsidR="00A8431D" w:rsidRPr="001970DB">
        <w:rPr>
          <w:rFonts w:ascii="Times New Roman" w:hAnsi="Times New Roman" w:cs="Times New Roman"/>
        </w:rPr>
        <w:t>an outl</w:t>
      </w:r>
      <w:r w:rsidR="00A8431D">
        <w:rPr>
          <w:rFonts w:ascii="Times New Roman" w:hAnsi="Times New Roman" w:cs="Times New Roman"/>
        </w:rPr>
        <w:t>ying reported value</w:t>
      </w:r>
      <w:r w:rsidR="00A8431D" w:rsidRPr="001970DB">
        <w:rPr>
          <w:rFonts w:ascii="Times New Roman" w:hAnsi="Times New Roman" w:cs="Times New Roman"/>
        </w:rPr>
        <w:t xml:space="preserve"> of 408g</w:t>
      </w:r>
      <w:r>
        <w:rPr>
          <w:rFonts w:ascii="Times New Roman" w:hAnsi="Times New Roman" w:cs="Times New Roman"/>
        </w:rPr>
        <w:t xml:space="preserve"> at 33 weeks</w:t>
      </w:r>
      <w:r w:rsidR="00A8431D" w:rsidRPr="001970DB">
        <w:rPr>
          <w:rFonts w:ascii="Times New Roman" w:hAnsi="Times New Roman" w:cs="Times New Roman"/>
        </w:rPr>
        <w:t xml:space="preserve"> (circled)</w:t>
      </w:r>
      <w:r w:rsidR="00D9052D">
        <w:rPr>
          <w:rFonts w:ascii="Times New Roman" w:hAnsi="Times New Roman" w:cs="Times New Roman"/>
        </w:rPr>
        <w:t xml:space="preserve"> (21)</w:t>
      </w:r>
      <w:r w:rsidR="00A8431D" w:rsidRPr="001970DB">
        <w:rPr>
          <w:rFonts w:ascii="Times New Roman" w:hAnsi="Times New Roman" w:cs="Times New Roman"/>
        </w:rPr>
        <w:t xml:space="preserve">. This weight is extremely low for gestational week 33 and premature babies born this small </w:t>
      </w:r>
      <w:r>
        <w:rPr>
          <w:rFonts w:ascii="Times New Roman" w:hAnsi="Times New Roman" w:cs="Times New Roman"/>
        </w:rPr>
        <w:t>would be unlikely to</w:t>
      </w:r>
      <w:r w:rsidR="00A8431D" w:rsidRPr="001970DB">
        <w:rPr>
          <w:rFonts w:ascii="Times New Roman" w:hAnsi="Times New Roman" w:cs="Times New Roman"/>
        </w:rPr>
        <w:t xml:space="preserve"> survive. Attempts to contact authors to clarify birthweight were unsuccessful.</w:t>
      </w:r>
      <w:r w:rsidR="00A8431D">
        <w:rPr>
          <w:rFonts w:ascii="Times New Roman" w:hAnsi="Times New Roman" w:cs="Times New Roman"/>
        </w:rPr>
        <w:t xml:space="preserve"> The line of best </w:t>
      </w:r>
      <w:r>
        <w:rPr>
          <w:rFonts w:ascii="Times New Roman" w:hAnsi="Times New Roman" w:cs="Times New Roman"/>
        </w:rPr>
        <w:t>fit</w:t>
      </w:r>
      <w:r w:rsidR="00A8431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nsequently</w:t>
      </w:r>
      <w:r w:rsidR="00A8431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oves </w:t>
      </w:r>
      <w:r w:rsidR="00A8431D">
        <w:rPr>
          <w:rFonts w:ascii="Times New Roman" w:hAnsi="Times New Roman" w:cs="Times New Roman"/>
        </w:rPr>
        <w:t xml:space="preserve">towards the lower limit of </w:t>
      </w:r>
      <w:r>
        <w:rPr>
          <w:rFonts w:ascii="Times New Roman" w:hAnsi="Times New Roman" w:cs="Times New Roman"/>
        </w:rPr>
        <w:t>normative values</w:t>
      </w:r>
      <w:r w:rsidR="00A8431D">
        <w:rPr>
          <w:rFonts w:ascii="Times New Roman" w:hAnsi="Times New Roman" w:cs="Times New Roman"/>
        </w:rPr>
        <w:t>.</w:t>
      </w:r>
      <w:r w:rsidR="00A8431D" w:rsidRPr="001970DB">
        <w:rPr>
          <w:rFonts w:ascii="Times New Roman" w:hAnsi="Times New Roman" w:cs="Times New Roman"/>
        </w:rPr>
        <w:t xml:space="preserve">   </w:t>
      </w:r>
    </w:p>
    <w:p w14:paraId="4D4D1F8D" w14:textId="2E9AF915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1970DB">
        <w:rPr>
          <w:rFonts w:ascii="Times New Roman" w:hAnsi="Times New Roman" w:cs="Times New Roman"/>
        </w:rPr>
        <w:t xml:space="preserve">  </w:t>
      </w:r>
    </w:p>
    <w:p w14:paraId="65ADD5F1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9AB4AB6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2583057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9A95ED9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3B4ECB2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7F66606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D226990" w14:textId="77777777" w:rsidR="002B0C0F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C0B62C5" w14:textId="77777777" w:rsidR="001E3618" w:rsidRPr="001970DB" w:rsidRDefault="001E3618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A032675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C0C2D22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3FA35F3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2A8DEC9" w14:textId="1F5A9124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9DD8BBC" w14:textId="707ED968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1970DB"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343C5960" wp14:editId="6578B3F3">
            <wp:simplePos x="0" y="0"/>
            <wp:positionH relativeFrom="column">
              <wp:posOffset>-7620</wp:posOffset>
            </wp:positionH>
            <wp:positionV relativeFrom="paragraph">
              <wp:posOffset>54262</wp:posOffset>
            </wp:positionV>
            <wp:extent cx="6184900" cy="3141345"/>
            <wp:effectExtent l="0" t="0" r="0" b="0"/>
            <wp:wrapNone/>
            <wp:docPr id="42807057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8070575" name="Picture 428070575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84900" cy="31413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0C7FFE8" w14:textId="77FE6F2A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CDDD00C" w14:textId="1AB7E376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7F41D83" w14:textId="525F9458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1A79400" w14:textId="06452635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389C4F4" w14:textId="56748276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E84BA20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9FD915A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33962E2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74F2632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F31E966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878B1F0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5824CF3" w14:textId="77777777" w:rsidR="009319E9" w:rsidRPr="001970DB" w:rsidRDefault="009319E9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62282E6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2C04D46" w14:textId="68102377" w:rsidR="002B0C0F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1970DB">
        <w:rPr>
          <w:rFonts w:ascii="Times New Roman" w:hAnsi="Times New Roman" w:cs="Times New Roman"/>
          <w:b/>
          <w:bCs/>
        </w:rPr>
        <w:t xml:space="preserve">Supplementary Figure 3: Antenatal and </w:t>
      </w:r>
      <w:r w:rsidR="001970DB">
        <w:rPr>
          <w:rFonts w:ascii="Times New Roman" w:hAnsi="Times New Roman" w:cs="Times New Roman"/>
          <w:b/>
          <w:bCs/>
        </w:rPr>
        <w:t>d</w:t>
      </w:r>
      <w:r w:rsidRPr="001970DB">
        <w:rPr>
          <w:rFonts w:ascii="Times New Roman" w:hAnsi="Times New Roman" w:cs="Times New Roman"/>
          <w:b/>
          <w:bCs/>
        </w:rPr>
        <w:t xml:space="preserve">elivery </w:t>
      </w:r>
      <w:r w:rsidR="001970DB">
        <w:rPr>
          <w:rFonts w:ascii="Times New Roman" w:hAnsi="Times New Roman" w:cs="Times New Roman"/>
          <w:b/>
          <w:bCs/>
        </w:rPr>
        <w:t>o</w:t>
      </w:r>
      <w:r w:rsidRPr="001970DB">
        <w:rPr>
          <w:rFonts w:ascii="Times New Roman" w:hAnsi="Times New Roman" w:cs="Times New Roman"/>
          <w:b/>
          <w:bCs/>
        </w:rPr>
        <w:t xml:space="preserve">utcome </w:t>
      </w:r>
      <w:r w:rsidR="001970DB">
        <w:rPr>
          <w:rFonts w:ascii="Times New Roman" w:hAnsi="Times New Roman" w:cs="Times New Roman"/>
          <w:b/>
          <w:bCs/>
        </w:rPr>
        <w:t>r</w:t>
      </w:r>
      <w:r w:rsidRPr="001970DB">
        <w:rPr>
          <w:rFonts w:ascii="Times New Roman" w:hAnsi="Times New Roman" w:cs="Times New Roman"/>
          <w:b/>
          <w:bCs/>
        </w:rPr>
        <w:t>eporting</w:t>
      </w:r>
    </w:p>
    <w:p w14:paraId="521EE949" w14:textId="77777777" w:rsidR="00191152" w:rsidRPr="001970DB" w:rsidRDefault="00191152" w:rsidP="00191152">
      <w:pPr>
        <w:jc w:val="both"/>
        <w:rPr>
          <w:rFonts w:ascii="Times New Roman" w:hAnsi="Times New Roman" w:cs="Times New Roman"/>
          <w:b/>
          <w:bCs/>
        </w:rPr>
      </w:pPr>
    </w:p>
    <w:p w14:paraId="4661433B" w14:textId="46FACD66" w:rsidR="002B0C0F" w:rsidRDefault="002B0C0F" w:rsidP="002B0C0F">
      <w:pPr>
        <w:spacing w:line="360" w:lineRule="auto"/>
        <w:jc w:val="both"/>
        <w:rPr>
          <w:rFonts w:ascii="Times New Roman" w:hAnsi="Times New Roman" w:cs="Times New Roman"/>
        </w:rPr>
      </w:pPr>
      <w:r w:rsidRPr="00A8431D">
        <w:rPr>
          <w:rFonts w:ascii="Times New Roman" w:hAnsi="Times New Roman" w:cs="Times New Roman"/>
        </w:rPr>
        <w:t>A</w:t>
      </w:r>
      <w:r w:rsidR="00A8431D">
        <w:rPr>
          <w:rFonts w:ascii="Times New Roman" w:hAnsi="Times New Roman" w:cs="Times New Roman"/>
        </w:rPr>
        <w:t xml:space="preserve"> – </w:t>
      </w:r>
      <w:r w:rsidRPr="00A8431D">
        <w:rPr>
          <w:rFonts w:ascii="Times New Roman" w:hAnsi="Times New Roman" w:cs="Times New Roman"/>
        </w:rPr>
        <w:t>Percentage of each case type reporting on each of the listed antenatal complications, either positively or negatively. B</w:t>
      </w:r>
      <w:r w:rsidR="00A8431D">
        <w:rPr>
          <w:rFonts w:ascii="Times New Roman" w:hAnsi="Times New Roman" w:cs="Times New Roman"/>
        </w:rPr>
        <w:t xml:space="preserve"> – </w:t>
      </w:r>
      <w:r w:rsidRPr="00A8431D">
        <w:rPr>
          <w:rFonts w:ascii="Times New Roman" w:hAnsi="Times New Roman" w:cs="Times New Roman"/>
        </w:rPr>
        <w:t>Percentage of each case type reporting on each of the listed delivery complications, either positively or negatively.</w:t>
      </w:r>
    </w:p>
    <w:p w14:paraId="2704D563" w14:textId="77777777" w:rsidR="00FE50CD" w:rsidRDefault="00FE50CD" w:rsidP="00DE49C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EA18557" w14:textId="353E02F9" w:rsidR="00DE49C3" w:rsidRPr="00DE49C3" w:rsidRDefault="00DE49C3" w:rsidP="00DE49C3">
      <w:pPr>
        <w:jc w:val="both"/>
        <w:rPr>
          <w:rFonts w:ascii="Times New Roman" w:hAnsi="Times New Roman" w:cs="Times New Roman"/>
          <w:sz w:val="22"/>
          <w:szCs w:val="22"/>
        </w:rPr>
      </w:pPr>
      <w:r w:rsidRPr="00DE49C3">
        <w:rPr>
          <w:rFonts w:ascii="Times New Roman" w:hAnsi="Times New Roman" w:cs="Times New Roman"/>
          <w:sz w:val="22"/>
          <w:szCs w:val="22"/>
        </w:rPr>
        <w:t>Abbreviations: FGR=fetal growth restriction, GA=general anaesthetic, GDM=gestational diabetes mellitus, HTN=hypertensive</w:t>
      </w:r>
    </w:p>
    <w:p w14:paraId="7EDB8C76" w14:textId="7ADDEB87" w:rsidR="00173034" w:rsidRPr="00DE49C3" w:rsidRDefault="00173034" w:rsidP="002B0C0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C5D0F3E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Cs/>
        </w:rPr>
      </w:pPr>
    </w:p>
    <w:p w14:paraId="3779EFAB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3CA059C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F3214EC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59ED6D2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1A4C65C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D5384C4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91F8C71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99A6A2D" w14:textId="77777777" w:rsidR="002B0C0F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E9ABDED" w14:textId="77777777" w:rsidR="00D82FC0" w:rsidRPr="001970DB" w:rsidRDefault="00D82FC0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423F44B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E07008F" w14:textId="77777777" w:rsidR="002B0C0F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8393DC3" w14:textId="77777777" w:rsidR="001E3618" w:rsidRPr="001970DB" w:rsidRDefault="001E3618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E99002B" w14:textId="1B8A2B6D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1970DB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1312" behindDoc="0" locked="0" layoutInCell="1" allowOverlap="1" wp14:anchorId="4E2E3922" wp14:editId="366E31E0">
            <wp:simplePos x="0" y="0"/>
            <wp:positionH relativeFrom="margin">
              <wp:posOffset>925830</wp:posOffset>
            </wp:positionH>
            <wp:positionV relativeFrom="paragraph">
              <wp:posOffset>-30097</wp:posOffset>
            </wp:positionV>
            <wp:extent cx="4333559" cy="4188068"/>
            <wp:effectExtent l="0" t="0" r="0" b="3175"/>
            <wp:wrapNone/>
            <wp:docPr id="64977422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9774228" name="Picture 649774228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33559" cy="418806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3D87BF" w14:textId="79B4E422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7C014FF" w14:textId="74EAA790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EC29EF7" w14:textId="0414583F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2724E6E" w14:textId="1CFD1EBA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D59F097" w14:textId="5B634433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EF9A90E" w14:textId="5CEE9B9A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61505A7" w14:textId="31084350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94408B7" w14:textId="79E3938A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AB8D9BD" w14:textId="3CC1AC5D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F2B2639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F9954FC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9D576F2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4A12D70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76BB14B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E666445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5F2BEA0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DEBE70E" w14:textId="77777777" w:rsidR="002B0C0F" w:rsidRPr="001970DB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C6CC076" w14:textId="77777777" w:rsidR="00191152" w:rsidRDefault="002B0C0F" w:rsidP="002B0C0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1970DB">
        <w:rPr>
          <w:rFonts w:ascii="Times New Roman" w:hAnsi="Times New Roman" w:cs="Times New Roman"/>
          <w:b/>
          <w:bCs/>
        </w:rPr>
        <w:t>Supplementary Figure 4: Outcome</w:t>
      </w:r>
      <w:r w:rsidR="001970DB">
        <w:rPr>
          <w:rFonts w:ascii="Times New Roman" w:hAnsi="Times New Roman" w:cs="Times New Roman"/>
          <w:b/>
          <w:bCs/>
        </w:rPr>
        <w:t>s</w:t>
      </w:r>
      <w:r w:rsidRPr="001970DB">
        <w:rPr>
          <w:rFonts w:ascii="Times New Roman" w:hAnsi="Times New Roman" w:cs="Times New Roman"/>
          <w:b/>
          <w:bCs/>
        </w:rPr>
        <w:t xml:space="preserve"> </w:t>
      </w:r>
      <w:r w:rsidR="001970DB">
        <w:rPr>
          <w:rFonts w:ascii="Times New Roman" w:hAnsi="Times New Roman" w:cs="Times New Roman"/>
          <w:b/>
          <w:bCs/>
        </w:rPr>
        <w:t>s</w:t>
      </w:r>
      <w:r w:rsidRPr="001970DB">
        <w:rPr>
          <w:rFonts w:ascii="Times New Roman" w:hAnsi="Times New Roman" w:cs="Times New Roman"/>
          <w:b/>
          <w:bCs/>
        </w:rPr>
        <w:t>ummary</w:t>
      </w:r>
    </w:p>
    <w:p w14:paraId="391E8B13" w14:textId="06E864B9" w:rsidR="002B0C0F" w:rsidRPr="001970DB" w:rsidRDefault="002B0C0F" w:rsidP="00191152">
      <w:pPr>
        <w:jc w:val="both"/>
        <w:rPr>
          <w:rFonts w:ascii="Times New Roman" w:hAnsi="Times New Roman" w:cs="Times New Roman"/>
          <w:b/>
          <w:bCs/>
        </w:rPr>
      </w:pPr>
      <w:r w:rsidRPr="001970DB">
        <w:rPr>
          <w:rFonts w:ascii="Times New Roman" w:hAnsi="Times New Roman" w:cs="Times New Roman"/>
          <w:b/>
          <w:bCs/>
        </w:rPr>
        <w:t xml:space="preserve"> </w:t>
      </w:r>
    </w:p>
    <w:p w14:paraId="25153D4A" w14:textId="311E8693" w:rsidR="001970DB" w:rsidRPr="00F64E72" w:rsidRDefault="002B0C0F" w:rsidP="00F64E72">
      <w:pPr>
        <w:spacing w:line="360" w:lineRule="auto"/>
        <w:jc w:val="both"/>
        <w:rPr>
          <w:rFonts w:ascii="Times New Roman" w:hAnsi="Times New Roman" w:cs="Times New Roman"/>
          <w:b/>
          <w:bCs/>
        </w:rPr>
        <w:sectPr w:rsidR="001970DB" w:rsidRPr="00F64E72" w:rsidSect="00F64E72">
          <w:pgSz w:w="11900" w:h="16840"/>
          <w:pgMar w:top="1440" w:right="1080" w:bottom="1440" w:left="1080" w:header="720" w:footer="720" w:gutter="0"/>
          <w:cols w:space="720"/>
          <w:docGrid w:linePitch="360"/>
        </w:sectPr>
      </w:pPr>
      <w:r w:rsidRPr="001970DB">
        <w:rPr>
          <w:rFonts w:ascii="Times New Roman" w:hAnsi="Times New Roman" w:cs="Times New Roman"/>
        </w:rPr>
        <w:t xml:space="preserve">Sankey diagram </w:t>
      </w:r>
      <w:r w:rsidR="00954D40">
        <w:rPr>
          <w:rFonts w:ascii="Times New Roman" w:hAnsi="Times New Roman" w:cs="Times New Roman"/>
        </w:rPr>
        <w:t xml:space="preserve">showing relationship between </w:t>
      </w:r>
      <w:r w:rsidRPr="001970DB">
        <w:rPr>
          <w:rFonts w:ascii="Times New Roman" w:hAnsi="Times New Roman" w:cs="Times New Roman"/>
        </w:rPr>
        <w:t>pregnancy, neonatal and childhood outcomes</w:t>
      </w:r>
      <w:r w:rsidR="00954D40">
        <w:rPr>
          <w:rFonts w:ascii="Times New Roman" w:hAnsi="Times New Roman" w:cs="Times New Roman"/>
        </w:rPr>
        <w:t xml:space="preserve"> in mothers who had NMDAR</w:t>
      </w:r>
      <w:r w:rsidR="00A0583D">
        <w:rPr>
          <w:rFonts w:ascii="Times New Roman" w:hAnsi="Times New Roman" w:cs="Times New Roman"/>
        </w:rPr>
        <w:t>-antibody encephalitis</w:t>
      </w:r>
      <w:r w:rsidR="00954D40">
        <w:rPr>
          <w:rFonts w:ascii="Times New Roman" w:hAnsi="Times New Roman" w:cs="Times New Roman"/>
        </w:rPr>
        <w:t xml:space="preserve"> before, during, or after a pregnancy</w:t>
      </w:r>
      <w:r w:rsidRPr="001970DB">
        <w:rPr>
          <w:rFonts w:ascii="Times New Roman" w:hAnsi="Times New Roman" w:cs="Times New Roman"/>
        </w:rPr>
        <w:t>.</w:t>
      </w:r>
      <w:r w:rsidR="00954D40">
        <w:rPr>
          <w:rFonts w:ascii="Times New Roman" w:hAnsi="Times New Roman" w:cs="Times New Roman"/>
        </w:rPr>
        <w:t xml:space="preserve"> Numbers of pregnancies are given then after birth numbers relate to offspring</w:t>
      </w:r>
      <w:r w:rsidR="00F64E72">
        <w:rPr>
          <w:rFonts w:ascii="Times New Roman" w:hAnsi="Times New Roman" w:cs="Times New Roman"/>
        </w:rPr>
        <w:t>.</w:t>
      </w:r>
    </w:p>
    <w:p w14:paraId="0D3428FE" w14:textId="77777777" w:rsidR="001970DB" w:rsidRPr="001970DB" w:rsidRDefault="001970DB" w:rsidP="002B0C0F">
      <w:pPr>
        <w:spacing w:line="360" w:lineRule="auto"/>
        <w:rPr>
          <w:rFonts w:ascii="Times New Roman" w:hAnsi="Times New Roman" w:cs="Times New Roman"/>
        </w:rPr>
      </w:pPr>
    </w:p>
    <w:sectPr w:rsidR="001970DB" w:rsidRPr="001970DB" w:rsidSect="00F64E72"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DBDBEA2"/>
    <w:multiLevelType w:val="hybridMultilevel"/>
    <w:tmpl w:val="F41A2618"/>
    <w:lvl w:ilvl="0" w:tplc="CCF2086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05C65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91674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9CF2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8EC5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C2EE7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BE6D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9EE5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CF484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F07C96"/>
    <w:multiLevelType w:val="hybridMultilevel"/>
    <w:tmpl w:val="A4AAA3BC"/>
    <w:lvl w:ilvl="0" w:tplc="E2102448">
      <w:start w:val="1"/>
      <w:numFmt w:val="decimal"/>
      <w:lvlText w:val="%1."/>
      <w:lvlJc w:val="left"/>
      <w:pPr>
        <w:ind w:left="720" w:hanging="360"/>
      </w:pPr>
    </w:lvl>
    <w:lvl w:ilvl="1" w:tplc="45F089DA">
      <w:start w:val="1"/>
      <w:numFmt w:val="lowerLetter"/>
      <w:lvlText w:val="%2."/>
      <w:lvlJc w:val="left"/>
      <w:pPr>
        <w:ind w:left="1440" w:hanging="360"/>
      </w:pPr>
    </w:lvl>
    <w:lvl w:ilvl="2" w:tplc="E456619A">
      <w:start w:val="1"/>
      <w:numFmt w:val="lowerRoman"/>
      <w:lvlText w:val="%3."/>
      <w:lvlJc w:val="right"/>
      <w:pPr>
        <w:ind w:left="2160" w:hanging="180"/>
      </w:pPr>
    </w:lvl>
    <w:lvl w:ilvl="3" w:tplc="DCDEB512">
      <w:start w:val="1"/>
      <w:numFmt w:val="decimal"/>
      <w:lvlText w:val="%4."/>
      <w:lvlJc w:val="left"/>
      <w:pPr>
        <w:ind w:left="2880" w:hanging="360"/>
      </w:pPr>
    </w:lvl>
    <w:lvl w:ilvl="4" w:tplc="E66C7AF8">
      <w:start w:val="1"/>
      <w:numFmt w:val="lowerLetter"/>
      <w:lvlText w:val="%5."/>
      <w:lvlJc w:val="left"/>
      <w:pPr>
        <w:ind w:left="3600" w:hanging="360"/>
      </w:pPr>
    </w:lvl>
    <w:lvl w:ilvl="5" w:tplc="F0F45C28">
      <w:start w:val="1"/>
      <w:numFmt w:val="lowerRoman"/>
      <w:lvlText w:val="%6."/>
      <w:lvlJc w:val="right"/>
      <w:pPr>
        <w:ind w:left="4320" w:hanging="180"/>
      </w:pPr>
    </w:lvl>
    <w:lvl w:ilvl="6" w:tplc="C02AAB84">
      <w:start w:val="1"/>
      <w:numFmt w:val="decimal"/>
      <w:lvlText w:val="%7."/>
      <w:lvlJc w:val="left"/>
      <w:pPr>
        <w:ind w:left="5040" w:hanging="360"/>
      </w:pPr>
    </w:lvl>
    <w:lvl w:ilvl="7" w:tplc="98627516">
      <w:start w:val="1"/>
      <w:numFmt w:val="lowerLetter"/>
      <w:lvlText w:val="%8."/>
      <w:lvlJc w:val="left"/>
      <w:pPr>
        <w:ind w:left="5760" w:hanging="360"/>
      </w:pPr>
    </w:lvl>
    <w:lvl w:ilvl="8" w:tplc="69821D6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C765B3"/>
    <w:multiLevelType w:val="hybridMultilevel"/>
    <w:tmpl w:val="FD86990C"/>
    <w:lvl w:ilvl="0" w:tplc="CC28B662">
      <w:start w:val="1"/>
      <w:numFmt w:val="decimal"/>
      <w:lvlText w:val="%1."/>
      <w:lvlJc w:val="left"/>
      <w:pPr>
        <w:ind w:left="720" w:hanging="360"/>
      </w:pPr>
    </w:lvl>
    <w:lvl w:ilvl="1" w:tplc="627C8AF0">
      <w:start w:val="1"/>
      <w:numFmt w:val="lowerLetter"/>
      <w:lvlText w:val="%2."/>
      <w:lvlJc w:val="left"/>
      <w:pPr>
        <w:ind w:left="1440" w:hanging="360"/>
      </w:pPr>
    </w:lvl>
    <w:lvl w:ilvl="2" w:tplc="C16611A6">
      <w:start w:val="1"/>
      <w:numFmt w:val="lowerRoman"/>
      <w:lvlText w:val="%3."/>
      <w:lvlJc w:val="right"/>
      <w:pPr>
        <w:ind w:left="2160" w:hanging="180"/>
      </w:pPr>
    </w:lvl>
    <w:lvl w:ilvl="3" w:tplc="5CE40068">
      <w:start w:val="1"/>
      <w:numFmt w:val="decimal"/>
      <w:lvlText w:val="%4."/>
      <w:lvlJc w:val="left"/>
      <w:pPr>
        <w:ind w:left="2880" w:hanging="360"/>
      </w:pPr>
    </w:lvl>
    <w:lvl w:ilvl="4" w:tplc="DFAEA914">
      <w:start w:val="1"/>
      <w:numFmt w:val="lowerLetter"/>
      <w:lvlText w:val="%5."/>
      <w:lvlJc w:val="left"/>
      <w:pPr>
        <w:ind w:left="3600" w:hanging="360"/>
      </w:pPr>
    </w:lvl>
    <w:lvl w:ilvl="5" w:tplc="1568AADA">
      <w:start w:val="1"/>
      <w:numFmt w:val="lowerRoman"/>
      <w:lvlText w:val="%6."/>
      <w:lvlJc w:val="right"/>
      <w:pPr>
        <w:ind w:left="4320" w:hanging="180"/>
      </w:pPr>
    </w:lvl>
    <w:lvl w:ilvl="6" w:tplc="F16EA956">
      <w:start w:val="1"/>
      <w:numFmt w:val="decimal"/>
      <w:lvlText w:val="%7."/>
      <w:lvlJc w:val="left"/>
      <w:pPr>
        <w:ind w:left="5040" w:hanging="360"/>
      </w:pPr>
    </w:lvl>
    <w:lvl w:ilvl="7" w:tplc="BB2C28E2">
      <w:start w:val="1"/>
      <w:numFmt w:val="lowerLetter"/>
      <w:lvlText w:val="%8."/>
      <w:lvlJc w:val="left"/>
      <w:pPr>
        <w:ind w:left="5760" w:hanging="360"/>
      </w:pPr>
    </w:lvl>
    <w:lvl w:ilvl="8" w:tplc="C9566664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DE3DD6"/>
    <w:multiLevelType w:val="hybridMultilevel"/>
    <w:tmpl w:val="0D886EB6"/>
    <w:lvl w:ilvl="0" w:tplc="A356AC72">
      <w:start w:val="1"/>
      <w:numFmt w:val="decimal"/>
      <w:lvlText w:val="%1."/>
      <w:lvlJc w:val="left"/>
      <w:pPr>
        <w:ind w:left="720" w:hanging="360"/>
      </w:pPr>
    </w:lvl>
    <w:lvl w:ilvl="1" w:tplc="20A0F49E">
      <w:start w:val="1"/>
      <w:numFmt w:val="lowerLetter"/>
      <w:lvlText w:val="%2."/>
      <w:lvlJc w:val="left"/>
      <w:pPr>
        <w:ind w:left="1440" w:hanging="360"/>
      </w:pPr>
    </w:lvl>
    <w:lvl w:ilvl="2" w:tplc="14C87C3A">
      <w:start w:val="1"/>
      <w:numFmt w:val="lowerRoman"/>
      <w:lvlText w:val="%3."/>
      <w:lvlJc w:val="right"/>
      <w:pPr>
        <w:ind w:left="2160" w:hanging="180"/>
      </w:pPr>
    </w:lvl>
    <w:lvl w:ilvl="3" w:tplc="3FF2A826">
      <w:start w:val="1"/>
      <w:numFmt w:val="decimal"/>
      <w:lvlText w:val="%4."/>
      <w:lvlJc w:val="left"/>
      <w:pPr>
        <w:ind w:left="2880" w:hanging="360"/>
      </w:pPr>
    </w:lvl>
    <w:lvl w:ilvl="4" w:tplc="4B542B04">
      <w:start w:val="1"/>
      <w:numFmt w:val="lowerLetter"/>
      <w:lvlText w:val="%5."/>
      <w:lvlJc w:val="left"/>
      <w:pPr>
        <w:ind w:left="3600" w:hanging="360"/>
      </w:pPr>
    </w:lvl>
    <w:lvl w:ilvl="5" w:tplc="A30C9234">
      <w:start w:val="1"/>
      <w:numFmt w:val="lowerRoman"/>
      <w:lvlText w:val="%6."/>
      <w:lvlJc w:val="right"/>
      <w:pPr>
        <w:ind w:left="4320" w:hanging="180"/>
      </w:pPr>
    </w:lvl>
    <w:lvl w:ilvl="6" w:tplc="46C0B1CA">
      <w:start w:val="1"/>
      <w:numFmt w:val="decimal"/>
      <w:lvlText w:val="%7."/>
      <w:lvlJc w:val="left"/>
      <w:pPr>
        <w:ind w:left="5040" w:hanging="360"/>
      </w:pPr>
    </w:lvl>
    <w:lvl w:ilvl="7" w:tplc="00981AEA">
      <w:start w:val="1"/>
      <w:numFmt w:val="lowerLetter"/>
      <w:lvlText w:val="%8."/>
      <w:lvlJc w:val="left"/>
      <w:pPr>
        <w:ind w:left="5760" w:hanging="360"/>
      </w:pPr>
    </w:lvl>
    <w:lvl w:ilvl="8" w:tplc="DD7205AE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A649A3"/>
    <w:multiLevelType w:val="hybridMultilevel"/>
    <w:tmpl w:val="78A60150"/>
    <w:lvl w:ilvl="0" w:tplc="A120EF6A">
      <w:start w:val="1"/>
      <w:numFmt w:val="decimal"/>
      <w:lvlText w:val="%1."/>
      <w:lvlJc w:val="left"/>
      <w:pPr>
        <w:ind w:left="720" w:hanging="360"/>
      </w:pPr>
    </w:lvl>
    <w:lvl w:ilvl="1" w:tplc="3D787274">
      <w:start w:val="1"/>
      <w:numFmt w:val="lowerLetter"/>
      <w:lvlText w:val="%2."/>
      <w:lvlJc w:val="left"/>
      <w:pPr>
        <w:ind w:left="1440" w:hanging="360"/>
      </w:pPr>
    </w:lvl>
    <w:lvl w:ilvl="2" w:tplc="436E3A84">
      <w:start w:val="1"/>
      <w:numFmt w:val="lowerRoman"/>
      <w:lvlText w:val="%3."/>
      <w:lvlJc w:val="right"/>
      <w:pPr>
        <w:ind w:left="2160" w:hanging="180"/>
      </w:pPr>
    </w:lvl>
    <w:lvl w:ilvl="3" w:tplc="437C679E">
      <w:start w:val="1"/>
      <w:numFmt w:val="decimal"/>
      <w:lvlText w:val="%4."/>
      <w:lvlJc w:val="left"/>
      <w:pPr>
        <w:ind w:left="2880" w:hanging="360"/>
      </w:pPr>
    </w:lvl>
    <w:lvl w:ilvl="4" w:tplc="70DC2DC6">
      <w:start w:val="1"/>
      <w:numFmt w:val="lowerLetter"/>
      <w:lvlText w:val="%5."/>
      <w:lvlJc w:val="left"/>
      <w:pPr>
        <w:ind w:left="3600" w:hanging="360"/>
      </w:pPr>
    </w:lvl>
    <w:lvl w:ilvl="5" w:tplc="4F7819DA">
      <w:start w:val="1"/>
      <w:numFmt w:val="lowerRoman"/>
      <w:lvlText w:val="%6."/>
      <w:lvlJc w:val="right"/>
      <w:pPr>
        <w:ind w:left="4320" w:hanging="180"/>
      </w:pPr>
    </w:lvl>
    <w:lvl w:ilvl="6" w:tplc="1040CBE6">
      <w:start w:val="1"/>
      <w:numFmt w:val="decimal"/>
      <w:lvlText w:val="%7."/>
      <w:lvlJc w:val="left"/>
      <w:pPr>
        <w:ind w:left="5040" w:hanging="360"/>
      </w:pPr>
    </w:lvl>
    <w:lvl w:ilvl="7" w:tplc="EDDCA516">
      <w:start w:val="1"/>
      <w:numFmt w:val="lowerLetter"/>
      <w:lvlText w:val="%8."/>
      <w:lvlJc w:val="left"/>
      <w:pPr>
        <w:ind w:left="5760" w:hanging="360"/>
      </w:pPr>
    </w:lvl>
    <w:lvl w:ilvl="8" w:tplc="EEB2D36E">
      <w:start w:val="1"/>
      <w:numFmt w:val="lowerRoman"/>
      <w:lvlText w:val="%9."/>
      <w:lvlJc w:val="right"/>
      <w:pPr>
        <w:ind w:left="6480" w:hanging="180"/>
      </w:pPr>
    </w:lvl>
  </w:abstractNum>
  <w:num w:numId="1" w16cid:durableId="545678870">
    <w:abstractNumId w:val="2"/>
  </w:num>
  <w:num w:numId="2" w16cid:durableId="1424450481">
    <w:abstractNumId w:val="1"/>
  </w:num>
  <w:num w:numId="3" w16cid:durableId="2095741812">
    <w:abstractNumId w:val="3"/>
  </w:num>
  <w:num w:numId="4" w16cid:durableId="666634075">
    <w:abstractNumId w:val="4"/>
  </w:num>
  <w:num w:numId="5" w16cid:durableId="11738345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C0F"/>
    <w:rsid w:val="00002AFA"/>
    <w:rsid w:val="00002C6F"/>
    <w:rsid w:val="000041E6"/>
    <w:rsid w:val="000116AA"/>
    <w:rsid w:val="0001316D"/>
    <w:rsid w:val="000278D6"/>
    <w:rsid w:val="0003031D"/>
    <w:rsid w:val="00031345"/>
    <w:rsid w:val="000406A7"/>
    <w:rsid w:val="00041141"/>
    <w:rsid w:val="0005190F"/>
    <w:rsid w:val="00053EC4"/>
    <w:rsid w:val="00060638"/>
    <w:rsid w:val="00065629"/>
    <w:rsid w:val="000711AA"/>
    <w:rsid w:val="0008152D"/>
    <w:rsid w:val="00085001"/>
    <w:rsid w:val="000933D6"/>
    <w:rsid w:val="000966D6"/>
    <w:rsid w:val="000C199A"/>
    <w:rsid w:val="000C3CA5"/>
    <w:rsid w:val="000C4E30"/>
    <w:rsid w:val="000C5A49"/>
    <w:rsid w:val="000D2A9C"/>
    <w:rsid w:val="000D2EEC"/>
    <w:rsid w:val="000D4B74"/>
    <w:rsid w:val="000E0225"/>
    <w:rsid w:val="000E10BD"/>
    <w:rsid w:val="000E265F"/>
    <w:rsid w:val="000E3C72"/>
    <w:rsid w:val="000E542E"/>
    <w:rsid w:val="000F1125"/>
    <w:rsid w:val="00101FBE"/>
    <w:rsid w:val="001428D7"/>
    <w:rsid w:val="00156D0A"/>
    <w:rsid w:val="00157155"/>
    <w:rsid w:val="00164B29"/>
    <w:rsid w:val="00173034"/>
    <w:rsid w:val="00174C87"/>
    <w:rsid w:val="00175AD2"/>
    <w:rsid w:val="0017610C"/>
    <w:rsid w:val="00191152"/>
    <w:rsid w:val="0019277F"/>
    <w:rsid w:val="00196F46"/>
    <w:rsid w:val="001970DB"/>
    <w:rsid w:val="00197320"/>
    <w:rsid w:val="001A70FB"/>
    <w:rsid w:val="001C6BFD"/>
    <w:rsid w:val="001D1C7B"/>
    <w:rsid w:val="001D1FD0"/>
    <w:rsid w:val="001D395B"/>
    <w:rsid w:val="001E3618"/>
    <w:rsid w:val="001E5CD8"/>
    <w:rsid w:val="001E6DAC"/>
    <w:rsid w:val="001F03F7"/>
    <w:rsid w:val="001F087C"/>
    <w:rsid w:val="001F0D0D"/>
    <w:rsid w:val="001F7A5F"/>
    <w:rsid w:val="00201659"/>
    <w:rsid w:val="00204F62"/>
    <w:rsid w:val="00205B23"/>
    <w:rsid w:val="00210169"/>
    <w:rsid w:val="00210E3B"/>
    <w:rsid w:val="0021291B"/>
    <w:rsid w:val="002174D1"/>
    <w:rsid w:val="00221227"/>
    <w:rsid w:val="00224711"/>
    <w:rsid w:val="00226EB6"/>
    <w:rsid w:val="0023275F"/>
    <w:rsid w:val="00237228"/>
    <w:rsid w:val="00246472"/>
    <w:rsid w:val="00270915"/>
    <w:rsid w:val="00270F51"/>
    <w:rsid w:val="00274332"/>
    <w:rsid w:val="00275E65"/>
    <w:rsid w:val="00286271"/>
    <w:rsid w:val="002915D3"/>
    <w:rsid w:val="00292DC3"/>
    <w:rsid w:val="0029459A"/>
    <w:rsid w:val="002B0C0F"/>
    <w:rsid w:val="002B3BC4"/>
    <w:rsid w:val="002C3818"/>
    <w:rsid w:val="002D533D"/>
    <w:rsid w:val="002E3946"/>
    <w:rsid w:val="002E680D"/>
    <w:rsid w:val="002F17A5"/>
    <w:rsid w:val="002F7664"/>
    <w:rsid w:val="00302F31"/>
    <w:rsid w:val="0030387E"/>
    <w:rsid w:val="00306D7B"/>
    <w:rsid w:val="00313BA7"/>
    <w:rsid w:val="00314C13"/>
    <w:rsid w:val="0032216E"/>
    <w:rsid w:val="00325601"/>
    <w:rsid w:val="00327C2D"/>
    <w:rsid w:val="00336259"/>
    <w:rsid w:val="00336A2C"/>
    <w:rsid w:val="0034302F"/>
    <w:rsid w:val="00345E2B"/>
    <w:rsid w:val="00360BAF"/>
    <w:rsid w:val="00361323"/>
    <w:rsid w:val="00365681"/>
    <w:rsid w:val="00366511"/>
    <w:rsid w:val="003759B3"/>
    <w:rsid w:val="00381B92"/>
    <w:rsid w:val="00381EA5"/>
    <w:rsid w:val="0038242E"/>
    <w:rsid w:val="00386153"/>
    <w:rsid w:val="003915FF"/>
    <w:rsid w:val="00393698"/>
    <w:rsid w:val="003A01BC"/>
    <w:rsid w:val="003A0737"/>
    <w:rsid w:val="003A3858"/>
    <w:rsid w:val="003A43BE"/>
    <w:rsid w:val="003A4BAD"/>
    <w:rsid w:val="003A599C"/>
    <w:rsid w:val="003B0E7B"/>
    <w:rsid w:val="003B616C"/>
    <w:rsid w:val="003B7F45"/>
    <w:rsid w:val="003C37E4"/>
    <w:rsid w:val="003C4FCC"/>
    <w:rsid w:val="003E093F"/>
    <w:rsid w:val="003E096B"/>
    <w:rsid w:val="003F1CBE"/>
    <w:rsid w:val="003F5718"/>
    <w:rsid w:val="00402B93"/>
    <w:rsid w:val="00405756"/>
    <w:rsid w:val="00412743"/>
    <w:rsid w:val="004177A5"/>
    <w:rsid w:val="00426A70"/>
    <w:rsid w:val="004310B5"/>
    <w:rsid w:val="00445BF4"/>
    <w:rsid w:val="00445FEB"/>
    <w:rsid w:val="00462214"/>
    <w:rsid w:val="004922B9"/>
    <w:rsid w:val="00492DC2"/>
    <w:rsid w:val="00495BE2"/>
    <w:rsid w:val="004A0246"/>
    <w:rsid w:val="004B1649"/>
    <w:rsid w:val="004C0CF1"/>
    <w:rsid w:val="004C2C0E"/>
    <w:rsid w:val="004D4FB9"/>
    <w:rsid w:val="004D5906"/>
    <w:rsid w:val="004D5A1D"/>
    <w:rsid w:val="004D70E3"/>
    <w:rsid w:val="004E05ED"/>
    <w:rsid w:val="004E1532"/>
    <w:rsid w:val="004E16D1"/>
    <w:rsid w:val="004F787D"/>
    <w:rsid w:val="00500F90"/>
    <w:rsid w:val="0050368C"/>
    <w:rsid w:val="00503FCB"/>
    <w:rsid w:val="00511FCD"/>
    <w:rsid w:val="005311E4"/>
    <w:rsid w:val="005366AA"/>
    <w:rsid w:val="00543825"/>
    <w:rsid w:val="005450BA"/>
    <w:rsid w:val="005461FC"/>
    <w:rsid w:val="005468E2"/>
    <w:rsid w:val="00560063"/>
    <w:rsid w:val="00564EBE"/>
    <w:rsid w:val="00565F48"/>
    <w:rsid w:val="005661F5"/>
    <w:rsid w:val="00567136"/>
    <w:rsid w:val="005804CD"/>
    <w:rsid w:val="005805FD"/>
    <w:rsid w:val="00583E40"/>
    <w:rsid w:val="0058793C"/>
    <w:rsid w:val="0059396E"/>
    <w:rsid w:val="0059416D"/>
    <w:rsid w:val="00594F47"/>
    <w:rsid w:val="00594FE4"/>
    <w:rsid w:val="005A28C4"/>
    <w:rsid w:val="005A41C3"/>
    <w:rsid w:val="005A4AEC"/>
    <w:rsid w:val="005B22D3"/>
    <w:rsid w:val="005C1AF0"/>
    <w:rsid w:val="005D0A30"/>
    <w:rsid w:val="005E25DC"/>
    <w:rsid w:val="005E48DC"/>
    <w:rsid w:val="005E4F8B"/>
    <w:rsid w:val="005E51E2"/>
    <w:rsid w:val="005E5874"/>
    <w:rsid w:val="005E7615"/>
    <w:rsid w:val="005F3FF8"/>
    <w:rsid w:val="005F69AB"/>
    <w:rsid w:val="00600316"/>
    <w:rsid w:val="0060035D"/>
    <w:rsid w:val="00601430"/>
    <w:rsid w:val="0060426C"/>
    <w:rsid w:val="00605819"/>
    <w:rsid w:val="006071E7"/>
    <w:rsid w:val="00610687"/>
    <w:rsid w:val="00614080"/>
    <w:rsid w:val="00631753"/>
    <w:rsid w:val="00632D4D"/>
    <w:rsid w:val="00633C9F"/>
    <w:rsid w:val="0064174B"/>
    <w:rsid w:val="00644345"/>
    <w:rsid w:val="00644C16"/>
    <w:rsid w:val="00645C16"/>
    <w:rsid w:val="00653B05"/>
    <w:rsid w:val="00655EE0"/>
    <w:rsid w:val="006572E7"/>
    <w:rsid w:val="006603CF"/>
    <w:rsid w:val="00666ABC"/>
    <w:rsid w:val="00670C36"/>
    <w:rsid w:val="00677DF8"/>
    <w:rsid w:val="00686CCC"/>
    <w:rsid w:val="00694792"/>
    <w:rsid w:val="006A2DDF"/>
    <w:rsid w:val="006A4A0E"/>
    <w:rsid w:val="006A7A1A"/>
    <w:rsid w:val="006B39B3"/>
    <w:rsid w:val="006C156A"/>
    <w:rsid w:val="006C16B3"/>
    <w:rsid w:val="006C1A8A"/>
    <w:rsid w:val="006C2686"/>
    <w:rsid w:val="006C2E69"/>
    <w:rsid w:val="006C6EDB"/>
    <w:rsid w:val="006C7968"/>
    <w:rsid w:val="006C7F17"/>
    <w:rsid w:val="006E1503"/>
    <w:rsid w:val="006E1BDC"/>
    <w:rsid w:val="006E3EE9"/>
    <w:rsid w:val="006E6D23"/>
    <w:rsid w:val="006F23C4"/>
    <w:rsid w:val="00710F92"/>
    <w:rsid w:val="007154D5"/>
    <w:rsid w:val="007163BB"/>
    <w:rsid w:val="00717BDF"/>
    <w:rsid w:val="00734C50"/>
    <w:rsid w:val="00734E4E"/>
    <w:rsid w:val="00735C94"/>
    <w:rsid w:val="00744754"/>
    <w:rsid w:val="0074521A"/>
    <w:rsid w:val="00747635"/>
    <w:rsid w:val="007502F8"/>
    <w:rsid w:val="0075068B"/>
    <w:rsid w:val="00753439"/>
    <w:rsid w:val="0076082B"/>
    <w:rsid w:val="007608AF"/>
    <w:rsid w:val="00764DDF"/>
    <w:rsid w:val="00770AD7"/>
    <w:rsid w:val="00771075"/>
    <w:rsid w:val="007722C9"/>
    <w:rsid w:val="00780ACD"/>
    <w:rsid w:val="007819DF"/>
    <w:rsid w:val="00782801"/>
    <w:rsid w:val="00785567"/>
    <w:rsid w:val="007A4B11"/>
    <w:rsid w:val="007B1A00"/>
    <w:rsid w:val="007B3F91"/>
    <w:rsid w:val="007C475B"/>
    <w:rsid w:val="007D048B"/>
    <w:rsid w:val="007D0D72"/>
    <w:rsid w:val="007D114D"/>
    <w:rsid w:val="007D31F2"/>
    <w:rsid w:val="007D4BEA"/>
    <w:rsid w:val="007D58B6"/>
    <w:rsid w:val="007D65BD"/>
    <w:rsid w:val="007D7E7B"/>
    <w:rsid w:val="007E4760"/>
    <w:rsid w:val="007F6EAA"/>
    <w:rsid w:val="007F7C6C"/>
    <w:rsid w:val="00802678"/>
    <w:rsid w:val="00802D3D"/>
    <w:rsid w:val="00802F5D"/>
    <w:rsid w:val="0080625A"/>
    <w:rsid w:val="00806401"/>
    <w:rsid w:val="0081111A"/>
    <w:rsid w:val="00823CEA"/>
    <w:rsid w:val="00823F03"/>
    <w:rsid w:val="00847F4A"/>
    <w:rsid w:val="008604BF"/>
    <w:rsid w:val="00863F25"/>
    <w:rsid w:val="0087373D"/>
    <w:rsid w:val="00886458"/>
    <w:rsid w:val="0089086F"/>
    <w:rsid w:val="00897341"/>
    <w:rsid w:val="008A02C0"/>
    <w:rsid w:val="008B15D8"/>
    <w:rsid w:val="008B6685"/>
    <w:rsid w:val="008B706C"/>
    <w:rsid w:val="008C4EC9"/>
    <w:rsid w:val="008D4DF9"/>
    <w:rsid w:val="008D58D1"/>
    <w:rsid w:val="008E4BD8"/>
    <w:rsid w:val="008E7322"/>
    <w:rsid w:val="008E784E"/>
    <w:rsid w:val="008F4140"/>
    <w:rsid w:val="008F5FC0"/>
    <w:rsid w:val="00904DAE"/>
    <w:rsid w:val="00904F6B"/>
    <w:rsid w:val="009102DF"/>
    <w:rsid w:val="009124CB"/>
    <w:rsid w:val="00913564"/>
    <w:rsid w:val="0092004E"/>
    <w:rsid w:val="0092140C"/>
    <w:rsid w:val="009240F4"/>
    <w:rsid w:val="00924413"/>
    <w:rsid w:val="00926E0A"/>
    <w:rsid w:val="0093020C"/>
    <w:rsid w:val="009319E9"/>
    <w:rsid w:val="00932A4E"/>
    <w:rsid w:val="0093437D"/>
    <w:rsid w:val="00934C45"/>
    <w:rsid w:val="00940E67"/>
    <w:rsid w:val="00941C81"/>
    <w:rsid w:val="009447E2"/>
    <w:rsid w:val="009538D6"/>
    <w:rsid w:val="00954D40"/>
    <w:rsid w:val="00971265"/>
    <w:rsid w:val="00976C97"/>
    <w:rsid w:val="00980759"/>
    <w:rsid w:val="00981A24"/>
    <w:rsid w:val="0098720F"/>
    <w:rsid w:val="009920D0"/>
    <w:rsid w:val="00994665"/>
    <w:rsid w:val="009A2873"/>
    <w:rsid w:val="009B3A2C"/>
    <w:rsid w:val="009B6A27"/>
    <w:rsid w:val="009C5CA2"/>
    <w:rsid w:val="009C7B78"/>
    <w:rsid w:val="009D033E"/>
    <w:rsid w:val="009D1869"/>
    <w:rsid w:val="009D18F3"/>
    <w:rsid w:val="009D5A96"/>
    <w:rsid w:val="009E114F"/>
    <w:rsid w:val="009E564D"/>
    <w:rsid w:val="009E6646"/>
    <w:rsid w:val="009F1BD8"/>
    <w:rsid w:val="00A0583D"/>
    <w:rsid w:val="00A07548"/>
    <w:rsid w:val="00A07842"/>
    <w:rsid w:val="00A125F6"/>
    <w:rsid w:val="00A12E25"/>
    <w:rsid w:val="00A21DF4"/>
    <w:rsid w:val="00A2241E"/>
    <w:rsid w:val="00A23522"/>
    <w:rsid w:val="00A26BDE"/>
    <w:rsid w:val="00A276DC"/>
    <w:rsid w:val="00A30803"/>
    <w:rsid w:val="00A32422"/>
    <w:rsid w:val="00A34354"/>
    <w:rsid w:val="00A45C19"/>
    <w:rsid w:val="00A51E6E"/>
    <w:rsid w:val="00A5602C"/>
    <w:rsid w:val="00A5629B"/>
    <w:rsid w:val="00A62834"/>
    <w:rsid w:val="00A745A2"/>
    <w:rsid w:val="00A83D61"/>
    <w:rsid w:val="00A83DC6"/>
    <w:rsid w:val="00A8431D"/>
    <w:rsid w:val="00A8616B"/>
    <w:rsid w:val="00A900CE"/>
    <w:rsid w:val="00A90306"/>
    <w:rsid w:val="00AA3EAC"/>
    <w:rsid w:val="00AA5869"/>
    <w:rsid w:val="00AB19B2"/>
    <w:rsid w:val="00AB2637"/>
    <w:rsid w:val="00AB2910"/>
    <w:rsid w:val="00AB4611"/>
    <w:rsid w:val="00AC5736"/>
    <w:rsid w:val="00AD2D92"/>
    <w:rsid w:val="00AD2D96"/>
    <w:rsid w:val="00AE68D7"/>
    <w:rsid w:val="00AF1307"/>
    <w:rsid w:val="00AF426E"/>
    <w:rsid w:val="00AF7B02"/>
    <w:rsid w:val="00AF7C21"/>
    <w:rsid w:val="00B04FA2"/>
    <w:rsid w:val="00B15FF7"/>
    <w:rsid w:val="00B205BE"/>
    <w:rsid w:val="00B22329"/>
    <w:rsid w:val="00B2527B"/>
    <w:rsid w:val="00B27923"/>
    <w:rsid w:val="00B30BC7"/>
    <w:rsid w:val="00B31713"/>
    <w:rsid w:val="00B31B9A"/>
    <w:rsid w:val="00B34C9F"/>
    <w:rsid w:val="00B44FD2"/>
    <w:rsid w:val="00B503B7"/>
    <w:rsid w:val="00B51011"/>
    <w:rsid w:val="00B73F87"/>
    <w:rsid w:val="00B75ED7"/>
    <w:rsid w:val="00B82A66"/>
    <w:rsid w:val="00B86995"/>
    <w:rsid w:val="00B9244E"/>
    <w:rsid w:val="00BA0728"/>
    <w:rsid w:val="00BB1359"/>
    <w:rsid w:val="00BB1959"/>
    <w:rsid w:val="00BB6A32"/>
    <w:rsid w:val="00BD3278"/>
    <w:rsid w:val="00BD3ECB"/>
    <w:rsid w:val="00BD5BDA"/>
    <w:rsid w:val="00BE1336"/>
    <w:rsid w:val="00BE3965"/>
    <w:rsid w:val="00BE4D3E"/>
    <w:rsid w:val="00BE76AC"/>
    <w:rsid w:val="00BE79AE"/>
    <w:rsid w:val="00BF25C5"/>
    <w:rsid w:val="00BF3F76"/>
    <w:rsid w:val="00BF727F"/>
    <w:rsid w:val="00C05A45"/>
    <w:rsid w:val="00C1071F"/>
    <w:rsid w:val="00C224C4"/>
    <w:rsid w:val="00C319A4"/>
    <w:rsid w:val="00C40F54"/>
    <w:rsid w:val="00C419E0"/>
    <w:rsid w:val="00C53783"/>
    <w:rsid w:val="00C733A7"/>
    <w:rsid w:val="00C759F7"/>
    <w:rsid w:val="00C87256"/>
    <w:rsid w:val="00C8731C"/>
    <w:rsid w:val="00C926DC"/>
    <w:rsid w:val="00C92EB2"/>
    <w:rsid w:val="00CA48C0"/>
    <w:rsid w:val="00CA5F7B"/>
    <w:rsid w:val="00CB4241"/>
    <w:rsid w:val="00CD7143"/>
    <w:rsid w:val="00CF014A"/>
    <w:rsid w:val="00CF54A2"/>
    <w:rsid w:val="00D0145F"/>
    <w:rsid w:val="00D05BDB"/>
    <w:rsid w:val="00D150BE"/>
    <w:rsid w:val="00D233B5"/>
    <w:rsid w:val="00D25781"/>
    <w:rsid w:val="00D263FE"/>
    <w:rsid w:val="00D37786"/>
    <w:rsid w:val="00D37B3B"/>
    <w:rsid w:val="00D41DA6"/>
    <w:rsid w:val="00D43FC5"/>
    <w:rsid w:val="00D447B9"/>
    <w:rsid w:val="00D44AA1"/>
    <w:rsid w:val="00D50E78"/>
    <w:rsid w:val="00D5139F"/>
    <w:rsid w:val="00D54581"/>
    <w:rsid w:val="00D547BD"/>
    <w:rsid w:val="00D651AA"/>
    <w:rsid w:val="00D65F3E"/>
    <w:rsid w:val="00D67DFE"/>
    <w:rsid w:val="00D7069F"/>
    <w:rsid w:val="00D828EC"/>
    <w:rsid w:val="00D82FC0"/>
    <w:rsid w:val="00D83126"/>
    <w:rsid w:val="00D832BE"/>
    <w:rsid w:val="00D859FF"/>
    <w:rsid w:val="00D90390"/>
    <w:rsid w:val="00D9052D"/>
    <w:rsid w:val="00D92E6F"/>
    <w:rsid w:val="00D9448A"/>
    <w:rsid w:val="00DA744D"/>
    <w:rsid w:val="00DA780F"/>
    <w:rsid w:val="00DB1FD0"/>
    <w:rsid w:val="00DC4F2E"/>
    <w:rsid w:val="00DD2724"/>
    <w:rsid w:val="00DE1258"/>
    <w:rsid w:val="00DE17DF"/>
    <w:rsid w:val="00DE49C3"/>
    <w:rsid w:val="00DF6915"/>
    <w:rsid w:val="00DF6C94"/>
    <w:rsid w:val="00E01405"/>
    <w:rsid w:val="00E03975"/>
    <w:rsid w:val="00E07393"/>
    <w:rsid w:val="00E11114"/>
    <w:rsid w:val="00E12172"/>
    <w:rsid w:val="00E12581"/>
    <w:rsid w:val="00E16965"/>
    <w:rsid w:val="00E2357F"/>
    <w:rsid w:val="00E23AAA"/>
    <w:rsid w:val="00E2713E"/>
    <w:rsid w:val="00E27476"/>
    <w:rsid w:val="00E37529"/>
    <w:rsid w:val="00E41AE5"/>
    <w:rsid w:val="00E451D5"/>
    <w:rsid w:val="00E51160"/>
    <w:rsid w:val="00E5151B"/>
    <w:rsid w:val="00E515DD"/>
    <w:rsid w:val="00E54258"/>
    <w:rsid w:val="00E57ABB"/>
    <w:rsid w:val="00E61513"/>
    <w:rsid w:val="00E674E7"/>
    <w:rsid w:val="00E7151F"/>
    <w:rsid w:val="00E71B45"/>
    <w:rsid w:val="00E849F2"/>
    <w:rsid w:val="00E8509C"/>
    <w:rsid w:val="00E86C31"/>
    <w:rsid w:val="00E92CD0"/>
    <w:rsid w:val="00E93983"/>
    <w:rsid w:val="00EA2B2E"/>
    <w:rsid w:val="00EB5071"/>
    <w:rsid w:val="00EC4361"/>
    <w:rsid w:val="00EC49C3"/>
    <w:rsid w:val="00EC4BB4"/>
    <w:rsid w:val="00EC6AA7"/>
    <w:rsid w:val="00EC711D"/>
    <w:rsid w:val="00ED07DB"/>
    <w:rsid w:val="00ED22B0"/>
    <w:rsid w:val="00ED3EA7"/>
    <w:rsid w:val="00EE3064"/>
    <w:rsid w:val="00EE3F4F"/>
    <w:rsid w:val="00EF6928"/>
    <w:rsid w:val="00F00037"/>
    <w:rsid w:val="00F0148B"/>
    <w:rsid w:val="00F03537"/>
    <w:rsid w:val="00F1080B"/>
    <w:rsid w:val="00F13433"/>
    <w:rsid w:val="00F26C62"/>
    <w:rsid w:val="00F33782"/>
    <w:rsid w:val="00F33D35"/>
    <w:rsid w:val="00F36AF1"/>
    <w:rsid w:val="00F412C7"/>
    <w:rsid w:val="00F4267F"/>
    <w:rsid w:val="00F448C6"/>
    <w:rsid w:val="00F64E72"/>
    <w:rsid w:val="00F67DE0"/>
    <w:rsid w:val="00F702A8"/>
    <w:rsid w:val="00F7091D"/>
    <w:rsid w:val="00F774A0"/>
    <w:rsid w:val="00F776CD"/>
    <w:rsid w:val="00F872B9"/>
    <w:rsid w:val="00F87BCB"/>
    <w:rsid w:val="00F95695"/>
    <w:rsid w:val="00F97F41"/>
    <w:rsid w:val="00FA0D8C"/>
    <w:rsid w:val="00FA103D"/>
    <w:rsid w:val="00FA241F"/>
    <w:rsid w:val="00FB0989"/>
    <w:rsid w:val="00FB1088"/>
    <w:rsid w:val="00FC0A63"/>
    <w:rsid w:val="00FC5000"/>
    <w:rsid w:val="00FC7B88"/>
    <w:rsid w:val="00FD4556"/>
    <w:rsid w:val="00FD4F80"/>
    <w:rsid w:val="00FE09BA"/>
    <w:rsid w:val="00FE50CD"/>
    <w:rsid w:val="00FF0BDE"/>
    <w:rsid w:val="00FF1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8ADD2"/>
  <w14:defaultImageDpi w14:val="32767"/>
  <w15:chartTrackingRefBased/>
  <w15:docId w15:val="{C73E8D6E-5901-BC42-95B4-99B59617D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0C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0C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0C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0C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0C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0C0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0C0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0C0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0C0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0C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0C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0C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0C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0C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0C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0C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0C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0C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0C0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0C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0C0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0C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0C0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0C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0C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0C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0C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0C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0C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319E9"/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1970DB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70DB"/>
    <w:rPr>
      <w:rFonts w:eastAsiaTheme="minorEastAsia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970D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2019</Words>
  <Characters>11511</Characters>
  <Application>Microsoft Office Word</Application>
  <DocSecurity>0</DocSecurity>
  <Lines>9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Al-Diwani</dc:creator>
  <cp:keywords/>
  <dc:description/>
  <cp:lastModifiedBy>Adam Al-Diwani</cp:lastModifiedBy>
  <cp:revision>5</cp:revision>
  <dcterms:created xsi:type="dcterms:W3CDTF">2024-11-27T18:37:00Z</dcterms:created>
  <dcterms:modified xsi:type="dcterms:W3CDTF">2024-11-28T18:57:00Z</dcterms:modified>
</cp:coreProperties>
</file>